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3E9ACD" w14:textId="77777777" w:rsidR="008337E0" w:rsidRDefault="008337E0" w:rsidP="00E60790">
      <w:pPr>
        <w:jc w:val="left"/>
        <w:rPr>
          <w:rFonts w:asciiTheme="majorHAnsi" w:hAnsiTheme="majorHAnsi" w:cstheme="majorHAnsi"/>
          <w:b/>
          <w:sz w:val="28"/>
          <w:szCs w:val="28"/>
        </w:rPr>
      </w:pPr>
      <w:r>
        <w:rPr>
          <w:rFonts w:asciiTheme="majorHAnsi" w:hAnsiTheme="majorHAnsi" w:cstheme="majorHAnsi"/>
          <w:b/>
          <w:sz w:val="28"/>
          <w:szCs w:val="28"/>
        </w:rPr>
        <w:t>Supporting information</w:t>
      </w:r>
    </w:p>
    <w:p w14:paraId="2E4474ED" w14:textId="77777777" w:rsidR="008337E0" w:rsidRDefault="008337E0" w:rsidP="00E60790">
      <w:pPr>
        <w:jc w:val="left"/>
        <w:rPr>
          <w:rFonts w:asciiTheme="majorHAnsi" w:hAnsiTheme="majorHAnsi" w:cstheme="majorHAnsi"/>
          <w:b/>
          <w:sz w:val="28"/>
          <w:szCs w:val="28"/>
        </w:rPr>
      </w:pPr>
    </w:p>
    <w:p w14:paraId="79515B5F" w14:textId="3DC0F359" w:rsidR="00E60790" w:rsidRPr="00AB0BFF" w:rsidRDefault="00E60790" w:rsidP="00E60790">
      <w:pPr>
        <w:jc w:val="left"/>
        <w:rPr>
          <w:rFonts w:ascii="Arial" w:hAnsi="Arial" w:cs="Arial"/>
          <w:sz w:val="24"/>
          <w:szCs w:val="24"/>
        </w:rPr>
      </w:pPr>
      <w:r w:rsidRPr="00AB0BFF">
        <w:rPr>
          <w:rFonts w:asciiTheme="majorHAnsi" w:hAnsiTheme="majorHAnsi" w:cstheme="majorHAnsi"/>
          <w:b/>
          <w:sz w:val="28"/>
          <w:szCs w:val="28"/>
        </w:rPr>
        <w:t xml:space="preserve">Simple agarose micro-confinement array and machine-learning-based classification for analyzing the patterned differentiation of mesenchymal stem cells  </w:t>
      </w:r>
    </w:p>
    <w:p w14:paraId="725FD9A6" w14:textId="77777777" w:rsidR="0018655F" w:rsidRPr="00E60790" w:rsidRDefault="0018655F" w:rsidP="009D0DCA">
      <w:pPr>
        <w:jc w:val="left"/>
        <w:rPr>
          <w:rFonts w:ascii="Arial" w:hAnsi="Arial" w:cs="Arial"/>
          <w:sz w:val="24"/>
          <w:szCs w:val="24"/>
        </w:rPr>
      </w:pPr>
    </w:p>
    <w:p w14:paraId="2CFEF731" w14:textId="36C10EF2" w:rsidR="009D0DCA" w:rsidRPr="00CC70B1" w:rsidRDefault="009D0DCA" w:rsidP="009D0DCA">
      <w:pPr>
        <w:jc w:val="left"/>
        <w:rPr>
          <w:rFonts w:ascii="Arial" w:hAnsi="Arial" w:cs="Arial"/>
          <w:sz w:val="24"/>
          <w:szCs w:val="24"/>
        </w:rPr>
      </w:pPr>
      <w:r w:rsidRPr="00CC70B1">
        <w:rPr>
          <w:rFonts w:ascii="Arial" w:hAnsi="Arial" w:cs="Arial"/>
          <w:sz w:val="24"/>
          <w:szCs w:val="24"/>
        </w:rPr>
        <w:t>Nobuyuki Tanaka</w:t>
      </w:r>
      <w:r w:rsidR="00BC5CE7" w:rsidRPr="00CC70B1">
        <w:rPr>
          <w:rFonts w:ascii="Arial" w:hAnsi="Arial" w:cs="Arial"/>
          <w:sz w:val="24"/>
          <w:szCs w:val="24"/>
        </w:rPr>
        <w:t>, Tadahiro Yamashita,</w:t>
      </w:r>
      <w:r w:rsidR="00B2159D" w:rsidRPr="00CC70B1">
        <w:rPr>
          <w:rFonts w:ascii="Arial" w:hAnsi="Arial" w:cs="Arial"/>
          <w:sz w:val="24"/>
          <w:szCs w:val="24"/>
        </w:rPr>
        <w:t xml:space="preserve"> Asako Sato,</w:t>
      </w:r>
      <w:r w:rsidR="00BC5CE7" w:rsidRPr="00CC70B1">
        <w:rPr>
          <w:rFonts w:ascii="Arial" w:hAnsi="Arial" w:cs="Arial"/>
          <w:sz w:val="24"/>
          <w:szCs w:val="24"/>
        </w:rPr>
        <w:t xml:space="preserve"> Viola Vogel</w:t>
      </w:r>
      <w:r w:rsidR="000F230F" w:rsidRPr="00CC70B1">
        <w:rPr>
          <w:rFonts w:ascii="Arial" w:hAnsi="Arial" w:cs="Arial"/>
          <w:sz w:val="24"/>
          <w:szCs w:val="24"/>
        </w:rPr>
        <w:t xml:space="preserve">, </w:t>
      </w:r>
      <w:r w:rsidRPr="00CC70B1">
        <w:rPr>
          <w:rFonts w:ascii="Arial" w:hAnsi="Arial" w:cs="Arial"/>
          <w:sz w:val="24"/>
          <w:szCs w:val="24"/>
        </w:rPr>
        <w:t>and Yo Tanaka</w:t>
      </w:r>
    </w:p>
    <w:p w14:paraId="1FFBFA56" w14:textId="1EAE85A1" w:rsidR="000412D9" w:rsidRPr="00CC70B1" w:rsidRDefault="000412D9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1C08475E" w14:textId="2C91D38D" w:rsidR="00F117C0" w:rsidRPr="006F717D" w:rsidRDefault="00CE794C" w:rsidP="005B5049">
      <w:pPr>
        <w:jc w:val="left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t>S</w:t>
      </w:r>
      <w:r>
        <w:rPr>
          <w:rFonts w:asciiTheme="majorHAnsi" w:hAnsiTheme="majorHAnsi" w:cstheme="majorHAnsi" w:hint="eastAsia"/>
          <w:b/>
          <w:sz w:val="24"/>
          <w:szCs w:val="24"/>
        </w:rPr>
        <w:t>3</w:t>
      </w:r>
      <w:bookmarkStart w:id="0" w:name="_GoBack"/>
      <w:bookmarkEnd w:id="0"/>
      <w:r w:rsidR="006F717D">
        <w:rPr>
          <w:rFonts w:asciiTheme="majorHAnsi" w:hAnsiTheme="majorHAnsi" w:cstheme="majorHAnsi"/>
          <w:b/>
          <w:sz w:val="24"/>
          <w:szCs w:val="24"/>
        </w:rPr>
        <w:t xml:space="preserve"> File.</w:t>
      </w:r>
      <w:r w:rsidR="00E46BAD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6F717D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0412D9" w:rsidRPr="006F717D">
        <w:rPr>
          <w:rFonts w:asciiTheme="majorHAnsi" w:hAnsiTheme="majorHAnsi" w:cstheme="majorHAnsi" w:hint="eastAsia"/>
          <w:b/>
          <w:sz w:val="24"/>
          <w:szCs w:val="24"/>
        </w:rPr>
        <w:t>M</w:t>
      </w:r>
      <w:r w:rsidR="006F717D" w:rsidRPr="006F717D">
        <w:rPr>
          <w:rFonts w:asciiTheme="majorHAnsi" w:hAnsiTheme="majorHAnsi" w:cstheme="majorHAnsi"/>
          <w:b/>
          <w:sz w:val="24"/>
          <w:szCs w:val="24"/>
        </w:rPr>
        <w:t xml:space="preserve">aterials and methods </w:t>
      </w:r>
      <w:r w:rsidR="006F717D" w:rsidRPr="006F717D">
        <w:rPr>
          <w:rFonts w:asciiTheme="majorHAnsi" w:hAnsiTheme="majorHAnsi" w:cstheme="majorHAnsi" w:hint="eastAsia"/>
          <w:b/>
          <w:sz w:val="24"/>
          <w:szCs w:val="24"/>
        </w:rPr>
        <w:t xml:space="preserve">for </w:t>
      </w:r>
      <w:r w:rsidR="006F717D" w:rsidRPr="006F717D">
        <w:rPr>
          <w:rFonts w:asciiTheme="majorHAnsi" w:hAnsiTheme="majorHAnsi" w:cstheme="majorHAnsi"/>
          <w:b/>
          <w:sz w:val="24"/>
          <w:szCs w:val="24"/>
        </w:rPr>
        <w:t>s</w:t>
      </w:r>
      <w:r w:rsidR="00502ADE" w:rsidRPr="006F717D">
        <w:rPr>
          <w:rFonts w:asciiTheme="majorHAnsi" w:hAnsiTheme="majorHAnsi" w:cstheme="majorHAnsi"/>
          <w:b/>
          <w:sz w:val="24"/>
          <w:szCs w:val="24"/>
        </w:rPr>
        <w:t>taining</w:t>
      </w:r>
      <w:r w:rsidR="00316151" w:rsidRPr="006F717D">
        <w:rPr>
          <w:rFonts w:asciiTheme="majorHAnsi" w:hAnsiTheme="majorHAnsi" w:cstheme="majorHAnsi"/>
          <w:b/>
          <w:sz w:val="24"/>
          <w:szCs w:val="24"/>
        </w:rPr>
        <w:t xml:space="preserve"> and observation</w:t>
      </w:r>
      <w:r w:rsidR="00171959" w:rsidRPr="006F717D">
        <w:rPr>
          <w:rFonts w:asciiTheme="majorHAnsi" w:hAnsiTheme="majorHAnsi" w:cstheme="majorHAnsi"/>
          <w:b/>
          <w:sz w:val="24"/>
          <w:szCs w:val="24"/>
        </w:rPr>
        <w:t xml:space="preserve"> of nuclei</w:t>
      </w:r>
      <w:r w:rsidR="00A12161">
        <w:rPr>
          <w:rFonts w:asciiTheme="majorHAnsi" w:hAnsiTheme="majorHAnsi" w:cstheme="majorHAnsi"/>
          <w:b/>
          <w:sz w:val="24"/>
          <w:szCs w:val="24"/>
        </w:rPr>
        <w:t xml:space="preserve">. </w:t>
      </w:r>
      <w:r w:rsidR="00043F47">
        <w:rPr>
          <w:rFonts w:asciiTheme="majorHAnsi" w:hAnsiTheme="majorHAnsi" w:cstheme="majorHAnsi"/>
          <w:b/>
          <w:sz w:val="24"/>
          <w:szCs w:val="24"/>
        </w:rPr>
        <w:t xml:space="preserve"> </w:t>
      </w:r>
    </w:p>
    <w:p w14:paraId="453A4664" w14:textId="656826B7" w:rsidR="00316151" w:rsidRDefault="00171959" w:rsidP="00DB3D5B">
      <w:pPr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To visualize the </w:t>
      </w:r>
      <w:r w:rsidR="002B32D7">
        <w:rPr>
          <w:rFonts w:asciiTheme="majorHAnsi" w:hAnsiTheme="majorHAnsi" w:cstheme="majorHAnsi"/>
          <w:sz w:val="24"/>
          <w:szCs w:val="24"/>
        </w:rPr>
        <w:t xml:space="preserve">3D </w:t>
      </w:r>
      <w:r>
        <w:rPr>
          <w:rFonts w:asciiTheme="majorHAnsi" w:hAnsiTheme="majorHAnsi" w:cstheme="majorHAnsi"/>
          <w:sz w:val="24"/>
          <w:szCs w:val="24"/>
        </w:rPr>
        <w:t>distribution</w:t>
      </w:r>
      <w:r w:rsidR="002B32D7">
        <w:rPr>
          <w:rFonts w:asciiTheme="majorHAnsi" w:hAnsiTheme="majorHAnsi" w:cstheme="majorHAnsi"/>
          <w:sz w:val="24"/>
          <w:szCs w:val="24"/>
        </w:rPr>
        <w:t xml:space="preserve"> of cells</w:t>
      </w:r>
      <w:r>
        <w:rPr>
          <w:rFonts w:asciiTheme="majorHAnsi" w:hAnsiTheme="majorHAnsi" w:cstheme="majorHAnsi"/>
          <w:sz w:val="24"/>
          <w:szCs w:val="24"/>
        </w:rPr>
        <w:t xml:space="preserve">, </w:t>
      </w:r>
      <w:r w:rsidR="00316151">
        <w:rPr>
          <w:rFonts w:asciiTheme="majorHAnsi" w:hAnsiTheme="majorHAnsi" w:cstheme="majorHAnsi"/>
          <w:sz w:val="24"/>
          <w:szCs w:val="24"/>
        </w:rPr>
        <w:t xml:space="preserve">the nuclei of </w:t>
      </w:r>
      <w:r w:rsidR="00DB3D5B" w:rsidRPr="00DB3D5B">
        <w:rPr>
          <w:rFonts w:asciiTheme="majorHAnsi" w:hAnsiTheme="majorHAnsi" w:cstheme="majorHAnsi"/>
          <w:sz w:val="24"/>
          <w:szCs w:val="24"/>
        </w:rPr>
        <w:t xml:space="preserve">hMSCs </w:t>
      </w:r>
      <w:r>
        <w:rPr>
          <w:rFonts w:asciiTheme="majorHAnsi" w:hAnsiTheme="majorHAnsi" w:cstheme="majorHAnsi"/>
          <w:sz w:val="24"/>
          <w:szCs w:val="24"/>
        </w:rPr>
        <w:t>cultured</w:t>
      </w:r>
      <w:r w:rsidR="00316151">
        <w:rPr>
          <w:rFonts w:asciiTheme="majorHAnsi" w:hAnsiTheme="majorHAnsi" w:cstheme="majorHAnsi"/>
          <w:sz w:val="24"/>
          <w:szCs w:val="24"/>
        </w:rPr>
        <w:t xml:space="preserve"> in</w:t>
      </w:r>
      <w:r>
        <w:rPr>
          <w:rFonts w:asciiTheme="majorHAnsi" w:hAnsiTheme="majorHAnsi" w:cstheme="majorHAnsi"/>
          <w:sz w:val="24"/>
          <w:szCs w:val="24"/>
        </w:rPr>
        <w:t>side</w:t>
      </w:r>
      <w:r w:rsidR="00316151">
        <w:rPr>
          <w:rFonts w:asciiTheme="majorHAnsi" w:hAnsiTheme="majorHAnsi" w:cstheme="majorHAnsi"/>
          <w:sz w:val="24"/>
          <w:szCs w:val="24"/>
        </w:rPr>
        <w:t xml:space="preserve"> patterned agar gel walls </w:t>
      </w:r>
      <w:r w:rsidR="002B32D7">
        <w:rPr>
          <w:rFonts w:asciiTheme="majorHAnsi" w:hAnsiTheme="majorHAnsi" w:cstheme="majorHAnsi"/>
          <w:sz w:val="24"/>
          <w:szCs w:val="24"/>
        </w:rPr>
        <w:t xml:space="preserve">for 15 days </w:t>
      </w:r>
      <w:r w:rsidR="00DB3D5B" w:rsidRPr="00DB3D5B">
        <w:rPr>
          <w:rFonts w:asciiTheme="majorHAnsi" w:hAnsiTheme="majorHAnsi" w:cstheme="majorHAnsi"/>
          <w:sz w:val="24"/>
          <w:szCs w:val="24"/>
        </w:rPr>
        <w:t xml:space="preserve">were stained with </w:t>
      </w:r>
      <w:r w:rsidR="007F16A9" w:rsidRPr="00DB3D5B">
        <w:rPr>
          <w:rFonts w:asciiTheme="majorHAnsi" w:hAnsiTheme="majorHAnsi" w:cstheme="majorHAnsi"/>
          <w:sz w:val="24"/>
          <w:szCs w:val="24"/>
        </w:rPr>
        <w:t>2</w:t>
      </w:r>
      <w:r w:rsidR="00CF572C">
        <w:rPr>
          <w:rFonts w:asciiTheme="majorHAnsi" w:hAnsiTheme="majorHAnsi" w:cstheme="majorHAnsi"/>
          <w:sz w:val="24"/>
          <w:szCs w:val="24"/>
        </w:rPr>
        <w:t xml:space="preserve"> </w:t>
      </w:r>
      <w:r w:rsidR="007F16A9">
        <w:rPr>
          <w:rFonts w:asciiTheme="majorHAnsi" w:hAnsiTheme="majorHAnsi" w:cstheme="majorHAnsi"/>
          <w:sz w:val="24"/>
          <w:szCs w:val="24"/>
        </w:rPr>
        <w:t xml:space="preserve">μg/mL </w:t>
      </w:r>
      <w:r w:rsidR="00DB3D5B" w:rsidRPr="00DB3D5B">
        <w:rPr>
          <w:rFonts w:asciiTheme="majorHAnsi" w:hAnsiTheme="majorHAnsi" w:cstheme="majorHAnsi"/>
          <w:sz w:val="24"/>
          <w:szCs w:val="24"/>
        </w:rPr>
        <w:t>DAPI</w:t>
      </w:r>
      <w:r w:rsidR="00A07DC7">
        <w:rPr>
          <w:rFonts w:asciiTheme="majorHAnsi" w:hAnsiTheme="majorHAnsi" w:cstheme="majorHAnsi"/>
          <w:sz w:val="24"/>
          <w:szCs w:val="24"/>
        </w:rPr>
        <w:t xml:space="preserve"> solution</w:t>
      </w:r>
      <w:r w:rsidR="00DB3D5B" w:rsidRPr="00DB3D5B">
        <w:rPr>
          <w:rFonts w:asciiTheme="majorHAnsi" w:hAnsiTheme="majorHAnsi" w:cstheme="majorHAnsi"/>
          <w:sz w:val="24"/>
          <w:szCs w:val="24"/>
        </w:rPr>
        <w:t xml:space="preserve"> (D1306</w:t>
      </w:r>
      <w:r w:rsidR="007F16A9">
        <w:rPr>
          <w:rFonts w:asciiTheme="majorHAnsi" w:hAnsiTheme="majorHAnsi" w:cstheme="majorHAnsi"/>
          <w:sz w:val="24"/>
          <w:szCs w:val="24"/>
        </w:rPr>
        <w:t>)</w:t>
      </w:r>
      <w:r w:rsidR="00DB3D5B" w:rsidRPr="00DB3D5B">
        <w:rPr>
          <w:rFonts w:asciiTheme="majorHAnsi" w:hAnsiTheme="majorHAnsi" w:cstheme="majorHAnsi"/>
          <w:sz w:val="24"/>
          <w:szCs w:val="24"/>
        </w:rPr>
        <w:t xml:space="preserve"> </w:t>
      </w:r>
      <w:r w:rsidR="007F16A9">
        <w:rPr>
          <w:rFonts w:asciiTheme="majorHAnsi" w:hAnsiTheme="majorHAnsi" w:cstheme="majorHAnsi"/>
          <w:sz w:val="24"/>
          <w:szCs w:val="24"/>
        </w:rPr>
        <w:t>(</w:t>
      </w:r>
      <w:r w:rsidR="00DB3D5B" w:rsidRPr="00DB3D5B">
        <w:rPr>
          <w:rFonts w:asciiTheme="majorHAnsi" w:hAnsiTheme="majorHAnsi" w:cstheme="majorHAnsi"/>
          <w:sz w:val="24"/>
          <w:szCs w:val="24"/>
        </w:rPr>
        <w:t>Invitrogen, Carlsbad, CA) following fixation and permeabilization by 4% paraformaldehyde (P6148</w:t>
      </w:r>
      <w:r w:rsidR="003068CC">
        <w:rPr>
          <w:rFonts w:asciiTheme="majorHAnsi" w:hAnsiTheme="majorHAnsi" w:cstheme="majorHAnsi" w:hint="eastAsia"/>
          <w:sz w:val="24"/>
          <w:szCs w:val="24"/>
        </w:rPr>
        <w:t>)</w:t>
      </w:r>
      <w:r w:rsidR="003068CC">
        <w:rPr>
          <w:rFonts w:asciiTheme="majorHAnsi" w:hAnsiTheme="majorHAnsi" w:cstheme="majorHAnsi"/>
          <w:sz w:val="24"/>
          <w:szCs w:val="24"/>
        </w:rPr>
        <w:t xml:space="preserve"> (</w:t>
      </w:r>
      <w:r w:rsidR="00DB3D5B" w:rsidRPr="00DB3D5B">
        <w:rPr>
          <w:rFonts w:asciiTheme="majorHAnsi" w:hAnsiTheme="majorHAnsi" w:cstheme="majorHAnsi"/>
          <w:sz w:val="24"/>
          <w:szCs w:val="24"/>
        </w:rPr>
        <w:t>Sigma-Aldrich, St. Louis, MO) and 0.1% Triton X-100 (BP151</w:t>
      </w:r>
      <w:r w:rsidR="003068CC">
        <w:rPr>
          <w:rFonts w:asciiTheme="majorHAnsi" w:hAnsiTheme="majorHAnsi" w:cstheme="majorHAnsi"/>
          <w:sz w:val="24"/>
          <w:szCs w:val="24"/>
        </w:rPr>
        <w:t>)</w:t>
      </w:r>
      <w:r w:rsidR="00DB3D5B" w:rsidRPr="00DB3D5B">
        <w:rPr>
          <w:rFonts w:asciiTheme="majorHAnsi" w:hAnsiTheme="majorHAnsi" w:cstheme="majorHAnsi"/>
          <w:sz w:val="24"/>
          <w:szCs w:val="24"/>
        </w:rPr>
        <w:t xml:space="preserve"> </w:t>
      </w:r>
      <w:r w:rsidR="003068CC">
        <w:rPr>
          <w:rFonts w:asciiTheme="majorHAnsi" w:hAnsiTheme="majorHAnsi" w:cstheme="majorHAnsi"/>
          <w:sz w:val="24"/>
          <w:szCs w:val="24"/>
        </w:rPr>
        <w:t>(</w:t>
      </w:r>
      <w:r w:rsidR="00DB3D5B" w:rsidRPr="00DB3D5B">
        <w:rPr>
          <w:rFonts w:asciiTheme="majorHAnsi" w:hAnsiTheme="majorHAnsi" w:cstheme="majorHAnsi"/>
          <w:sz w:val="24"/>
          <w:szCs w:val="24"/>
        </w:rPr>
        <w:t>Thermo Fish</w:t>
      </w:r>
      <w:r w:rsidR="00B76F7F">
        <w:rPr>
          <w:rFonts w:asciiTheme="majorHAnsi" w:hAnsiTheme="majorHAnsi" w:cstheme="majorHAnsi"/>
          <w:sz w:val="24"/>
          <w:szCs w:val="24"/>
        </w:rPr>
        <w:t>er Scientific, Carlsbad, CA</w:t>
      </w:r>
      <w:r w:rsidR="00DB3D5B" w:rsidRPr="00DB3D5B">
        <w:rPr>
          <w:rFonts w:asciiTheme="majorHAnsi" w:hAnsiTheme="majorHAnsi" w:cstheme="majorHAnsi"/>
          <w:sz w:val="24"/>
          <w:szCs w:val="24"/>
        </w:rPr>
        <w:t>) diluted in PBS, respectively.</w:t>
      </w:r>
      <w:r w:rsidR="00502ADE">
        <w:rPr>
          <w:rFonts w:asciiTheme="majorHAnsi" w:hAnsiTheme="majorHAnsi" w:cstheme="majorHAnsi"/>
          <w:sz w:val="24"/>
          <w:szCs w:val="24"/>
        </w:rPr>
        <w:t xml:space="preserve">  </w:t>
      </w:r>
      <w:r w:rsidR="00316151">
        <w:rPr>
          <w:rFonts w:asciiTheme="majorHAnsi" w:hAnsiTheme="majorHAnsi" w:cstheme="majorHAnsi"/>
          <w:sz w:val="24"/>
          <w:szCs w:val="24"/>
        </w:rPr>
        <w:t>The nuclei were observed by</w:t>
      </w:r>
      <w:r w:rsidR="00316151" w:rsidRPr="00316151">
        <w:rPr>
          <w:rFonts w:asciiTheme="majorHAnsi" w:hAnsiTheme="majorHAnsi" w:cstheme="majorHAnsi"/>
          <w:sz w:val="24"/>
          <w:szCs w:val="24"/>
        </w:rPr>
        <w:t xml:space="preserve"> confocal laser scanning microscope (TCS SP5 SMD</w:t>
      </w:r>
      <w:r w:rsidR="003068CC">
        <w:rPr>
          <w:rFonts w:asciiTheme="majorHAnsi" w:hAnsiTheme="majorHAnsi" w:cstheme="majorHAnsi"/>
          <w:sz w:val="24"/>
          <w:szCs w:val="24"/>
        </w:rPr>
        <w:t>) (</w:t>
      </w:r>
      <w:r w:rsidR="00316151" w:rsidRPr="00316151">
        <w:rPr>
          <w:rFonts w:asciiTheme="majorHAnsi" w:hAnsiTheme="majorHAnsi" w:cstheme="majorHAnsi"/>
          <w:sz w:val="24"/>
          <w:szCs w:val="24"/>
        </w:rPr>
        <w:t xml:space="preserve">Leica, Wetzlar, Germany) with 5 </w:t>
      </w:r>
      <w:r w:rsidR="00F83C83">
        <w:rPr>
          <w:rFonts w:asciiTheme="majorHAnsi" w:hAnsiTheme="majorHAnsi" w:cstheme="majorHAnsi"/>
          <w:sz w:val="24"/>
          <w:szCs w:val="24"/>
        </w:rPr>
        <w:t>μ</w:t>
      </w:r>
      <w:r w:rsidR="00316151" w:rsidRPr="00316151">
        <w:rPr>
          <w:rFonts w:asciiTheme="majorHAnsi" w:hAnsiTheme="majorHAnsi" w:cstheme="majorHAnsi"/>
          <w:sz w:val="24"/>
          <w:szCs w:val="24"/>
        </w:rPr>
        <w:t xml:space="preserve">m of </w:t>
      </w:r>
      <w:r w:rsidR="00F83C83">
        <w:rPr>
          <w:rFonts w:asciiTheme="majorHAnsi" w:hAnsiTheme="majorHAnsi" w:cstheme="majorHAnsi"/>
          <w:sz w:val="24"/>
          <w:szCs w:val="24"/>
        </w:rPr>
        <w:t>Z</w:t>
      </w:r>
      <w:r w:rsidR="00316151" w:rsidRPr="00316151">
        <w:rPr>
          <w:rFonts w:asciiTheme="majorHAnsi" w:hAnsiTheme="majorHAnsi" w:cstheme="majorHAnsi"/>
          <w:sz w:val="24"/>
          <w:szCs w:val="24"/>
        </w:rPr>
        <w:t xml:space="preserve"> stepping using a 20x objective lens (N.A. 0.7).</w:t>
      </w:r>
      <w:r w:rsidR="00316151">
        <w:rPr>
          <w:rFonts w:asciiTheme="majorHAnsi" w:hAnsiTheme="majorHAnsi" w:cstheme="majorHAnsi"/>
          <w:sz w:val="24"/>
          <w:szCs w:val="24"/>
        </w:rPr>
        <w:t xml:space="preserve">  The </w:t>
      </w:r>
      <w:r w:rsidR="002B32D7">
        <w:rPr>
          <w:rFonts w:asciiTheme="majorHAnsi" w:hAnsiTheme="majorHAnsi" w:cstheme="majorHAnsi"/>
          <w:sz w:val="24"/>
          <w:szCs w:val="24"/>
        </w:rPr>
        <w:t xml:space="preserve">supplementary </w:t>
      </w:r>
      <w:r w:rsidR="00316151">
        <w:rPr>
          <w:rFonts w:asciiTheme="majorHAnsi" w:hAnsiTheme="majorHAnsi" w:cstheme="majorHAnsi"/>
          <w:sz w:val="24"/>
          <w:szCs w:val="24"/>
        </w:rPr>
        <w:t>movie was created from the stack of confocal images to visualize the cross-sectional view</w:t>
      </w:r>
      <w:r w:rsidR="002B32D7">
        <w:rPr>
          <w:rFonts w:asciiTheme="majorHAnsi" w:hAnsiTheme="majorHAnsi" w:cstheme="majorHAnsi"/>
          <w:sz w:val="24"/>
          <w:szCs w:val="24"/>
        </w:rPr>
        <w:t xml:space="preserve"> at arbitrary </w:t>
      </w:r>
      <w:r w:rsidR="00FC2581">
        <w:rPr>
          <w:rFonts w:asciiTheme="majorHAnsi" w:hAnsiTheme="majorHAnsi" w:cstheme="majorHAnsi"/>
          <w:sz w:val="24"/>
          <w:szCs w:val="24"/>
        </w:rPr>
        <w:t>Y</w:t>
      </w:r>
      <w:r w:rsidR="002B32D7">
        <w:rPr>
          <w:rFonts w:asciiTheme="majorHAnsi" w:hAnsiTheme="majorHAnsi" w:cstheme="majorHAnsi"/>
          <w:sz w:val="24"/>
          <w:szCs w:val="24"/>
        </w:rPr>
        <w:t xml:space="preserve"> position.</w:t>
      </w:r>
      <w:r w:rsidR="003068CC">
        <w:rPr>
          <w:rFonts w:asciiTheme="majorHAnsi" w:hAnsiTheme="majorHAnsi" w:cstheme="majorHAnsi"/>
          <w:sz w:val="24"/>
          <w:szCs w:val="24"/>
        </w:rPr>
        <w:t xml:space="preserve"> </w:t>
      </w:r>
      <w:r w:rsidR="00B31C87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5B7998BF" w14:textId="77777777" w:rsidR="00502ADE" w:rsidRPr="00CC70B1" w:rsidRDefault="00502ADE" w:rsidP="00DB3D5B">
      <w:pPr>
        <w:jc w:val="left"/>
        <w:rPr>
          <w:rFonts w:asciiTheme="majorHAnsi" w:hAnsiTheme="majorHAnsi" w:cstheme="majorHAnsi"/>
          <w:sz w:val="24"/>
          <w:szCs w:val="24"/>
        </w:rPr>
      </w:pPr>
    </w:p>
    <w:sectPr w:rsidR="00502ADE" w:rsidRPr="00CC70B1" w:rsidSect="00E0217F">
      <w:footerReference w:type="default" r:id="rId8"/>
      <w:pgSz w:w="11906" w:h="16838" w:code="9"/>
      <w:pgMar w:top="1134" w:right="1134" w:bottom="1134" w:left="1134" w:header="851" w:footer="567" w:gutter="0"/>
      <w:lnNumType w:countBy="1"/>
      <w:cols w:space="425"/>
      <w:docGrid w:type="lines" w:linePitch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7CB833" w14:textId="77777777" w:rsidR="000D3E8A" w:rsidRDefault="000D3E8A" w:rsidP="005744B4">
      <w:r>
        <w:separator/>
      </w:r>
    </w:p>
  </w:endnote>
  <w:endnote w:type="continuationSeparator" w:id="0">
    <w:p w14:paraId="1D968EBB" w14:textId="77777777" w:rsidR="000D3E8A" w:rsidRDefault="000D3E8A" w:rsidP="005744B4">
      <w:r>
        <w:continuationSeparator/>
      </w:r>
    </w:p>
  </w:endnote>
  <w:endnote w:type="continuationNotice" w:id="1">
    <w:p w14:paraId="5CD2EDFD" w14:textId="77777777" w:rsidR="000D3E8A" w:rsidRDefault="000D3E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4535850"/>
      <w:docPartObj>
        <w:docPartGallery w:val="Page Numbers (Bottom of Page)"/>
        <w:docPartUnique/>
      </w:docPartObj>
    </w:sdtPr>
    <w:sdtEndPr/>
    <w:sdtContent>
      <w:p w14:paraId="5E31EDE0" w14:textId="1F6037B1" w:rsidR="00171959" w:rsidRDefault="0017195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794C" w:rsidRPr="00CE794C">
          <w:rPr>
            <w:noProof/>
            <w:lang w:val="ja-JP"/>
          </w:rPr>
          <w:t>1</w:t>
        </w:r>
        <w:r>
          <w:fldChar w:fldCharType="end"/>
        </w:r>
      </w:p>
    </w:sdtContent>
  </w:sdt>
  <w:p w14:paraId="6C8241CD" w14:textId="77777777" w:rsidR="00171959" w:rsidRDefault="0017195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CA8F40" w14:textId="77777777" w:rsidR="000D3E8A" w:rsidRDefault="000D3E8A" w:rsidP="005744B4">
      <w:r>
        <w:separator/>
      </w:r>
    </w:p>
  </w:footnote>
  <w:footnote w:type="continuationSeparator" w:id="0">
    <w:p w14:paraId="52621FAC" w14:textId="77777777" w:rsidR="000D3E8A" w:rsidRDefault="000D3E8A" w:rsidP="005744B4">
      <w:r>
        <w:continuationSeparator/>
      </w:r>
    </w:p>
  </w:footnote>
  <w:footnote w:type="continuationNotice" w:id="1">
    <w:p w14:paraId="77AE97B7" w14:textId="77777777" w:rsidR="000D3E8A" w:rsidRDefault="000D3E8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05E95"/>
    <w:multiLevelType w:val="hybridMultilevel"/>
    <w:tmpl w:val="67DA7406"/>
    <w:lvl w:ilvl="0" w:tplc="39C2512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9C81EB8"/>
    <w:multiLevelType w:val="hybridMultilevel"/>
    <w:tmpl w:val="4DD8A822"/>
    <w:lvl w:ilvl="0" w:tplc="2AECE68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FB2C14"/>
    <w:multiLevelType w:val="hybridMultilevel"/>
    <w:tmpl w:val="0E229F8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3CB7835"/>
    <w:multiLevelType w:val="hybridMultilevel"/>
    <w:tmpl w:val="C4F698BC"/>
    <w:lvl w:ilvl="0" w:tplc="B4D6080A">
      <w:start w:val="1"/>
      <w:numFmt w:val="decimal"/>
      <w:lvlText w:val="%1」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rawingGridVerticalSpacing w:val="36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13A"/>
    <w:rsid w:val="000006AE"/>
    <w:rsid w:val="0000115E"/>
    <w:rsid w:val="00001C8E"/>
    <w:rsid w:val="00002DDC"/>
    <w:rsid w:val="00004314"/>
    <w:rsid w:val="00006669"/>
    <w:rsid w:val="0000684A"/>
    <w:rsid w:val="00006DD8"/>
    <w:rsid w:val="0000739E"/>
    <w:rsid w:val="000074D4"/>
    <w:rsid w:val="000078D7"/>
    <w:rsid w:val="00007C07"/>
    <w:rsid w:val="000106F8"/>
    <w:rsid w:val="00010BA2"/>
    <w:rsid w:val="00011767"/>
    <w:rsid w:val="00012CCA"/>
    <w:rsid w:val="00012F6C"/>
    <w:rsid w:val="0001307F"/>
    <w:rsid w:val="000134DD"/>
    <w:rsid w:val="000137A8"/>
    <w:rsid w:val="00013A46"/>
    <w:rsid w:val="00013A78"/>
    <w:rsid w:val="000142DA"/>
    <w:rsid w:val="000150D2"/>
    <w:rsid w:val="00015269"/>
    <w:rsid w:val="0001533B"/>
    <w:rsid w:val="00015CC0"/>
    <w:rsid w:val="0001637D"/>
    <w:rsid w:val="00016493"/>
    <w:rsid w:val="00016B63"/>
    <w:rsid w:val="0001714B"/>
    <w:rsid w:val="00017B5A"/>
    <w:rsid w:val="0002170C"/>
    <w:rsid w:val="00021D6B"/>
    <w:rsid w:val="00023D27"/>
    <w:rsid w:val="000246D4"/>
    <w:rsid w:val="00024DE0"/>
    <w:rsid w:val="00025380"/>
    <w:rsid w:val="00025500"/>
    <w:rsid w:val="000255FD"/>
    <w:rsid w:val="00025793"/>
    <w:rsid w:val="00025EE0"/>
    <w:rsid w:val="00026036"/>
    <w:rsid w:val="00026845"/>
    <w:rsid w:val="00027411"/>
    <w:rsid w:val="00027DD2"/>
    <w:rsid w:val="0003046A"/>
    <w:rsid w:val="00031564"/>
    <w:rsid w:val="00034041"/>
    <w:rsid w:val="0003405E"/>
    <w:rsid w:val="00034452"/>
    <w:rsid w:val="00035200"/>
    <w:rsid w:val="00035521"/>
    <w:rsid w:val="000356B2"/>
    <w:rsid w:val="00036BE2"/>
    <w:rsid w:val="00037222"/>
    <w:rsid w:val="000372EB"/>
    <w:rsid w:val="0003750B"/>
    <w:rsid w:val="00037908"/>
    <w:rsid w:val="00037A23"/>
    <w:rsid w:val="000408CA"/>
    <w:rsid w:val="00040C7F"/>
    <w:rsid w:val="00040D86"/>
    <w:rsid w:val="000411BC"/>
    <w:rsid w:val="000412D9"/>
    <w:rsid w:val="00041CAF"/>
    <w:rsid w:val="0004231F"/>
    <w:rsid w:val="000425DE"/>
    <w:rsid w:val="0004306F"/>
    <w:rsid w:val="00043F47"/>
    <w:rsid w:val="000447E3"/>
    <w:rsid w:val="00044B77"/>
    <w:rsid w:val="00044D7D"/>
    <w:rsid w:val="00045561"/>
    <w:rsid w:val="00045B80"/>
    <w:rsid w:val="00045DB8"/>
    <w:rsid w:val="00046C02"/>
    <w:rsid w:val="000471BF"/>
    <w:rsid w:val="0004772D"/>
    <w:rsid w:val="00047CC0"/>
    <w:rsid w:val="00051CB2"/>
    <w:rsid w:val="00052B6C"/>
    <w:rsid w:val="00053767"/>
    <w:rsid w:val="00053AD5"/>
    <w:rsid w:val="000546AF"/>
    <w:rsid w:val="00054BF5"/>
    <w:rsid w:val="00055939"/>
    <w:rsid w:val="00055CC2"/>
    <w:rsid w:val="00056889"/>
    <w:rsid w:val="00056D63"/>
    <w:rsid w:val="00056E98"/>
    <w:rsid w:val="0005744C"/>
    <w:rsid w:val="00057E3E"/>
    <w:rsid w:val="00060568"/>
    <w:rsid w:val="00060689"/>
    <w:rsid w:val="00061CDF"/>
    <w:rsid w:val="0006239C"/>
    <w:rsid w:val="000628F2"/>
    <w:rsid w:val="00062EE7"/>
    <w:rsid w:val="00064479"/>
    <w:rsid w:val="00064BF2"/>
    <w:rsid w:val="00065D84"/>
    <w:rsid w:val="00065F51"/>
    <w:rsid w:val="00066582"/>
    <w:rsid w:val="0006678A"/>
    <w:rsid w:val="00066E0A"/>
    <w:rsid w:val="000671AD"/>
    <w:rsid w:val="00067247"/>
    <w:rsid w:val="0007009F"/>
    <w:rsid w:val="0007039E"/>
    <w:rsid w:val="00070636"/>
    <w:rsid w:val="00070B32"/>
    <w:rsid w:val="00070D65"/>
    <w:rsid w:val="00071D05"/>
    <w:rsid w:val="00072B0E"/>
    <w:rsid w:val="00073108"/>
    <w:rsid w:val="0007312F"/>
    <w:rsid w:val="00073E74"/>
    <w:rsid w:val="000743C5"/>
    <w:rsid w:val="00074CE2"/>
    <w:rsid w:val="00075248"/>
    <w:rsid w:val="0007644B"/>
    <w:rsid w:val="000776D0"/>
    <w:rsid w:val="00081D17"/>
    <w:rsid w:val="00082023"/>
    <w:rsid w:val="00082E9B"/>
    <w:rsid w:val="000839F8"/>
    <w:rsid w:val="00084076"/>
    <w:rsid w:val="000841F6"/>
    <w:rsid w:val="00084E39"/>
    <w:rsid w:val="00085D57"/>
    <w:rsid w:val="000861FC"/>
    <w:rsid w:val="00086CA2"/>
    <w:rsid w:val="00086EE8"/>
    <w:rsid w:val="000875BB"/>
    <w:rsid w:val="00087F92"/>
    <w:rsid w:val="00090A4B"/>
    <w:rsid w:val="00090EBE"/>
    <w:rsid w:val="000914A3"/>
    <w:rsid w:val="00091965"/>
    <w:rsid w:val="00091CE5"/>
    <w:rsid w:val="00092BB6"/>
    <w:rsid w:val="00093653"/>
    <w:rsid w:val="00093CD3"/>
    <w:rsid w:val="00093D92"/>
    <w:rsid w:val="000949A1"/>
    <w:rsid w:val="000956C2"/>
    <w:rsid w:val="00096976"/>
    <w:rsid w:val="00096D6A"/>
    <w:rsid w:val="0009703E"/>
    <w:rsid w:val="0009741B"/>
    <w:rsid w:val="00097758"/>
    <w:rsid w:val="0009787A"/>
    <w:rsid w:val="000A146C"/>
    <w:rsid w:val="000A1581"/>
    <w:rsid w:val="000A1EE5"/>
    <w:rsid w:val="000A2F26"/>
    <w:rsid w:val="000A2F27"/>
    <w:rsid w:val="000A3F96"/>
    <w:rsid w:val="000A4401"/>
    <w:rsid w:val="000A4BAD"/>
    <w:rsid w:val="000A61A4"/>
    <w:rsid w:val="000A6941"/>
    <w:rsid w:val="000A6B47"/>
    <w:rsid w:val="000A754D"/>
    <w:rsid w:val="000B075F"/>
    <w:rsid w:val="000B15A8"/>
    <w:rsid w:val="000B24ED"/>
    <w:rsid w:val="000B2569"/>
    <w:rsid w:val="000B2F99"/>
    <w:rsid w:val="000B307E"/>
    <w:rsid w:val="000B3ACD"/>
    <w:rsid w:val="000B3E57"/>
    <w:rsid w:val="000B4B77"/>
    <w:rsid w:val="000B4B8B"/>
    <w:rsid w:val="000B4BB5"/>
    <w:rsid w:val="000B68CD"/>
    <w:rsid w:val="000B7B0B"/>
    <w:rsid w:val="000B7F70"/>
    <w:rsid w:val="000C1078"/>
    <w:rsid w:val="000C10AD"/>
    <w:rsid w:val="000C1235"/>
    <w:rsid w:val="000C189B"/>
    <w:rsid w:val="000C2CFB"/>
    <w:rsid w:val="000C33F3"/>
    <w:rsid w:val="000C3614"/>
    <w:rsid w:val="000C3803"/>
    <w:rsid w:val="000C3831"/>
    <w:rsid w:val="000C389A"/>
    <w:rsid w:val="000C469C"/>
    <w:rsid w:val="000C47CE"/>
    <w:rsid w:val="000C4B09"/>
    <w:rsid w:val="000C4EDC"/>
    <w:rsid w:val="000C571A"/>
    <w:rsid w:val="000C587F"/>
    <w:rsid w:val="000C5A2E"/>
    <w:rsid w:val="000C5F9A"/>
    <w:rsid w:val="000C6264"/>
    <w:rsid w:val="000C656D"/>
    <w:rsid w:val="000C65BC"/>
    <w:rsid w:val="000C65E8"/>
    <w:rsid w:val="000C668A"/>
    <w:rsid w:val="000C6B2A"/>
    <w:rsid w:val="000C7ADE"/>
    <w:rsid w:val="000C7FAF"/>
    <w:rsid w:val="000D053C"/>
    <w:rsid w:val="000D0DE3"/>
    <w:rsid w:val="000D0F5F"/>
    <w:rsid w:val="000D114B"/>
    <w:rsid w:val="000D1A01"/>
    <w:rsid w:val="000D1BC2"/>
    <w:rsid w:val="000D1DC8"/>
    <w:rsid w:val="000D2514"/>
    <w:rsid w:val="000D2669"/>
    <w:rsid w:val="000D3994"/>
    <w:rsid w:val="000D3AD7"/>
    <w:rsid w:val="000D3E8A"/>
    <w:rsid w:val="000D3ED8"/>
    <w:rsid w:val="000D4142"/>
    <w:rsid w:val="000D4160"/>
    <w:rsid w:val="000D418E"/>
    <w:rsid w:val="000D4A61"/>
    <w:rsid w:val="000D64A4"/>
    <w:rsid w:val="000D65C6"/>
    <w:rsid w:val="000D6C06"/>
    <w:rsid w:val="000D6F96"/>
    <w:rsid w:val="000D7211"/>
    <w:rsid w:val="000E0C93"/>
    <w:rsid w:val="000E0EFD"/>
    <w:rsid w:val="000E162A"/>
    <w:rsid w:val="000E1658"/>
    <w:rsid w:val="000E1797"/>
    <w:rsid w:val="000E1C10"/>
    <w:rsid w:val="000E1EFE"/>
    <w:rsid w:val="000E231D"/>
    <w:rsid w:val="000E245B"/>
    <w:rsid w:val="000E2C8C"/>
    <w:rsid w:val="000E2D40"/>
    <w:rsid w:val="000E341A"/>
    <w:rsid w:val="000E4CA6"/>
    <w:rsid w:val="000E51C9"/>
    <w:rsid w:val="000E54FB"/>
    <w:rsid w:val="000E5755"/>
    <w:rsid w:val="000E5FDE"/>
    <w:rsid w:val="000E75DC"/>
    <w:rsid w:val="000F01AE"/>
    <w:rsid w:val="000F0753"/>
    <w:rsid w:val="000F0955"/>
    <w:rsid w:val="000F0E38"/>
    <w:rsid w:val="000F0EAD"/>
    <w:rsid w:val="000F0F20"/>
    <w:rsid w:val="000F1079"/>
    <w:rsid w:val="000F115A"/>
    <w:rsid w:val="000F19F7"/>
    <w:rsid w:val="000F1D2C"/>
    <w:rsid w:val="000F2303"/>
    <w:rsid w:val="000F230F"/>
    <w:rsid w:val="000F23F6"/>
    <w:rsid w:val="000F26C4"/>
    <w:rsid w:val="000F350C"/>
    <w:rsid w:val="000F44E6"/>
    <w:rsid w:val="000F4708"/>
    <w:rsid w:val="000F4AC5"/>
    <w:rsid w:val="000F56F4"/>
    <w:rsid w:val="000F609E"/>
    <w:rsid w:val="000F61E5"/>
    <w:rsid w:val="000F6BB9"/>
    <w:rsid w:val="000F6D6C"/>
    <w:rsid w:val="000F72FE"/>
    <w:rsid w:val="000F7382"/>
    <w:rsid w:val="001002E8"/>
    <w:rsid w:val="00100A38"/>
    <w:rsid w:val="00100C6E"/>
    <w:rsid w:val="0010189D"/>
    <w:rsid w:val="0010233F"/>
    <w:rsid w:val="001026B7"/>
    <w:rsid w:val="00102E33"/>
    <w:rsid w:val="00103336"/>
    <w:rsid w:val="001039EE"/>
    <w:rsid w:val="00104C5B"/>
    <w:rsid w:val="00106994"/>
    <w:rsid w:val="00106F1E"/>
    <w:rsid w:val="001072CE"/>
    <w:rsid w:val="00107359"/>
    <w:rsid w:val="00107678"/>
    <w:rsid w:val="001077A2"/>
    <w:rsid w:val="00107B06"/>
    <w:rsid w:val="00110F12"/>
    <w:rsid w:val="0011163D"/>
    <w:rsid w:val="00111794"/>
    <w:rsid w:val="00111809"/>
    <w:rsid w:val="00111871"/>
    <w:rsid w:val="00111D10"/>
    <w:rsid w:val="001122D3"/>
    <w:rsid w:val="00112A53"/>
    <w:rsid w:val="00112AEC"/>
    <w:rsid w:val="001137B7"/>
    <w:rsid w:val="00114856"/>
    <w:rsid w:val="0011491D"/>
    <w:rsid w:val="00114A9A"/>
    <w:rsid w:val="00114FB5"/>
    <w:rsid w:val="00115207"/>
    <w:rsid w:val="0011525E"/>
    <w:rsid w:val="001161A8"/>
    <w:rsid w:val="00116AF6"/>
    <w:rsid w:val="00117CBF"/>
    <w:rsid w:val="00120124"/>
    <w:rsid w:val="0012074E"/>
    <w:rsid w:val="00120B3E"/>
    <w:rsid w:val="00121318"/>
    <w:rsid w:val="00121DBD"/>
    <w:rsid w:val="00121E1D"/>
    <w:rsid w:val="001221D4"/>
    <w:rsid w:val="0012286A"/>
    <w:rsid w:val="001230BA"/>
    <w:rsid w:val="00123906"/>
    <w:rsid w:val="00123C55"/>
    <w:rsid w:val="00124177"/>
    <w:rsid w:val="0012493F"/>
    <w:rsid w:val="00125BEC"/>
    <w:rsid w:val="00126CD7"/>
    <w:rsid w:val="00127DAA"/>
    <w:rsid w:val="00127DB5"/>
    <w:rsid w:val="001301C9"/>
    <w:rsid w:val="0013042C"/>
    <w:rsid w:val="0013046B"/>
    <w:rsid w:val="001305A2"/>
    <w:rsid w:val="0013106D"/>
    <w:rsid w:val="0013125C"/>
    <w:rsid w:val="00131FBE"/>
    <w:rsid w:val="00131FD2"/>
    <w:rsid w:val="00132B8C"/>
    <w:rsid w:val="00132BCF"/>
    <w:rsid w:val="001330E8"/>
    <w:rsid w:val="001334BE"/>
    <w:rsid w:val="00134079"/>
    <w:rsid w:val="00134720"/>
    <w:rsid w:val="00135578"/>
    <w:rsid w:val="00135683"/>
    <w:rsid w:val="00135739"/>
    <w:rsid w:val="00135B3C"/>
    <w:rsid w:val="00136184"/>
    <w:rsid w:val="00136234"/>
    <w:rsid w:val="00136361"/>
    <w:rsid w:val="00137D70"/>
    <w:rsid w:val="00140289"/>
    <w:rsid w:val="00141172"/>
    <w:rsid w:val="0014126F"/>
    <w:rsid w:val="00141F0E"/>
    <w:rsid w:val="00142151"/>
    <w:rsid w:val="00142AFE"/>
    <w:rsid w:val="00142F42"/>
    <w:rsid w:val="00143671"/>
    <w:rsid w:val="00144438"/>
    <w:rsid w:val="00144470"/>
    <w:rsid w:val="001449B9"/>
    <w:rsid w:val="00144E9B"/>
    <w:rsid w:val="00145491"/>
    <w:rsid w:val="00145D00"/>
    <w:rsid w:val="001464A8"/>
    <w:rsid w:val="001466A4"/>
    <w:rsid w:val="001468C7"/>
    <w:rsid w:val="00147536"/>
    <w:rsid w:val="001477DB"/>
    <w:rsid w:val="00147952"/>
    <w:rsid w:val="00147CE1"/>
    <w:rsid w:val="00150674"/>
    <w:rsid w:val="00150EF9"/>
    <w:rsid w:val="00151F4C"/>
    <w:rsid w:val="001522AD"/>
    <w:rsid w:val="00152B9A"/>
    <w:rsid w:val="00153066"/>
    <w:rsid w:val="001535F2"/>
    <w:rsid w:val="00153FD0"/>
    <w:rsid w:val="001542F9"/>
    <w:rsid w:val="001547F2"/>
    <w:rsid w:val="00154914"/>
    <w:rsid w:val="00154C64"/>
    <w:rsid w:val="0015547A"/>
    <w:rsid w:val="00155767"/>
    <w:rsid w:val="001564E2"/>
    <w:rsid w:val="001565FB"/>
    <w:rsid w:val="001568AF"/>
    <w:rsid w:val="00156A31"/>
    <w:rsid w:val="0015701C"/>
    <w:rsid w:val="001576B7"/>
    <w:rsid w:val="001600F5"/>
    <w:rsid w:val="001602C7"/>
    <w:rsid w:val="00160402"/>
    <w:rsid w:val="00160DF5"/>
    <w:rsid w:val="0016118F"/>
    <w:rsid w:val="0016149C"/>
    <w:rsid w:val="0016156A"/>
    <w:rsid w:val="00161942"/>
    <w:rsid w:val="00161D4A"/>
    <w:rsid w:val="00161E5C"/>
    <w:rsid w:val="001620BF"/>
    <w:rsid w:val="0016298A"/>
    <w:rsid w:val="00162ABB"/>
    <w:rsid w:val="00162B76"/>
    <w:rsid w:val="0016301B"/>
    <w:rsid w:val="001630EC"/>
    <w:rsid w:val="0016407B"/>
    <w:rsid w:val="001642BE"/>
    <w:rsid w:val="00164465"/>
    <w:rsid w:val="00164A04"/>
    <w:rsid w:val="00165306"/>
    <w:rsid w:val="0016601F"/>
    <w:rsid w:val="00166D0A"/>
    <w:rsid w:val="00166E7D"/>
    <w:rsid w:val="00166F1D"/>
    <w:rsid w:val="0016718F"/>
    <w:rsid w:val="001677F9"/>
    <w:rsid w:val="00167DFE"/>
    <w:rsid w:val="001700F4"/>
    <w:rsid w:val="001708E6"/>
    <w:rsid w:val="0017117B"/>
    <w:rsid w:val="00171237"/>
    <w:rsid w:val="00171959"/>
    <w:rsid w:val="00171B86"/>
    <w:rsid w:val="00172500"/>
    <w:rsid w:val="0017260E"/>
    <w:rsid w:val="001728F6"/>
    <w:rsid w:val="00172DA2"/>
    <w:rsid w:val="001733B9"/>
    <w:rsid w:val="001734D7"/>
    <w:rsid w:val="001737E0"/>
    <w:rsid w:val="00173931"/>
    <w:rsid w:val="00173C74"/>
    <w:rsid w:val="00173CC4"/>
    <w:rsid w:val="001767C0"/>
    <w:rsid w:val="00176C8E"/>
    <w:rsid w:val="00176CAB"/>
    <w:rsid w:val="00176EAA"/>
    <w:rsid w:val="00177782"/>
    <w:rsid w:val="00177A15"/>
    <w:rsid w:val="00177A22"/>
    <w:rsid w:val="00177D50"/>
    <w:rsid w:val="00177D9B"/>
    <w:rsid w:val="00177E89"/>
    <w:rsid w:val="00181504"/>
    <w:rsid w:val="0018156C"/>
    <w:rsid w:val="001818EC"/>
    <w:rsid w:val="00181AFF"/>
    <w:rsid w:val="00182259"/>
    <w:rsid w:val="00182E60"/>
    <w:rsid w:val="00184020"/>
    <w:rsid w:val="00184496"/>
    <w:rsid w:val="00184954"/>
    <w:rsid w:val="00184F55"/>
    <w:rsid w:val="001856F8"/>
    <w:rsid w:val="00185CA1"/>
    <w:rsid w:val="00185CC6"/>
    <w:rsid w:val="001861B6"/>
    <w:rsid w:val="0018655F"/>
    <w:rsid w:val="0018660B"/>
    <w:rsid w:val="001871DB"/>
    <w:rsid w:val="00187501"/>
    <w:rsid w:val="0019007B"/>
    <w:rsid w:val="00190317"/>
    <w:rsid w:val="00191797"/>
    <w:rsid w:val="00191815"/>
    <w:rsid w:val="001920C6"/>
    <w:rsid w:val="0019216A"/>
    <w:rsid w:val="001924E6"/>
    <w:rsid w:val="00192DB3"/>
    <w:rsid w:val="0019318D"/>
    <w:rsid w:val="0019351C"/>
    <w:rsid w:val="00193A0E"/>
    <w:rsid w:val="00193E74"/>
    <w:rsid w:val="0019461C"/>
    <w:rsid w:val="0019478A"/>
    <w:rsid w:val="001956A5"/>
    <w:rsid w:val="00195CE3"/>
    <w:rsid w:val="00195DEF"/>
    <w:rsid w:val="00195EC0"/>
    <w:rsid w:val="0019622A"/>
    <w:rsid w:val="00196BCA"/>
    <w:rsid w:val="00197213"/>
    <w:rsid w:val="0019730B"/>
    <w:rsid w:val="0019750B"/>
    <w:rsid w:val="00197E0F"/>
    <w:rsid w:val="001A064C"/>
    <w:rsid w:val="001A065A"/>
    <w:rsid w:val="001A06E8"/>
    <w:rsid w:val="001A259F"/>
    <w:rsid w:val="001A33CA"/>
    <w:rsid w:val="001A37E7"/>
    <w:rsid w:val="001A3E73"/>
    <w:rsid w:val="001A43EB"/>
    <w:rsid w:val="001A48A1"/>
    <w:rsid w:val="001A4A2C"/>
    <w:rsid w:val="001A4DE7"/>
    <w:rsid w:val="001A5068"/>
    <w:rsid w:val="001A5672"/>
    <w:rsid w:val="001A5699"/>
    <w:rsid w:val="001A5B2A"/>
    <w:rsid w:val="001A5C50"/>
    <w:rsid w:val="001A6433"/>
    <w:rsid w:val="001A7360"/>
    <w:rsid w:val="001A7E31"/>
    <w:rsid w:val="001B0C93"/>
    <w:rsid w:val="001B0D07"/>
    <w:rsid w:val="001B119D"/>
    <w:rsid w:val="001B1C06"/>
    <w:rsid w:val="001B2057"/>
    <w:rsid w:val="001B2391"/>
    <w:rsid w:val="001B2852"/>
    <w:rsid w:val="001B2CE0"/>
    <w:rsid w:val="001B2D00"/>
    <w:rsid w:val="001B31CB"/>
    <w:rsid w:val="001B354B"/>
    <w:rsid w:val="001B384B"/>
    <w:rsid w:val="001B38D6"/>
    <w:rsid w:val="001B3BC0"/>
    <w:rsid w:val="001B489B"/>
    <w:rsid w:val="001B4A07"/>
    <w:rsid w:val="001B4F59"/>
    <w:rsid w:val="001B6651"/>
    <w:rsid w:val="001B6CB2"/>
    <w:rsid w:val="001B7E43"/>
    <w:rsid w:val="001B7F6B"/>
    <w:rsid w:val="001C00B9"/>
    <w:rsid w:val="001C010D"/>
    <w:rsid w:val="001C0432"/>
    <w:rsid w:val="001C08D5"/>
    <w:rsid w:val="001C0E20"/>
    <w:rsid w:val="001C0E61"/>
    <w:rsid w:val="001C24B1"/>
    <w:rsid w:val="001C2818"/>
    <w:rsid w:val="001C28EB"/>
    <w:rsid w:val="001C3470"/>
    <w:rsid w:val="001C34CA"/>
    <w:rsid w:val="001C3AB0"/>
    <w:rsid w:val="001C3F51"/>
    <w:rsid w:val="001C3F5C"/>
    <w:rsid w:val="001C4E60"/>
    <w:rsid w:val="001C5979"/>
    <w:rsid w:val="001C629D"/>
    <w:rsid w:val="001C6D22"/>
    <w:rsid w:val="001C70DF"/>
    <w:rsid w:val="001C7550"/>
    <w:rsid w:val="001C7588"/>
    <w:rsid w:val="001C7F59"/>
    <w:rsid w:val="001C7FB1"/>
    <w:rsid w:val="001D0F28"/>
    <w:rsid w:val="001D1310"/>
    <w:rsid w:val="001D2096"/>
    <w:rsid w:val="001D2336"/>
    <w:rsid w:val="001D263A"/>
    <w:rsid w:val="001D2A6A"/>
    <w:rsid w:val="001D34BA"/>
    <w:rsid w:val="001D34C1"/>
    <w:rsid w:val="001D385A"/>
    <w:rsid w:val="001D3A7C"/>
    <w:rsid w:val="001D419E"/>
    <w:rsid w:val="001D43C3"/>
    <w:rsid w:val="001D5EB8"/>
    <w:rsid w:val="001D673C"/>
    <w:rsid w:val="001D68A1"/>
    <w:rsid w:val="001D6958"/>
    <w:rsid w:val="001D6A77"/>
    <w:rsid w:val="001D7BA5"/>
    <w:rsid w:val="001D7DF4"/>
    <w:rsid w:val="001D7EC7"/>
    <w:rsid w:val="001E0019"/>
    <w:rsid w:val="001E0217"/>
    <w:rsid w:val="001E027D"/>
    <w:rsid w:val="001E0316"/>
    <w:rsid w:val="001E092A"/>
    <w:rsid w:val="001E12A7"/>
    <w:rsid w:val="001E16C0"/>
    <w:rsid w:val="001E2C79"/>
    <w:rsid w:val="001E3609"/>
    <w:rsid w:val="001E3791"/>
    <w:rsid w:val="001E3C62"/>
    <w:rsid w:val="001E44F8"/>
    <w:rsid w:val="001E528C"/>
    <w:rsid w:val="001E54E7"/>
    <w:rsid w:val="001E6153"/>
    <w:rsid w:val="001E6907"/>
    <w:rsid w:val="001E6993"/>
    <w:rsid w:val="001E7177"/>
    <w:rsid w:val="001E73E9"/>
    <w:rsid w:val="001E77CA"/>
    <w:rsid w:val="001E7B2F"/>
    <w:rsid w:val="001E7D3A"/>
    <w:rsid w:val="001F086D"/>
    <w:rsid w:val="001F0915"/>
    <w:rsid w:val="001F1463"/>
    <w:rsid w:val="001F2D18"/>
    <w:rsid w:val="001F3066"/>
    <w:rsid w:val="001F4DBE"/>
    <w:rsid w:val="001F543F"/>
    <w:rsid w:val="001F59BB"/>
    <w:rsid w:val="001F5AFC"/>
    <w:rsid w:val="001F6792"/>
    <w:rsid w:val="001F6F1F"/>
    <w:rsid w:val="001F72B4"/>
    <w:rsid w:val="001F72E4"/>
    <w:rsid w:val="001F75E8"/>
    <w:rsid w:val="001F78B6"/>
    <w:rsid w:val="001F7ECE"/>
    <w:rsid w:val="002018A1"/>
    <w:rsid w:val="00201DA5"/>
    <w:rsid w:val="00202740"/>
    <w:rsid w:val="00202C1E"/>
    <w:rsid w:val="00203719"/>
    <w:rsid w:val="0020387A"/>
    <w:rsid w:val="0020462D"/>
    <w:rsid w:val="0020489D"/>
    <w:rsid w:val="00204B0F"/>
    <w:rsid w:val="00204E02"/>
    <w:rsid w:val="00204E2A"/>
    <w:rsid w:val="00205DE6"/>
    <w:rsid w:val="00205DF9"/>
    <w:rsid w:val="00205F2C"/>
    <w:rsid w:val="0020625E"/>
    <w:rsid w:val="002071D7"/>
    <w:rsid w:val="00207B48"/>
    <w:rsid w:val="00207BEB"/>
    <w:rsid w:val="00207EFE"/>
    <w:rsid w:val="00210383"/>
    <w:rsid w:val="0021054A"/>
    <w:rsid w:val="00210860"/>
    <w:rsid w:val="00210B87"/>
    <w:rsid w:val="00210F46"/>
    <w:rsid w:val="002118A9"/>
    <w:rsid w:val="00211A10"/>
    <w:rsid w:val="00211BD7"/>
    <w:rsid w:val="00211CD9"/>
    <w:rsid w:val="00211D86"/>
    <w:rsid w:val="002128BD"/>
    <w:rsid w:val="00213831"/>
    <w:rsid w:val="002141BC"/>
    <w:rsid w:val="00214DAB"/>
    <w:rsid w:val="00214DD5"/>
    <w:rsid w:val="00214FA0"/>
    <w:rsid w:val="002153C3"/>
    <w:rsid w:val="00215583"/>
    <w:rsid w:val="002159B2"/>
    <w:rsid w:val="00216616"/>
    <w:rsid w:val="002170C9"/>
    <w:rsid w:val="002174DE"/>
    <w:rsid w:val="00217D96"/>
    <w:rsid w:val="002201D5"/>
    <w:rsid w:val="002206B5"/>
    <w:rsid w:val="002229A2"/>
    <w:rsid w:val="00223FD0"/>
    <w:rsid w:val="00224707"/>
    <w:rsid w:val="00224728"/>
    <w:rsid w:val="00225394"/>
    <w:rsid w:val="002258BD"/>
    <w:rsid w:val="002259DD"/>
    <w:rsid w:val="0022675F"/>
    <w:rsid w:val="00226F23"/>
    <w:rsid w:val="0022739D"/>
    <w:rsid w:val="002275BE"/>
    <w:rsid w:val="002316E5"/>
    <w:rsid w:val="0023233F"/>
    <w:rsid w:val="00232CA5"/>
    <w:rsid w:val="002333BB"/>
    <w:rsid w:val="002333F9"/>
    <w:rsid w:val="00234676"/>
    <w:rsid w:val="00234683"/>
    <w:rsid w:val="0023516A"/>
    <w:rsid w:val="00235D54"/>
    <w:rsid w:val="002368D4"/>
    <w:rsid w:val="0023707E"/>
    <w:rsid w:val="0023744E"/>
    <w:rsid w:val="0024046D"/>
    <w:rsid w:val="0024050C"/>
    <w:rsid w:val="0024068B"/>
    <w:rsid w:val="00240BAF"/>
    <w:rsid w:val="0024118C"/>
    <w:rsid w:val="00241447"/>
    <w:rsid w:val="0024163B"/>
    <w:rsid w:val="00241C41"/>
    <w:rsid w:val="00242387"/>
    <w:rsid w:val="002423B6"/>
    <w:rsid w:val="002428B6"/>
    <w:rsid w:val="002428ED"/>
    <w:rsid w:val="002429CB"/>
    <w:rsid w:val="00242A23"/>
    <w:rsid w:val="0024323F"/>
    <w:rsid w:val="00244960"/>
    <w:rsid w:val="00245606"/>
    <w:rsid w:val="00245628"/>
    <w:rsid w:val="00245808"/>
    <w:rsid w:val="00245B0E"/>
    <w:rsid w:val="00245B71"/>
    <w:rsid w:val="0024613E"/>
    <w:rsid w:val="002464BE"/>
    <w:rsid w:val="00246584"/>
    <w:rsid w:val="002466B7"/>
    <w:rsid w:val="002475B0"/>
    <w:rsid w:val="00247D20"/>
    <w:rsid w:val="00250776"/>
    <w:rsid w:val="00250998"/>
    <w:rsid w:val="00251F93"/>
    <w:rsid w:val="00252FDB"/>
    <w:rsid w:val="00253802"/>
    <w:rsid w:val="0025399F"/>
    <w:rsid w:val="00253BC5"/>
    <w:rsid w:val="00253BC6"/>
    <w:rsid w:val="00253F5D"/>
    <w:rsid w:val="00253F62"/>
    <w:rsid w:val="00253FC1"/>
    <w:rsid w:val="00254E73"/>
    <w:rsid w:val="00255449"/>
    <w:rsid w:val="00255B1A"/>
    <w:rsid w:val="00255C1C"/>
    <w:rsid w:val="002566F2"/>
    <w:rsid w:val="0025676B"/>
    <w:rsid w:val="00257063"/>
    <w:rsid w:val="00257A1B"/>
    <w:rsid w:val="002600A1"/>
    <w:rsid w:val="0026020A"/>
    <w:rsid w:val="00260859"/>
    <w:rsid w:val="00260A29"/>
    <w:rsid w:val="00260A84"/>
    <w:rsid w:val="00261CA7"/>
    <w:rsid w:val="00261CB2"/>
    <w:rsid w:val="0026257F"/>
    <w:rsid w:val="002625DA"/>
    <w:rsid w:val="00263145"/>
    <w:rsid w:val="0026319B"/>
    <w:rsid w:val="0026403A"/>
    <w:rsid w:val="00264355"/>
    <w:rsid w:val="002645AC"/>
    <w:rsid w:val="002652C0"/>
    <w:rsid w:val="002653C2"/>
    <w:rsid w:val="00265538"/>
    <w:rsid w:val="0026569E"/>
    <w:rsid w:val="0026575F"/>
    <w:rsid w:val="00265D75"/>
    <w:rsid w:val="00266509"/>
    <w:rsid w:val="00266566"/>
    <w:rsid w:val="002665E9"/>
    <w:rsid w:val="00267E17"/>
    <w:rsid w:val="00270213"/>
    <w:rsid w:val="00270469"/>
    <w:rsid w:val="00270E2F"/>
    <w:rsid w:val="0027204F"/>
    <w:rsid w:val="00273605"/>
    <w:rsid w:val="0027374B"/>
    <w:rsid w:val="0027375B"/>
    <w:rsid w:val="0027451D"/>
    <w:rsid w:val="00274CD6"/>
    <w:rsid w:val="00274D6B"/>
    <w:rsid w:val="002751AE"/>
    <w:rsid w:val="002755BF"/>
    <w:rsid w:val="0027599B"/>
    <w:rsid w:val="00276196"/>
    <w:rsid w:val="00276A81"/>
    <w:rsid w:val="002806F6"/>
    <w:rsid w:val="0028073B"/>
    <w:rsid w:val="00280AA6"/>
    <w:rsid w:val="00281FCD"/>
    <w:rsid w:val="0028315F"/>
    <w:rsid w:val="00283C61"/>
    <w:rsid w:val="00283DCA"/>
    <w:rsid w:val="002852CB"/>
    <w:rsid w:val="002855C8"/>
    <w:rsid w:val="00286B7A"/>
    <w:rsid w:val="00286BBF"/>
    <w:rsid w:val="0028773C"/>
    <w:rsid w:val="00287892"/>
    <w:rsid w:val="002905C5"/>
    <w:rsid w:val="002908DE"/>
    <w:rsid w:val="00290AAB"/>
    <w:rsid w:val="00290C1B"/>
    <w:rsid w:val="00291F5F"/>
    <w:rsid w:val="002923D9"/>
    <w:rsid w:val="002923EF"/>
    <w:rsid w:val="002929D7"/>
    <w:rsid w:val="00292D49"/>
    <w:rsid w:val="00294023"/>
    <w:rsid w:val="00294AF9"/>
    <w:rsid w:val="0029646E"/>
    <w:rsid w:val="0029739B"/>
    <w:rsid w:val="002977D8"/>
    <w:rsid w:val="00297DC2"/>
    <w:rsid w:val="002A09BC"/>
    <w:rsid w:val="002A1B09"/>
    <w:rsid w:val="002A291A"/>
    <w:rsid w:val="002A2B30"/>
    <w:rsid w:val="002A2C39"/>
    <w:rsid w:val="002A3168"/>
    <w:rsid w:val="002A31A4"/>
    <w:rsid w:val="002A3365"/>
    <w:rsid w:val="002A4174"/>
    <w:rsid w:val="002A448B"/>
    <w:rsid w:val="002A4F85"/>
    <w:rsid w:val="002A536E"/>
    <w:rsid w:val="002A6112"/>
    <w:rsid w:val="002A737F"/>
    <w:rsid w:val="002A76C7"/>
    <w:rsid w:val="002A7AC2"/>
    <w:rsid w:val="002A7F10"/>
    <w:rsid w:val="002B0073"/>
    <w:rsid w:val="002B0483"/>
    <w:rsid w:val="002B06D9"/>
    <w:rsid w:val="002B0BDD"/>
    <w:rsid w:val="002B0BE6"/>
    <w:rsid w:val="002B0E05"/>
    <w:rsid w:val="002B0E0B"/>
    <w:rsid w:val="002B1734"/>
    <w:rsid w:val="002B1B1A"/>
    <w:rsid w:val="002B1B3B"/>
    <w:rsid w:val="002B2F07"/>
    <w:rsid w:val="002B32D7"/>
    <w:rsid w:val="002B3B86"/>
    <w:rsid w:val="002B5566"/>
    <w:rsid w:val="002B594E"/>
    <w:rsid w:val="002B5BCC"/>
    <w:rsid w:val="002B5CEE"/>
    <w:rsid w:val="002B69F0"/>
    <w:rsid w:val="002B79A6"/>
    <w:rsid w:val="002C0393"/>
    <w:rsid w:val="002C0475"/>
    <w:rsid w:val="002C089E"/>
    <w:rsid w:val="002C0F59"/>
    <w:rsid w:val="002C160F"/>
    <w:rsid w:val="002C16A3"/>
    <w:rsid w:val="002C2257"/>
    <w:rsid w:val="002C2342"/>
    <w:rsid w:val="002C24CF"/>
    <w:rsid w:val="002C26D5"/>
    <w:rsid w:val="002C2CB4"/>
    <w:rsid w:val="002C3A4D"/>
    <w:rsid w:val="002C43B3"/>
    <w:rsid w:val="002C44ED"/>
    <w:rsid w:val="002C4894"/>
    <w:rsid w:val="002C48CA"/>
    <w:rsid w:val="002C4DCF"/>
    <w:rsid w:val="002C518F"/>
    <w:rsid w:val="002C5295"/>
    <w:rsid w:val="002C54A8"/>
    <w:rsid w:val="002C5ACA"/>
    <w:rsid w:val="002C6200"/>
    <w:rsid w:val="002C654A"/>
    <w:rsid w:val="002C676B"/>
    <w:rsid w:val="002C6DDE"/>
    <w:rsid w:val="002C76CD"/>
    <w:rsid w:val="002C7B17"/>
    <w:rsid w:val="002C7E24"/>
    <w:rsid w:val="002C7E98"/>
    <w:rsid w:val="002C7F8F"/>
    <w:rsid w:val="002D0AA2"/>
    <w:rsid w:val="002D1D6F"/>
    <w:rsid w:val="002D2910"/>
    <w:rsid w:val="002D34F8"/>
    <w:rsid w:val="002D3988"/>
    <w:rsid w:val="002D39D7"/>
    <w:rsid w:val="002D3A31"/>
    <w:rsid w:val="002D4048"/>
    <w:rsid w:val="002D40AF"/>
    <w:rsid w:val="002D4786"/>
    <w:rsid w:val="002D48B9"/>
    <w:rsid w:val="002D4B2B"/>
    <w:rsid w:val="002D537A"/>
    <w:rsid w:val="002D593E"/>
    <w:rsid w:val="002D5CDA"/>
    <w:rsid w:val="002D5D3F"/>
    <w:rsid w:val="002D6E0B"/>
    <w:rsid w:val="002D7AD8"/>
    <w:rsid w:val="002E0056"/>
    <w:rsid w:val="002E1212"/>
    <w:rsid w:val="002E1324"/>
    <w:rsid w:val="002E187A"/>
    <w:rsid w:val="002E2815"/>
    <w:rsid w:val="002E2867"/>
    <w:rsid w:val="002E29EE"/>
    <w:rsid w:val="002E3116"/>
    <w:rsid w:val="002E32A8"/>
    <w:rsid w:val="002E36B4"/>
    <w:rsid w:val="002E463D"/>
    <w:rsid w:val="002E536D"/>
    <w:rsid w:val="002E57F7"/>
    <w:rsid w:val="002E598F"/>
    <w:rsid w:val="002E5D0D"/>
    <w:rsid w:val="002E5EAB"/>
    <w:rsid w:val="002E602F"/>
    <w:rsid w:val="002E6131"/>
    <w:rsid w:val="002E6422"/>
    <w:rsid w:val="002E6B2C"/>
    <w:rsid w:val="002E70D0"/>
    <w:rsid w:val="002E72C5"/>
    <w:rsid w:val="002E7348"/>
    <w:rsid w:val="002E7474"/>
    <w:rsid w:val="002E7CE9"/>
    <w:rsid w:val="002E7DC0"/>
    <w:rsid w:val="002F085A"/>
    <w:rsid w:val="002F0DBB"/>
    <w:rsid w:val="002F1BFE"/>
    <w:rsid w:val="002F266A"/>
    <w:rsid w:val="002F26A9"/>
    <w:rsid w:val="002F276E"/>
    <w:rsid w:val="002F27F9"/>
    <w:rsid w:val="002F2C7B"/>
    <w:rsid w:val="002F2FD0"/>
    <w:rsid w:val="002F3457"/>
    <w:rsid w:val="002F3B7F"/>
    <w:rsid w:val="002F3BEC"/>
    <w:rsid w:val="002F463B"/>
    <w:rsid w:val="002F4F7F"/>
    <w:rsid w:val="002F56FE"/>
    <w:rsid w:val="002F5B57"/>
    <w:rsid w:val="002F5D99"/>
    <w:rsid w:val="002F5F45"/>
    <w:rsid w:val="002F7E04"/>
    <w:rsid w:val="00300EC8"/>
    <w:rsid w:val="00300F90"/>
    <w:rsid w:val="00301E51"/>
    <w:rsid w:val="003029C6"/>
    <w:rsid w:val="00302A44"/>
    <w:rsid w:val="00302B3A"/>
    <w:rsid w:val="00302D33"/>
    <w:rsid w:val="0030441E"/>
    <w:rsid w:val="00304D8C"/>
    <w:rsid w:val="00305089"/>
    <w:rsid w:val="0030520D"/>
    <w:rsid w:val="003059B2"/>
    <w:rsid w:val="0030611F"/>
    <w:rsid w:val="0030638F"/>
    <w:rsid w:val="00306640"/>
    <w:rsid w:val="003067E0"/>
    <w:rsid w:val="003068CC"/>
    <w:rsid w:val="00306F99"/>
    <w:rsid w:val="003071E3"/>
    <w:rsid w:val="00307640"/>
    <w:rsid w:val="00307A64"/>
    <w:rsid w:val="00307A65"/>
    <w:rsid w:val="00307FAC"/>
    <w:rsid w:val="003102C3"/>
    <w:rsid w:val="0031110B"/>
    <w:rsid w:val="00311122"/>
    <w:rsid w:val="003115F8"/>
    <w:rsid w:val="0031183A"/>
    <w:rsid w:val="00311A60"/>
    <w:rsid w:val="00311C48"/>
    <w:rsid w:val="00311C65"/>
    <w:rsid w:val="00312164"/>
    <w:rsid w:val="00312764"/>
    <w:rsid w:val="003129EB"/>
    <w:rsid w:val="00312B5B"/>
    <w:rsid w:val="00312B71"/>
    <w:rsid w:val="00312EDA"/>
    <w:rsid w:val="00312F3B"/>
    <w:rsid w:val="00313100"/>
    <w:rsid w:val="00313110"/>
    <w:rsid w:val="00313D48"/>
    <w:rsid w:val="00314883"/>
    <w:rsid w:val="0031499E"/>
    <w:rsid w:val="00315826"/>
    <w:rsid w:val="00316151"/>
    <w:rsid w:val="00316F80"/>
    <w:rsid w:val="0031707B"/>
    <w:rsid w:val="00317FBB"/>
    <w:rsid w:val="0032045B"/>
    <w:rsid w:val="00320D53"/>
    <w:rsid w:val="00321020"/>
    <w:rsid w:val="0032239D"/>
    <w:rsid w:val="0032243E"/>
    <w:rsid w:val="00322664"/>
    <w:rsid w:val="00322805"/>
    <w:rsid w:val="003229B7"/>
    <w:rsid w:val="00322FAD"/>
    <w:rsid w:val="003230EC"/>
    <w:rsid w:val="0032462D"/>
    <w:rsid w:val="00324A42"/>
    <w:rsid w:val="00324AB0"/>
    <w:rsid w:val="00324BE2"/>
    <w:rsid w:val="00325446"/>
    <w:rsid w:val="00325568"/>
    <w:rsid w:val="003257BD"/>
    <w:rsid w:val="00325D0A"/>
    <w:rsid w:val="003266D1"/>
    <w:rsid w:val="003269F9"/>
    <w:rsid w:val="00326D27"/>
    <w:rsid w:val="00327227"/>
    <w:rsid w:val="0032754E"/>
    <w:rsid w:val="0032765E"/>
    <w:rsid w:val="00327C20"/>
    <w:rsid w:val="003303FB"/>
    <w:rsid w:val="00330604"/>
    <w:rsid w:val="003306BD"/>
    <w:rsid w:val="00330AFD"/>
    <w:rsid w:val="00330EF7"/>
    <w:rsid w:val="00331351"/>
    <w:rsid w:val="00331974"/>
    <w:rsid w:val="00331A88"/>
    <w:rsid w:val="00331C6E"/>
    <w:rsid w:val="0033225B"/>
    <w:rsid w:val="00332444"/>
    <w:rsid w:val="003334DA"/>
    <w:rsid w:val="00333881"/>
    <w:rsid w:val="00333F91"/>
    <w:rsid w:val="0033400B"/>
    <w:rsid w:val="00334D83"/>
    <w:rsid w:val="00335357"/>
    <w:rsid w:val="003357CD"/>
    <w:rsid w:val="00335937"/>
    <w:rsid w:val="003364D3"/>
    <w:rsid w:val="00336730"/>
    <w:rsid w:val="00336954"/>
    <w:rsid w:val="00336EDD"/>
    <w:rsid w:val="00337BF8"/>
    <w:rsid w:val="0034017E"/>
    <w:rsid w:val="00340750"/>
    <w:rsid w:val="0034253E"/>
    <w:rsid w:val="00342B20"/>
    <w:rsid w:val="003435F7"/>
    <w:rsid w:val="0034402F"/>
    <w:rsid w:val="0034418E"/>
    <w:rsid w:val="0034427D"/>
    <w:rsid w:val="00344F74"/>
    <w:rsid w:val="003455A9"/>
    <w:rsid w:val="00345ED9"/>
    <w:rsid w:val="00345FE9"/>
    <w:rsid w:val="00346234"/>
    <w:rsid w:val="0034630E"/>
    <w:rsid w:val="0034643C"/>
    <w:rsid w:val="00346AD6"/>
    <w:rsid w:val="00346DF8"/>
    <w:rsid w:val="00346E98"/>
    <w:rsid w:val="0035045B"/>
    <w:rsid w:val="00350C5B"/>
    <w:rsid w:val="00351757"/>
    <w:rsid w:val="00353F17"/>
    <w:rsid w:val="0035404E"/>
    <w:rsid w:val="003543D4"/>
    <w:rsid w:val="003544E1"/>
    <w:rsid w:val="00354584"/>
    <w:rsid w:val="00355131"/>
    <w:rsid w:val="003555B1"/>
    <w:rsid w:val="003562F6"/>
    <w:rsid w:val="00356351"/>
    <w:rsid w:val="003566AB"/>
    <w:rsid w:val="00356A1F"/>
    <w:rsid w:val="00356B7B"/>
    <w:rsid w:val="00357483"/>
    <w:rsid w:val="0035774B"/>
    <w:rsid w:val="00357816"/>
    <w:rsid w:val="00357B1B"/>
    <w:rsid w:val="00360167"/>
    <w:rsid w:val="00361371"/>
    <w:rsid w:val="003613CE"/>
    <w:rsid w:val="003616E7"/>
    <w:rsid w:val="0036171A"/>
    <w:rsid w:val="00361CE5"/>
    <w:rsid w:val="00361F65"/>
    <w:rsid w:val="00362024"/>
    <w:rsid w:val="003630C3"/>
    <w:rsid w:val="003635A4"/>
    <w:rsid w:val="00363BBD"/>
    <w:rsid w:val="003644D2"/>
    <w:rsid w:val="003651C4"/>
    <w:rsid w:val="00365BA2"/>
    <w:rsid w:val="00366344"/>
    <w:rsid w:val="003663D2"/>
    <w:rsid w:val="00366424"/>
    <w:rsid w:val="00366950"/>
    <w:rsid w:val="00366C81"/>
    <w:rsid w:val="00366D6B"/>
    <w:rsid w:val="0036724C"/>
    <w:rsid w:val="0036792D"/>
    <w:rsid w:val="00367D7C"/>
    <w:rsid w:val="003701AF"/>
    <w:rsid w:val="003705A2"/>
    <w:rsid w:val="00370C5F"/>
    <w:rsid w:val="00370E41"/>
    <w:rsid w:val="00370FDF"/>
    <w:rsid w:val="003719CF"/>
    <w:rsid w:val="00371FD4"/>
    <w:rsid w:val="00372825"/>
    <w:rsid w:val="00372B1B"/>
    <w:rsid w:val="00373054"/>
    <w:rsid w:val="003731C8"/>
    <w:rsid w:val="0037392B"/>
    <w:rsid w:val="00375138"/>
    <w:rsid w:val="003753A4"/>
    <w:rsid w:val="003757A0"/>
    <w:rsid w:val="00375E59"/>
    <w:rsid w:val="0037617B"/>
    <w:rsid w:val="003768EE"/>
    <w:rsid w:val="003771A4"/>
    <w:rsid w:val="0037740F"/>
    <w:rsid w:val="003776BF"/>
    <w:rsid w:val="003778D7"/>
    <w:rsid w:val="00377972"/>
    <w:rsid w:val="00377CC3"/>
    <w:rsid w:val="00381CDA"/>
    <w:rsid w:val="00381F71"/>
    <w:rsid w:val="00382B74"/>
    <w:rsid w:val="00382C26"/>
    <w:rsid w:val="003834C3"/>
    <w:rsid w:val="00383C1F"/>
    <w:rsid w:val="003841DB"/>
    <w:rsid w:val="003843E5"/>
    <w:rsid w:val="0038467B"/>
    <w:rsid w:val="00385509"/>
    <w:rsid w:val="0038683E"/>
    <w:rsid w:val="00386A72"/>
    <w:rsid w:val="00387A9B"/>
    <w:rsid w:val="0039072C"/>
    <w:rsid w:val="00390CD1"/>
    <w:rsid w:val="00390FEA"/>
    <w:rsid w:val="003912B7"/>
    <w:rsid w:val="003919BD"/>
    <w:rsid w:val="00391D2E"/>
    <w:rsid w:val="00391F54"/>
    <w:rsid w:val="003922EF"/>
    <w:rsid w:val="00392538"/>
    <w:rsid w:val="0039261E"/>
    <w:rsid w:val="00392E7E"/>
    <w:rsid w:val="00393918"/>
    <w:rsid w:val="003944E5"/>
    <w:rsid w:val="00394B3A"/>
    <w:rsid w:val="00394EE0"/>
    <w:rsid w:val="00396296"/>
    <w:rsid w:val="003971B8"/>
    <w:rsid w:val="00397850"/>
    <w:rsid w:val="00397F24"/>
    <w:rsid w:val="00397F75"/>
    <w:rsid w:val="003A025C"/>
    <w:rsid w:val="003A06BF"/>
    <w:rsid w:val="003A11F4"/>
    <w:rsid w:val="003A18DD"/>
    <w:rsid w:val="003A200B"/>
    <w:rsid w:val="003A2489"/>
    <w:rsid w:val="003A2AD2"/>
    <w:rsid w:val="003A2B63"/>
    <w:rsid w:val="003A3054"/>
    <w:rsid w:val="003A30AB"/>
    <w:rsid w:val="003A4662"/>
    <w:rsid w:val="003A4804"/>
    <w:rsid w:val="003A50D9"/>
    <w:rsid w:val="003A546B"/>
    <w:rsid w:val="003A5C5B"/>
    <w:rsid w:val="003A6F20"/>
    <w:rsid w:val="003A75C5"/>
    <w:rsid w:val="003A7CAB"/>
    <w:rsid w:val="003B06BC"/>
    <w:rsid w:val="003B1823"/>
    <w:rsid w:val="003B1E62"/>
    <w:rsid w:val="003B1F72"/>
    <w:rsid w:val="003B3A26"/>
    <w:rsid w:val="003B3AF7"/>
    <w:rsid w:val="003B3D17"/>
    <w:rsid w:val="003B3D4D"/>
    <w:rsid w:val="003B4971"/>
    <w:rsid w:val="003B54DA"/>
    <w:rsid w:val="003B589C"/>
    <w:rsid w:val="003B6352"/>
    <w:rsid w:val="003B6435"/>
    <w:rsid w:val="003B66E8"/>
    <w:rsid w:val="003B7B1C"/>
    <w:rsid w:val="003B7D5F"/>
    <w:rsid w:val="003C02DC"/>
    <w:rsid w:val="003C03D0"/>
    <w:rsid w:val="003C1D84"/>
    <w:rsid w:val="003C1F2A"/>
    <w:rsid w:val="003C1F7F"/>
    <w:rsid w:val="003C20BE"/>
    <w:rsid w:val="003C2A2D"/>
    <w:rsid w:val="003C2D33"/>
    <w:rsid w:val="003C2FDD"/>
    <w:rsid w:val="003C343C"/>
    <w:rsid w:val="003C5022"/>
    <w:rsid w:val="003C7186"/>
    <w:rsid w:val="003C75D7"/>
    <w:rsid w:val="003D0C8E"/>
    <w:rsid w:val="003D1589"/>
    <w:rsid w:val="003D1957"/>
    <w:rsid w:val="003D2513"/>
    <w:rsid w:val="003D440D"/>
    <w:rsid w:val="003D46E6"/>
    <w:rsid w:val="003D5A1C"/>
    <w:rsid w:val="003D63E0"/>
    <w:rsid w:val="003D63FB"/>
    <w:rsid w:val="003D6AFB"/>
    <w:rsid w:val="003D770B"/>
    <w:rsid w:val="003D7B86"/>
    <w:rsid w:val="003D7E0E"/>
    <w:rsid w:val="003E1647"/>
    <w:rsid w:val="003E18AD"/>
    <w:rsid w:val="003E2081"/>
    <w:rsid w:val="003E26F2"/>
    <w:rsid w:val="003E3557"/>
    <w:rsid w:val="003E3913"/>
    <w:rsid w:val="003E3C15"/>
    <w:rsid w:val="003E4D4D"/>
    <w:rsid w:val="003E4E79"/>
    <w:rsid w:val="003E5A84"/>
    <w:rsid w:val="003E60E8"/>
    <w:rsid w:val="003E6B9F"/>
    <w:rsid w:val="003E6D85"/>
    <w:rsid w:val="003E722A"/>
    <w:rsid w:val="003E7470"/>
    <w:rsid w:val="003E7945"/>
    <w:rsid w:val="003F0361"/>
    <w:rsid w:val="003F0D3D"/>
    <w:rsid w:val="003F103D"/>
    <w:rsid w:val="003F1B75"/>
    <w:rsid w:val="003F307E"/>
    <w:rsid w:val="003F37CF"/>
    <w:rsid w:val="003F3993"/>
    <w:rsid w:val="003F3A94"/>
    <w:rsid w:val="003F436F"/>
    <w:rsid w:val="003F450E"/>
    <w:rsid w:val="003F48BD"/>
    <w:rsid w:val="003F4981"/>
    <w:rsid w:val="003F593C"/>
    <w:rsid w:val="003F5EC6"/>
    <w:rsid w:val="003F5F2E"/>
    <w:rsid w:val="003F6744"/>
    <w:rsid w:val="003F7653"/>
    <w:rsid w:val="003F7812"/>
    <w:rsid w:val="003F7DE0"/>
    <w:rsid w:val="00400165"/>
    <w:rsid w:val="004004DC"/>
    <w:rsid w:val="0040087A"/>
    <w:rsid w:val="00401110"/>
    <w:rsid w:val="00401265"/>
    <w:rsid w:val="004012E6"/>
    <w:rsid w:val="004033A3"/>
    <w:rsid w:val="00404FF7"/>
    <w:rsid w:val="0040623E"/>
    <w:rsid w:val="00406B17"/>
    <w:rsid w:val="00407499"/>
    <w:rsid w:val="0041020B"/>
    <w:rsid w:val="00410406"/>
    <w:rsid w:val="00410B8B"/>
    <w:rsid w:val="00411635"/>
    <w:rsid w:val="00411F36"/>
    <w:rsid w:val="004121C8"/>
    <w:rsid w:val="004124AA"/>
    <w:rsid w:val="00412699"/>
    <w:rsid w:val="004129C2"/>
    <w:rsid w:val="00413776"/>
    <w:rsid w:val="004137A6"/>
    <w:rsid w:val="00413832"/>
    <w:rsid w:val="004138C2"/>
    <w:rsid w:val="00415D8E"/>
    <w:rsid w:val="00415E2C"/>
    <w:rsid w:val="00416ABF"/>
    <w:rsid w:val="0041749E"/>
    <w:rsid w:val="00417730"/>
    <w:rsid w:val="0041779A"/>
    <w:rsid w:val="00417983"/>
    <w:rsid w:val="00420373"/>
    <w:rsid w:val="00420DDB"/>
    <w:rsid w:val="00420FA1"/>
    <w:rsid w:val="00421992"/>
    <w:rsid w:val="00421C32"/>
    <w:rsid w:val="00421C3D"/>
    <w:rsid w:val="00422366"/>
    <w:rsid w:val="00423190"/>
    <w:rsid w:val="00423770"/>
    <w:rsid w:val="004241FC"/>
    <w:rsid w:val="00424855"/>
    <w:rsid w:val="004248E3"/>
    <w:rsid w:val="0042541B"/>
    <w:rsid w:val="004259F3"/>
    <w:rsid w:val="004264C5"/>
    <w:rsid w:val="004267A4"/>
    <w:rsid w:val="004267EE"/>
    <w:rsid w:val="00427F97"/>
    <w:rsid w:val="0043029B"/>
    <w:rsid w:val="004305F8"/>
    <w:rsid w:val="004307A7"/>
    <w:rsid w:val="00433234"/>
    <w:rsid w:val="00433D1E"/>
    <w:rsid w:val="00433D86"/>
    <w:rsid w:val="00434357"/>
    <w:rsid w:val="00434509"/>
    <w:rsid w:val="00434C3A"/>
    <w:rsid w:val="00436F15"/>
    <w:rsid w:val="004373B5"/>
    <w:rsid w:val="00437424"/>
    <w:rsid w:val="0043742D"/>
    <w:rsid w:val="00437945"/>
    <w:rsid w:val="00440062"/>
    <w:rsid w:val="004404D8"/>
    <w:rsid w:val="00440B91"/>
    <w:rsid w:val="004419F5"/>
    <w:rsid w:val="0044291B"/>
    <w:rsid w:val="00444129"/>
    <w:rsid w:val="0044423A"/>
    <w:rsid w:val="0044554B"/>
    <w:rsid w:val="00445837"/>
    <w:rsid w:val="00446072"/>
    <w:rsid w:val="004461A6"/>
    <w:rsid w:val="00446C1D"/>
    <w:rsid w:val="00447303"/>
    <w:rsid w:val="00450CFB"/>
    <w:rsid w:val="004512D1"/>
    <w:rsid w:val="0045180E"/>
    <w:rsid w:val="00451B53"/>
    <w:rsid w:val="00451C89"/>
    <w:rsid w:val="00451FD3"/>
    <w:rsid w:val="00452316"/>
    <w:rsid w:val="00452409"/>
    <w:rsid w:val="00452B96"/>
    <w:rsid w:val="00452CBA"/>
    <w:rsid w:val="00452D9C"/>
    <w:rsid w:val="00452E2D"/>
    <w:rsid w:val="0045339C"/>
    <w:rsid w:val="004536A3"/>
    <w:rsid w:val="00453AA5"/>
    <w:rsid w:val="00453D31"/>
    <w:rsid w:val="00453FD2"/>
    <w:rsid w:val="00454670"/>
    <w:rsid w:val="00454D38"/>
    <w:rsid w:val="004550FE"/>
    <w:rsid w:val="004553F6"/>
    <w:rsid w:val="00455DDB"/>
    <w:rsid w:val="004561C0"/>
    <w:rsid w:val="0045628B"/>
    <w:rsid w:val="00456616"/>
    <w:rsid w:val="00456669"/>
    <w:rsid w:val="00457A5E"/>
    <w:rsid w:val="00457C60"/>
    <w:rsid w:val="00460041"/>
    <w:rsid w:val="004612C0"/>
    <w:rsid w:val="00461687"/>
    <w:rsid w:val="0046275B"/>
    <w:rsid w:val="00462E4F"/>
    <w:rsid w:val="004638CA"/>
    <w:rsid w:val="00463B0E"/>
    <w:rsid w:val="00463BAD"/>
    <w:rsid w:val="00464920"/>
    <w:rsid w:val="00464A4D"/>
    <w:rsid w:val="00465638"/>
    <w:rsid w:val="00465B5E"/>
    <w:rsid w:val="00465C4F"/>
    <w:rsid w:val="0046679F"/>
    <w:rsid w:val="0046682D"/>
    <w:rsid w:val="004669DF"/>
    <w:rsid w:val="00466A36"/>
    <w:rsid w:val="00467138"/>
    <w:rsid w:val="00467A4A"/>
    <w:rsid w:val="00470944"/>
    <w:rsid w:val="00470C00"/>
    <w:rsid w:val="004718E7"/>
    <w:rsid w:val="00471A5A"/>
    <w:rsid w:val="00471CB9"/>
    <w:rsid w:val="00471D05"/>
    <w:rsid w:val="00472110"/>
    <w:rsid w:val="00472C8B"/>
    <w:rsid w:val="00475022"/>
    <w:rsid w:val="00475844"/>
    <w:rsid w:val="0047615F"/>
    <w:rsid w:val="00476598"/>
    <w:rsid w:val="00476EDE"/>
    <w:rsid w:val="00477465"/>
    <w:rsid w:val="004774BB"/>
    <w:rsid w:val="004777A0"/>
    <w:rsid w:val="004777A9"/>
    <w:rsid w:val="00477FD4"/>
    <w:rsid w:val="004809EE"/>
    <w:rsid w:val="00480E1A"/>
    <w:rsid w:val="0048124B"/>
    <w:rsid w:val="004821BF"/>
    <w:rsid w:val="00482C48"/>
    <w:rsid w:val="00483441"/>
    <w:rsid w:val="004836FB"/>
    <w:rsid w:val="00483B32"/>
    <w:rsid w:val="00484361"/>
    <w:rsid w:val="00484B10"/>
    <w:rsid w:val="00484BA2"/>
    <w:rsid w:val="00484C34"/>
    <w:rsid w:val="00485B99"/>
    <w:rsid w:val="00485C5E"/>
    <w:rsid w:val="004864CD"/>
    <w:rsid w:val="0048782A"/>
    <w:rsid w:val="00487E44"/>
    <w:rsid w:val="00487E8A"/>
    <w:rsid w:val="004905BD"/>
    <w:rsid w:val="00491067"/>
    <w:rsid w:val="0049123C"/>
    <w:rsid w:val="00491F09"/>
    <w:rsid w:val="00491F22"/>
    <w:rsid w:val="00492430"/>
    <w:rsid w:val="00492F49"/>
    <w:rsid w:val="00494230"/>
    <w:rsid w:val="004943D4"/>
    <w:rsid w:val="00495199"/>
    <w:rsid w:val="004954B6"/>
    <w:rsid w:val="00495724"/>
    <w:rsid w:val="00495C1B"/>
    <w:rsid w:val="00495FE6"/>
    <w:rsid w:val="00496250"/>
    <w:rsid w:val="004963B8"/>
    <w:rsid w:val="0049642F"/>
    <w:rsid w:val="0049688F"/>
    <w:rsid w:val="004968C5"/>
    <w:rsid w:val="004973A4"/>
    <w:rsid w:val="004A01EC"/>
    <w:rsid w:val="004A1915"/>
    <w:rsid w:val="004A2708"/>
    <w:rsid w:val="004A2993"/>
    <w:rsid w:val="004A2FAE"/>
    <w:rsid w:val="004A3A37"/>
    <w:rsid w:val="004A4271"/>
    <w:rsid w:val="004A4592"/>
    <w:rsid w:val="004A4ADA"/>
    <w:rsid w:val="004A5105"/>
    <w:rsid w:val="004A538B"/>
    <w:rsid w:val="004B02D6"/>
    <w:rsid w:val="004B05BE"/>
    <w:rsid w:val="004B0801"/>
    <w:rsid w:val="004B0B7E"/>
    <w:rsid w:val="004B101A"/>
    <w:rsid w:val="004B14DE"/>
    <w:rsid w:val="004B15FB"/>
    <w:rsid w:val="004B28A9"/>
    <w:rsid w:val="004B33B9"/>
    <w:rsid w:val="004B43DF"/>
    <w:rsid w:val="004B4A19"/>
    <w:rsid w:val="004B4E75"/>
    <w:rsid w:val="004B5CD6"/>
    <w:rsid w:val="004B658C"/>
    <w:rsid w:val="004B72AE"/>
    <w:rsid w:val="004B72BD"/>
    <w:rsid w:val="004C048F"/>
    <w:rsid w:val="004C0C49"/>
    <w:rsid w:val="004C0E03"/>
    <w:rsid w:val="004C1125"/>
    <w:rsid w:val="004C16F8"/>
    <w:rsid w:val="004C1C5E"/>
    <w:rsid w:val="004C1DE4"/>
    <w:rsid w:val="004C1FB5"/>
    <w:rsid w:val="004C239B"/>
    <w:rsid w:val="004C24F1"/>
    <w:rsid w:val="004C286F"/>
    <w:rsid w:val="004C2D96"/>
    <w:rsid w:val="004C3399"/>
    <w:rsid w:val="004C36F0"/>
    <w:rsid w:val="004C3D4E"/>
    <w:rsid w:val="004C3EA3"/>
    <w:rsid w:val="004C4E8E"/>
    <w:rsid w:val="004C5C1B"/>
    <w:rsid w:val="004C66C2"/>
    <w:rsid w:val="004C6A06"/>
    <w:rsid w:val="004C6ECE"/>
    <w:rsid w:val="004C700C"/>
    <w:rsid w:val="004C745A"/>
    <w:rsid w:val="004C7E55"/>
    <w:rsid w:val="004D064F"/>
    <w:rsid w:val="004D1E86"/>
    <w:rsid w:val="004D2AC1"/>
    <w:rsid w:val="004D2D68"/>
    <w:rsid w:val="004D3E8B"/>
    <w:rsid w:val="004D41F6"/>
    <w:rsid w:val="004D4459"/>
    <w:rsid w:val="004D4619"/>
    <w:rsid w:val="004D48B2"/>
    <w:rsid w:val="004D4D2E"/>
    <w:rsid w:val="004D56F2"/>
    <w:rsid w:val="004D57E3"/>
    <w:rsid w:val="004D58AA"/>
    <w:rsid w:val="004D6220"/>
    <w:rsid w:val="004D62AF"/>
    <w:rsid w:val="004E12B4"/>
    <w:rsid w:val="004E2540"/>
    <w:rsid w:val="004E2687"/>
    <w:rsid w:val="004E38E7"/>
    <w:rsid w:val="004E4599"/>
    <w:rsid w:val="004E5055"/>
    <w:rsid w:val="004E5CFE"/>
    <w:rsid w:val="004E5E79"/>
    <w:rsid w:val="004E66E3"/>
    <w:rsid w:val="004E6A82"/>
    <w:rsid w:val="004E6B67"/>
    <w:rsid w:val="004E7870"/>
    <w:rsid w:val="004E7DE7"/>
    <w:rsid w:val="004E7F8E"/>
    <w:rsid w:val="004F072A"/>
    <w:rsid w:val="004F1690"/>
    <w:rsid w:val="004F1827"/>
    <w:rsid w:val="004F1A7F"/>
    <w:rsid w:val="004F269F"/>
    <w:rsid w:val="004F2C12"/>
    <w:rsid w:val="004F3197"/>
    <w:rsid w:val="004F31BF"/>
    <w:rsid w:val="004F34BB"/>
    <w:rsid w:val="004F37AD"/>
    <w:rsid w:val="004F421A"/>
    <w:rsid w:val="004F439C"/>
    <w:rsid w:val="004F7559"/>
    <w:rsid w:val="004F7CD7"/>
    <w:rsid w:val="0050058A"/>
    <w:rsid w:val="005015D7"/>
    <w:rsid w:val="005016CF"/>
    <w:rsid w:val="00501CDA"/>
    <w:rsid w:val="00502ADE"/>
    <w:rsid w:val="005035CA"/>
    <w:rsid w:val="0050395C"/>
    <w:rsid w:val="005039CC"/>
    <w:rsid w:val="005039D5"/>
    <w:rsid w:val="00504634"/>
    <w:rsid w:val="00504A7F"/>
    <w:rsid w:val="00505266"/>
    <w:rsid w:val="00505C84"/>
    <w:rsid w:val="005065BB"/>
    <w:rsid w:val="00506AD4"/>
    <w:rsid w:val="005071FE"/>
    <w:rsid w:val="00507647"/>
    <w:rsid w:val="00507F7C"/>
    <w:rsid w:val="00510B2F"/>
    <w:rsid w:val="00511B46"/>
    <w:rsid w:val="00512269"/>
    <w:rsid w:val="005122F7"/>
    <w:rsid w:val="005123AC"/>
    <w:rsid w:val="00512891"/>
    <w:rsid w:val="00513647"/>
    <w:rsid w:val="00514037"/>
    <w:rsid w:val="0051433F"/>
    <w:rsid w:val="0051555C"/>
    <w:rsid w:val="005158B4"/>
    <w:rsid w:val="00516345"/>
    <w:rsid w:val="00516A77"/>
    <w:rsid w:val="00516C2C"/>
    <w:rsid w:val="00516D3F"/>
    <w:rsid w:val="00516E0A"/>
    <w:rsid w:val="00517F65"/>
    <w:rsid w:val="005200B2"/>
    <w:rsid w:val="00520847"/>
    <w:rsid w:val="00520B0B"/>
    <w:rsid w:val="00521072"/>
    <w:rsid w:val="00521243"/>
    <w:rsid w:val="00521A66"/>
    <w:rsid w:val="00521C84"/>
    <w:rsid w:val="00521E48"/>
    <w:rsid w:val="00522184"/>
    <w:rsid w:val="00522395"/>
    <w:rsid w:val="005223B7"/>
    <w:rsid w:val="005227E6"/>
    <w:rsid w:val="00522959"/>
    <w:rsid w:val="00522ACA"/>
    <w:rsid w:val="00522EC5"/>
    <w:rsid w:val="00523148"/>
    <w:rsid w:val="00523511"/>
    <w:rsid w:val="00523653"/>
    <w:rsid w:val="005237C7"/>
    <w:rsid w:val="00523C82"/>
    <w:rsid w:val="00524261"/>
    <w:rsid w:val="00524647"/>
    <w:rsid w:val="00524920"/>
    <w:rsid w:val="00524B46"/>
    <w:rsid w:val="005250B5"/>
    <w:rsid w:val="00526090"/>
    <w:rsid w:val="0052615B"/>
    <w:rsid w:val="00526690"/>
    <w:rsid w:val="0052672B"/>
    <w:rsid w:val="00526FED"/>
    <w:rsid w:val="00527024"/>
    <w:rsid w:val="005273F1"/>
    <w:rsid w:val="00530AA3"/>
    <w:rsid w:val="00531C1D"/>
    <w:rsid w:val="00532990"/>
    <w:rsid w:val="00532BAD"/>
    <w:rsid w:val="00532C77"/>
    <w:rsid w:val="00533372"/>
    <w:rsid w:val="00533FE0"/>
    <w:rsid w:val="00535317"/>
    <w:rsid w:val="005357B5"/>
    <w:rsid w:val="00535D65"/>
    <w:rsid w:val="00535FA1"/>
    <w:rsid w:val="005376D7"/>
    <w:rsid w:val="00537969"/>
    <w:rsid w:val="0053797C"/>
    <w:rsid w:val="00537C59"/>
    <w:rsid w:val="00537E7D"/>
    <w:rsid w:val="00540116"/>
    <w:rsid w:val="00541617"/>
    <w:rsid w:val="00541AE2"/>
    <w:rsid w:val="0054223F"/>
    <w:rsid w:val="005423D6"/>
    <w:rsid w:val="00542830"/>
    <w:rsid w:val="00542A29"/>
    <w:rsid w:val="00543983"/>
    <w:rsid w:val="005440F0"/>
    <w:rsid w:val="00544502"/>
    <w:rsid w:val="00546811"/>
    <w:rsid w:val="0054694F"/>
    <w:rsid w:val="00546D5D"/>
    <w:rsid w:val="0055023D"/>
    <w:rsid w:val="005502D7"/>
    <w:rsid w:val="00550741"/>
    <w:rsid w:val="00550C8D"/>
    <w:rsid w:val="005514F4"/>
    <w:rsid w:val="00552AC1"/>
    <w:rsid w:val="0055309D"/>
    <w:rsid w:val="0055320C"/>
    <w:rsid w:val="00554467"/>
    <w:rsid w:val="005545A8"/>
    <w:rsid w:val="00554F84"/>
    <w:rsid w:val="00555747"/>
    <w:rsid w:val="0055586C"/>
    <w:rsid w:val="00555CDB"/>
    <w:rsid w:val="00555CFF"/>
    <w:rsid w:val="00555F5A"/>
    <w:rsid w:val="005560BD"/>
    <w:rsid w:val="00556253"/>
    <w:rsid w:val="0055641F"/>
    <w:rsid w:val="00556612"/>
    <w:rsid w:val="00556ABC"/>
    <w:rsid w:val="00556EA3"/>
    <w:rsid w:val="00557014"/>
    <w:rsid w:val="005571DC"/>
    <w:rsid w:val="00557554"/>
    <w:rsid w:val="00557941"/>
    <w:rsid w:val="0056170E"/>
    <w:rsid w:val="00561CDC"/>
    <w:rsid w:val="00563B36"/>
    <w:rsid w:val="00563E85"/>
    <w:rsid w:val="0056401E"/>
    <w:rsid w:val="00564D96"/>
    <w:rsid w:val="00565008"/>
    <w:rsid w:val="00565041"/>
    <w:rsid w:val="005660C7"/>
    <w:rsid w:val="00566A0E"/>
    <w:rsid w:val="00566EEF"/>
    <w:rsid w:val="00567501"/>
    <w:rsid w:val="005675DC"/>
    <w:rsid w:val="00567637"/>
    <w:rsid w:val="00570300"/>
    <w:rsid w:val="005706E3"/>
    <w:rsid w:val="00570EC3"/>
    <w:rsid w:val="005710B5"/>
    <w:rsid w:val="00571800"/>
    <w:rsid w:val="005728E7"/>
    <w:rsid w:val="005730E6"/>
    <w:rsid w:val="00573282"/>
    <w:rsid w:val="00573B7F"/>
    <w:rsid w:val="00573E24"/>
    <w:rsid w:val="0057414F"/>
    <w:rsid w:val="005744B4"/>
    <w:rsid w:val="00576FEF"/>
    <w:rsid w:val="00581163"/>
    <w:rsid w:val="00581581"/>
    <w:rsid w:val="005816B0"/>
    <w:rsid w:val="00581C9F"/>
    <w:rsid w:val="005822A1"/>
    <w:rsid w:val="00583309"/>
    <w:rsid w:val="00583DDD"/>
    <w:rsid w:val="00583E26"/>
    <w:rsid w:val="005848BA"/>
    <w:rsid w:val="00584AFD"/>
    <w:rsid w:val="00584B7A"/>
    <w:rsid w:val="00584E87"/>
    <w:rsid w:val="00585A9E"/>
    <w:rsid w:val="00585F46"/>
    <w:rsid w:val="005860C6"/>
    <w:rsid w:val="00586369"/>
    <w:rsid w:val="0058649B"/>
    <w:rsid w:val="00586C27"/>
    <w:rsid w:val="00586CF7"/>
    <w:rsid w:val="00590801"/>
    <w:rsid w:val="00590A2B"/>
    <w:rsid w:val="00590D4D"/>
    <w:rsid w:val="00591A2A"/>
    <w:rsid w:val="00591E0C"/>
    <w:rsid w:val="00592186"/>
    <w:rsid w:val="00592ACB"/>
    <w:rsid w:val="0059333C"/>
    <w:rsid w:val="00593916"/>
    <w:rsid w:val="005939A7"/>
    <w:rsid w:val="00594586"/>
    <w:rsid w:val="00596765"/>
    <w:rsid w:val="0059699E"/>
    <w:rsid w:val="00596B0F"/>
    <w:rsid w:val="00597155"/>
    <w:rsid w:val="00597195"/>
    <w:rsid w:val="005A00FA"/>
    <w:rsid w:val="005A0B03"/>
    <w:rsid w:val="005A0DFB"/>
    <w:rsid w:val="005A0FEC"/>
    <w:rsid w:val="005A1845"/>
    <w:rsid w:val="005A1848"/>
    <w:rsid w:val="005A240C"/>
    <w:rsid w:val="005A2F4F"/>
    <w:rsid w:val="005A3541"/>
    <w:rsid w:val="005A44E3"/>
    <w:rsid w:val="005A46C1"/>
    <w:rsid w:val="005A4EE6"/>
    <w:rsid w:val="005A52B7"/>
    <w:rsid w:val="005A52FD"/>
    <w:rsid w:val="005A5ABD"/>
    <w:rsid w:val="005A5FF3"/>
    <w:rsid w:val="005A625F"/>
    <w:rsid w:val="005A6A30"/>
    <w:rsid w:val="005A6E60"/>
    <w:rsid w:val="005A73ED"/>
    <w:rsid w:val="005A7545"/>
    <w:rsid w:val="005A79B4"/>
    <w:rsid w:val="005A7B7B"/>
    <w:rsid w:val="005A7C08"/>
    <w:rsid w:val="005A7DAF"/>
    <w:rsid w:val="005A7DD3"/>
    <w:rsid w:val="005A7E8B"/>
    <w:rsid w:val="005A7FB5"/>
    <w:rsid w:val="005B032D"/>
    <w:rsid w:val="005B0879"/>
    <w:rsid w:val="005B097D"/>
    <w:rsid w:val="005B0ADE"/>
    <w:rsid w:val="005B13D7"/>
    <w:rsid w:val="005B1504"/>
    <w:rsid w:val="005B18BF"/>
    <w:rsid w:val="005B1B1F"/>
    <w:rsid w:val="005B2C46"/>
    <w:rsid w:val="005B2D93"/>
    <w:rsid w:val="005B2DC4"/>
    <w:rsid w:val="005B2FFD"/>
    <w:rsid w:val="005B31A1"/>
    <w:rsid w:val="005B39F4"/>
    <w:rsid w:val="005B4311"/>
    <w:rsid w:val="005B5049"/>
    <w:rsid w:val="005B5B23"/>
    <w:rsid w:val="005B5C12"/>
    <w:rsid w:val="005B5DC7"/>
    <w:rsid w:val="005B6409"/>
    <w:rsid w:val="005B6C08"/>
    <w:rsid w:val="005B75F7"/>
    <w:rsid w:val="005B7C0E"/>
    <w:rsid w:val="005C0923"/>
    <w:rsid w:val="005C232D"/>
    <w:rsid w:val="005C29FE"/>
    <w:rsid w:val="005C2A1A"/>
    <w:rsid w:val="005C2B89"/>
    <w:rsid w:val="005C2E33"/>
    <w:rsid w:val="005C3807"/>
    <w:rsid w:val="005C43BF"/>
    <w:rsid w:val="005C481E"/>
    <w:rsid w:val="005C4F25"/>
    <w:rsid w:val="005C5697"/>
    <w:rsid w:val="005C5B20"/>
    <w:rsid w:val="005C6200"/>
    <w:rsid w:val="005C6834"/>
    <w:rsid w:val="005C7BD1"/>
    <w:rsid w:val="005C7C60"/>
    <w:rsid w:val="005C7D68"/>
    <w:rsid w:val="005C7E2C"/>
    <w:rsid w:val="005D0849"/>
    <w:rsid w:val="005D0D74"/>
    <w:rsid w:val="005D0FC2"/>
    <w:rsid w:val="005D1519"/>
    <w:rsid w:val="005D1838"/>
    <w:rsid w:val="005D18EE"/>
    <w:rsid w:val="005D21B9"/>
    <w:rsid w:val="005D39FA"/>
    <w:rsid w:val="005D3CC4"/>
    <w:rsid w:val="005D3DF5"/>
    <w:rsid w:val="005D4C9E"/>
    <w:rsid w:val="005D4E24"/>
    <w:rsid w:val="005D56BF"/>
    <w:rsid w:val="005D5B73"/>
    <w:rsid w:val="005D5EE7"/>
    <w:rsid w:val="005D5FAB"/>
    <w:rsid w:val="005D6223"/>
    <w:rsid w:val="005D6420"/>
    <w:rsid w:val="005D67AE"/>
    <w:rsid w:val="005D7944"/>
    <w:rsid w:val="005D7CB5"/>
    <w:rsid w:val="005E0C66"/>
    <w:rsid w:val="005E13D9"/>
    <w:rsid w:val="005E160C"/>
    <w:rsid w:val="005E18BD"/>
    <w:rsid w:val="005E2562"/>
    <w:rsid w:val="005E25A3"/>
    <w:rsid w:val="005E367E"/>
    <w:rsid w:val="005E426B"/>
    <w:rsid w:val="005E53DD"/>
    <w:rsid w:val="005E65BE"/>
    <w:rsid w:val="005E7622"/>
    <w:rsid w:val="005F0142"/>
    <w:rsid w:val="005F02B2"/>
    <w:rsid w:val="005F0573"/>
    <w:rsid w:val="005F0898"/>
    <w:rsid w:val="005F2739"/>
    <w:rsid w:val="005F299F"/>
    <w:rsid w:val="005F29A1"/>
    <w:rsid w:val="005F2F58"/>
    <w:rsid w:val="005F3447"/>
    <w:rsid w:val="005F3980"/>
    <w:rsid w:val="005F404F"/>
    <w:rsid w:val="005F4BB5"/>
    <w:rsid w:val="005F63A3"/>
    <w:rsid w:val="005F6CF6"/>
    <w:rsid w:val="005F704E"/>
    <w:rsid w:val="005F7174"/>
    <w:rsid w:val="005F7AB9"/>
    <w:rsid w:val="005F7C14"/>
    <w:rsid w:val="0060128F"/>
    <w:rsid w:val="006020F0"/>
    <w:rsid w:val="00602517"/>
    <w:rsid w:val="006026D0"/>
    <w:rsid w:val="0060317E"/>
    <w:rsid w:val="0060344B"/>
    <w:rsid w:val="0060401F"/>
    <w:rsid w:val="0060436C"/>
    <w:rsid w:val="006043E2"/>
    <w:rsid w:val="00604915"/>
    <w:rsid w:val="0060493F"/>
    <w:rsid w:val="00604E99"/>
    <w:rsid w:val="006063AE"/>
    <w:rsid w:val="006064A0"/>
    <w:rsid w:val="00606A12"/>
    <w:rsid w:val="00606B55"/>
    <w:rsid w:val="0060701F"/>
    <w:rsid w:val="00607E6F"/>
    <w:rsid w:val="00610516"/>
    <w:rsid w:val="00610979"/>
    <w:rsid w:val="00610EAA"/>
    <w:rsid w:val="00612210"/>
    <w:rsid w:val="00613014"/>
    <w:rsid w:val="006132A8"/>
    <w:rsid w:val="00613ABF"/>
    <w:rsid w:val="00614A71"/>
    <w:rsid w:val="00614A9C"/>
    <w:rsid w:val="00614B8E"/>
    <w:rsid w:val="00614C46"/>
    <w:rsid w:val="00615566"/>
    <w:rsid w:val="00615767"/>
    <w:rsid w:val="00616DE2"/>
    <w:rsid w:val="00617649"/>
    <w:rsid w:val="006178F6"/>
    <w:rsid w:val="00621A48"/>
    <w:rsid w:val="00621E0F"/>
    <w:rsid w:val="00621E68"/>
    <w:rsid w:val="00622174"/>
    <w:rsid w:val="00622354"/>
    <w:rsid w:val="00622E57"/>
    <w:rsid w:val="00622F24"/>
    <w:rsid w:val="006231E0"/>
    <w:rsid w:val="00623919"/>
    <w:rsid w:val="00623E19"/>
    <w:rsid w:val="00624CC8"/>
    <w:rsid w:val="006252B0"/>
    <w:rsid w:val="006252CD"/>
    <w:rsid w:val="0062568C"/>
    <w:rsid w:val="00625F86"/>
    <w:rsid w:val="00627DE5"/>
    <w:rsid w:val="00627E76"/>
    <w:rsid w:val="00630342"/>
    <w:rsid w:val="00630498"/>
    <w:rsid w:val="006305EC"/>
    <w:rsid w:val="00630F79"/>
    <w:rsid w:val="006322C7"/>
    <w:rsid w:val="00632B47"/>
    <w:rsid w:val="00632E69"/>
    <w:rsid w:val="00632FC2"/>
    <w:rsid w:val="006343A1"/>
    <w:rsid w:val="00634588"/>
    <w:rsid w:val="00634BDE"/>
    <w:rsid w:val="00635A4E"/>
    <w:rsid w:val="00635CEE"/>
    <w:rsid w:val="00636936"/>
    <w:rsid w:val="006377B5"/>
    <w:rsid w:val="00637DB9"/>
    <w:rsid w:val="00637FDC"/>
    <w:rsid w:val="006404E6"/>
    <w:rsid w:val="00640586"/>
    <w:rsid w:val="006405EB"/>
    <w:rsid w:val="00640682"/>
    <w:rsid w:val="006409A1"/>
    <w:rsid w:val="00640BC5"/>
    <w:rsid w:val="00641900"/>
    <w:rsid w:val="00641B4E"/>
    <w:rsid w:val="00641DAC"/>
    <w:rsid w:val="0064210D"/>
    <w:rsid w:val="00642C87"/>
    <w:rsid w:val="006436CA"/>
    <w:rsid w:val="00643FC3"/>
    <w:rsid w:val="00644615"/>
    <w:rsid w:val="006449CD"/>
    <w:rsid w:val="00644B7F"/>
    <w:rsid w:val="00644E92"/>
    <w:rsid w:val="006455C3"/>
    <w:rsid w:val="006456D4"/>
    <w:rsid w:val="00645B2B"/>
    <w:rsid w:val="00645B81"/>
    <w:rsid w:val="00646143"/>
    <w:rsid w:val="00646650"/>
    <w:rsid w:val="00646712"/>
    <w:rsid w:val="00646BA8"/>
    <w:rsid w:val="00646E58"/>
    <w:rsid w:val="00647F24"/>
    <w:rsid w:val="00650728"/>
    <w:rsid w:val="006512E3"/>
    <w:rsid w:val="006515E6"/>
    <w:rsid w:val="00651D7B"/>
    <w:rsid w:val="00651E16"/>
    <w:rsid w:val="00652258"/>
    <w:rsid w:val="006527D7"/>
    <w:rsid w:val="00652E35"/>
    <w:rsid w:val="00652F95"/>
    <w:rsid w:val="00653199"/>
    <w:rsid w:val="006544E9"/>
    <w:rsid w:val="00654896"/>
    <w:rsid w:val="0065579A"/>
    <w:rsid w:val="006563A9"/>
    <w:rsid w:val="00656401"/>
    <w:rsid w:val="00656558"/>
    <w:rsid w:val="00656D4C"/>
    <w:rsid w:val="00656EFB"/>
    <w:rsid w:val="00657908"/>
    <w:rsid w:val="00660352"/>
    <w:rsid w:val="00660A75"/>
    <w:rsid w:val="00660F48"/>
    <w:rsid w:val="0066195B"/>
    <w:rsid w:val="00661FCD"/>
    <w:rsid w:val="0066210F"/>
    <w:rsid w:val="00662434"/>
    <w:rsid w:val="00662AF4"/>
    <w:rsid w:val="00662B67"/>
    <w:rsid w:val="00663817"/>
    <w:rsid w:val="00663B50"/>
    <w:rsid w:val="0066454F"/>
    <w:rsid w:val="006645A7"/>
    <w:rsid w:val="006649EE"/>
    <w:rsid w:val="00664AAE"/>
    <w:rsid w:val="00664C52"/>
    <w:rsid w:val="00665772"/>
    <w:rsid w:val="0067099F"/>
    <w:rsid w:val="0067128B"/>
    <w:rsid w:val="00671C6D"/>
    <w:rsid w:val="00672152"/>
    <w:rsid w:val="0067232F"/>
    <w:rsid w:val="006729D2"/>
    <w:rsid w:val="00672CE8"/>
    <w:rsid w:val="00672D49"/>
    <w:rsid w:val="00673112"/>
    <w:rsid w:val="006734E1"/>
    <w:rsid w:val="00673FBC"/>
    <w:rsid w:val="006741B2"/>
    <w:rsid w:val="006748BE"/>
    <w:rsid w:val="00674F1E"/>
    <w:rsid w:val="00675AD2"/>
    <w:rsid w:val="00675AD8"/>
    <w:rsid w:val="00675B43"/>
    <w:rsid w:val="00676A93"/>
    <w:rsid w:val="00676A99"/>
    <w:rsid w:val="00676FA5"/>
    <w:rsid w:val="00677428"/>
    <w:rsid w:val="00677660"/>
    <w:rsid w:val="00681F33"/>
    <w:rsid w:val="00682A7C"/>
    <w:rsid w:val="006839FA"/>
    <w:rsid w:val="00684960"/>
    <w:rsid w:val="00685301"/>
    <w:rsid w:val="00685397"/>
    <w:rsid w:val="0068594C"/>
    <w:rsid w:val="00685A76"/>
    <w:rsid w:val="00685BFE"/>
    <w:rsid w:val="00685FE6"/>
    <w:rsid w:val="0068609E"/>
    <w:rsid w:val="0068681D"/>
    <w:rsid w:val="00690412"/>
    <w:rsid w:val="00690810"/>
    <w:rsid w:val="00691356"/>
    <w:rsid w:val="006913FB"/>
    <w:rsid w:val="006916D8"/>
    <w:rsid w:val="0069395E"/>
    <w:rsid w:val="00693AED"/>
    <w:rsid w:val="0069413D"/>
    <w:rsid w:val="00694565"/>
    <w:rsid w:val="00694B05"/>
    <w:rsid w:val="00694F8C"/>
    <w:rsid w:val="00695461"/>
    <w:rsid w:val="00696313"/>
    <w:rsid w:val="00696347"/>
    <w:rsid w:val="006967A3"/>
    <w:rsid w:val="00696C90"/>
    <w:rsid w:val="00696E4D"/>
    <w:rsid w:val="00697026"/>
    <w:rsid w:val="006A093C"/>
    <w:rsid w:val="006A1B04"/>
    <w:rsid w:val="006A279B"/>
    <w:rsid w:val="006A3581"/>
    <w:rsid w:val="006A3933"/>
    <w:rsid w:val="006A39DF"/>
    <w:rsid w:val="006A39F5"/>
    <w:rsid w:val="006A45CD"/>
    <w:rsid w:val="006A4930"/>
    <w:rsid w:val="006A4A1B"/>
    <w:rsid w:val="006A4A2D"/>
    <w:rsid w:val="006A506A"/>
    <w:rsid w:val="006A6F77"/>
    <w:rsid w:val="006A7103"/>
    <w:rsid w:val="006A7316"/>
    <w:rsid w:val="006A7465"/>
    <w:rsid w:val="006A7669"/>
    <w:rsid w:val="006A76A5"/>
    <w:rsid w:val="006B02DC"/>
    <w:rsid w:val="006B0BB9"/>
    <w:rsid w:val="006B14BF"/>
    <w:rsid w:val="006B1656"/>
    <w:rsid w:val="006B193E"/>
    <w:rsid w:val="006B19E6"/>
    <w:rsid w:val="006B19E8"/>
    <w:rsid w:val="006B1D54"/>
    <w:rsid w:val="006B1E5E"/>
    <w:rsid w:val="006B1E8D"/>
    <w:rsid w:val="006B1ED4"/>
    <w:rsid w:val="006B2C63"/>
    <w:rsid w:val="006B2FBF"/>
    <w:rsid w:val="006B2FF3"/>
    <w:rsid w:val="006B368B"/>
    <w:rsid w:val="006B3AEF"/>
    <w:rsid w:val="006B3D32"/>
    <w:rsid w:val="006B405C"/>
    <w:rsid w:val="006B489B"/>
    <w:rsid w:val="006B49EA"/>
    <w:rsid w:val="006B4EE2"/>
    <w:rsid w:val="006B58AF"/>
    <w:rsid w:val="006B5D84"/>
    <w:rsid w:val="006B668B"/>
    <w:rsid w:val="006B6F14"/>
    <w:rsid w:val="006B75C1"/>
    <w:rsid w:val="006B7A10"/>
    <w:rsid w:val="006B7ADC"/>
    <w:rsid w:val="006B7EDF"/>
    <w:rsid w:val="006C1557"/>
    <w:rsid w:val="006C1C56"/>
    <w:rsid w:val="006C2089"/>
    <w:rsid w:val="006C2242"/>
    <w:rsid w:val="006C2AC0"/>
    <w:rsid w:val="006C2C44"/>
    <w:rsid w:val="006C340D"/>
    <w:rsid w:val="006C4E81"/>
    <w:rsid w:val="006C60C7"/>
    <w:rsid w:val="006C679D"/>
    <w:rsid w:val="006C742E"/>
    <w:rsid w:val="006D0096"/>
    <w:rsid w:val="006D24C6"/>
    <w:rsid w:val="006D2577"/>
    <w:rsid w:val="006D2F53"/>
    <w:rsid w:val="006D318B"/>
    <w:rsid w:val="006D3852"/>
    <w:rsid w:val="006D3F0D"/>
    <w:rsid w:val="006D471D"/>
    <w:rsid w:val="006D48B3"/>
    <w:rsid w:val="006D53EC"/>
    <w:rsid w:val="006D661C"/>
    <w:rsid w:val="006D679D"/>
    <w:rsid w:val="006D67E7"/>
    <w:rsid w:val="006D6964"/>
    <w:rsid w:val="006D6D0E"/>
    <w:rsid w:val="006D7715"/>
    <w:rsid w:val="006D79FF"/>
    <w:rsid w:val="006E09AD"/>
    <w:rsid w:val="006E0E8C"/>
    <w:rsid w:val="006E0EBE"/>
    <w:rsid w:val="006E161E"/>
    <w:rsid w:val="006E21F4"/>
    <w:rsid w:val="006E2A30"/>
    <w:rsid w:val="006E33CA"/>
    <w:rsid w:val="006E3778"/>
    <w:rsid w:val="006E3865"/>
    <w:rsid w:val="006E4118"/>
    <w:rsid w:val="006E5417"/>
    <w:rsid w:val="006E5DD5"/>
    <w:rsid w:val="006E5E5F"/>
    <w:rsid w:val="006E68D7"/>
    <w:rsid w:val="006E7899"/>
    <w:rsid w:val="006E7ECA"/>
    <w:rsid w:val="006F0144"/>
    <w:rsid w:val="006F0246"/>
    <w:rsid w:val="006F0560"/>
    <w:rsid w:val="006F110F"/>
    <w:rsid w:val="006F21D8"/>
    <w:rsid w:val="006F232B"/>
    <w:rsid w:val="006F238F"/>
    <w:rsid w:val="006F2BCD"/>
    <w:rsid w:val="006F2E18"/>
    <w:rsid w:val="006F4127"/>
    <w:rsid w:val="006F4175"/>
    <w:rsid w:val="006F4179"/>
    <w:rsid w:val="006F4345"/>
    <w:rsid w:val="006F4434"/>
    <w:rsid w:val="006F49B8"/>
    <w:rsid w:val="006F4F12"/>
    <w:rsid w:val="006F5091"/>
    <w:rsid w:val="006F55B2"/>
    <w:rsid w:val="006F5A4C"/>
    <w:rsid w:val="006F5BA7"/>
    <w:rsid w:val="006F6953"/>
    <w:rsid w:val="006F717D"/>
    <w:rsid w:val="007005F7"/>
    <w:rsid w:val="00700D93"/>
    <w:rsid w:val="00700E81"/>
    <w:rsid w:val="00702CBA"/>
    <w:rsid w:val="00702CEE"/>
    <w:rsid w:val="0070303B"/>
    <w:rsid w:val="00703131"/>
    <w:rsid w:val="007035E6"/>
    <w:rsid w:val="00704097"/>
    <w:rsid w:val="00704252"/>
    <w:rsid w:val="007046BA"/>
    <w:rsid w:val="00705034"/>
    <w:rsid w:val="00705364"/>
    <w:rsid w:val="00705714"/>
    <w:rsid w:val="007064CB"/>
    <w:rsid w:val="007066F7"/>
    <w:rsid w:val="007073A2"/>
    <w:rsid w:val="007073B9"/>
    <w:rsid w:val="00707470"/>
    <w:rsid w:val="00707730"/>
    <w:rsid w:val="00707A75"/>
    <w:rsid w:val="00710CAA"/>
    <w:rsid w:val="00710EA7"/>
    <w:rsid w:val="007124B1"/>
    <w:rsid w:val="00712985"/>
    <w:rsid w:val="00713CDC"/>
    <w:rsid w:val="00713F3E"/>
    <w:rsid w:val="007146C7"/>
    <w:rsid w:val="007148F1"/>
    <w:rsid w:val="0071501D"/>
    <w:rsid w:val="007151B0"/>
    <w:rsid w:val="00715630"/>
    <w:rsid w:val="00716C8C"/>
    <w:rsid w:val="00716F36"/>
    <w:rsid w:val="00717103"/>
    <w:rsid w:val="00717297"/>
    <w:rsid w:val="00717514"/>
    <w:rsid w:val="00717EDD"/>
    <w:rsid w:val="00720581"/>
    <w:rsid w:val="00720C84"/>
    <w:rsid w:val="00720CF8"/>
    <w:rsid w:val="007213C7"/>
    <w:rsid w:val="0072341D"/>
    <w:rsid w:val="007236C2"/>
    <w:rsid w:val="007246BF"/>
    <w:rsid w:val="00724830"/>
    <w:rsid w:val="00725175"/>
    <w:rsid w:val="00726C59"/>
    <w:rsid w:val="00727611"/>
    <w:rsid w:val="007278B7"/>
    <w:rsid w:val="00730387"/>
    <w:rsid w:val="00730EC3"/>
    <w:rsid w:val="00730F13"/>
    <w:rsid w:val="0073136F"/>
    <w:rsid w:val="0073191F"/>
    <w:rsid w:val="00732317"/>
    <w:rsid w:val="00732CB8"/>
    <w:rsid w:val="00733F93"/>
    <w:rsid w:val="007342B8"/>
    <w:rsid w:val="00734E7D"/>
    <w:rsid w:val="00735243"/>
    <w:rsid w:val="00735506"/>
    <w:rsid w:val="0073567B"/>
    <w:rsid w:val="00735D1A"/>
    <w:rsid w:val="00735D84"/>
    <w:rsid w:val="007366A5"/>
    <w:rsid w:val="00736785"/>
    <w:rsid w:val="00736B54"/>
    <w:rsid w:val="00737350"/>
    <w:rsid w:val="0073742D"/>
    <w:rsid w:val="00737484"/>
    <w:rsid w:val="00740813"/>
    <w:rsid w:val="00741B9A"/>
    <w:rsid w:val="007420FC"/>
    <w:rsid w:val="00742F61"/>
    <w:rsid w:val="0074364E"/>
    <w:rsid w:val="00743949"/>
    <w:rsid w:val="007448FC"/>
    <w:rsid w:val="00744AF3"/>
    <w:rsid w:val="00745472"/>
    <w:rsid w:val="007454A9"/>
    <w:rsid w:val="00745BF8"/>
    <w:rsid w:val="007460B2"/>
    <w:rsid w:val="0074627F"/>
    <w:rsid w:val="007467D0"/>
    <w:rsid w:val="00746B4A"/>
    <w:rsid w:val="00746E8F"/>
    <w:rsid w:val="00747058"/>
    <w:rsid w:val="00747DED"/>
    <w:rsid w:val="0075018A"/>
    <w:rsid w:val="00750251"/>
    <w:rsid w:val="00750373"/>
    <w:rsid w:val="00751A6F"/>
    <w:rsid w:val="00751AF6"/>
    <w:rsid w:val="00751CFC"/>
    <w:rsid w:val="007527FB"/>
    <w:rsid w:val="0075307D"/>
    <w:rsid w:val="00753168"/>
    <w:rsid w:val="00753AD3"/>
    <w:rsid w:val="00754EFA"/>
    <w:rsid w:val="00755F43"/>
    <w:rsid w:val="007560D1"/>
    <w:rsid w:val="0075615C"/>
    <w:rsid w:val="007575EB"/>
    <w:rsid w:val="00757768"/>
    <w:rsid w:val="0075787F"/>
    <w:rsid w:val="007607DA"/>
    <w:rsid w:val="0076094B"/>
    <w:rsid w:val="0076094E"/>
    <w:rsid w:val="00760A13"/>
    <w:rsid w:val="00760EA2"/>
    <w:rsid w:val="00761B55"/>
    <w:rsid w:val="00762759"/>
    <w:rsid w:val="00762C36"/>
    <w:rsid w:val="00762D25"/>
    <w:rsid w:val="00763446"/>
    <w:rsid w:val="00763C20"/>
    <w:rsid w:val="00764717"/>
    <w:rsid w:val="00765033"/>
    <w:rsid w:val="00765038"/>
    <w:rsid w:val="0076503B"/>
    <w:rsid w:val="007651CF"/>
    <w:rsid w:val="0076608A"/>
    <w:rsid w:val="00766596"/>
    <w:rsid w:val="00766846"/>
    <w:rsid w:val="00766C45"/>
    <w:rsid w:val="007703B8"/>
    <w:rsid w:val="00770638"/>
    <w:rsid w:val="00770F18"/>
    <w:rsid w:val="0077186C"/>
    <w:rsid w:val="00771C5D"/>
    <w:rsid w:val="00771E3C"/>
    <w:rsid w:val="00772619"/>
    <w:rsid w:val="00772BDD"/>
    <w:rsid w:val="00772C0F"/>
    <w:rsid w:val="00772E0B"/>
    <w:rsid w:val="00772FD5"/>
    <w:rsid w:val="007733DF"/>
    <w:rsid w:val="007742DE"/>
    <w:rsid w:val="007743A5"/>
    <w:rsid w:val="00774EB3"/>
    <w:rsid w:val="00775DDE"/>
    <w:rsid w:val="00775FD1"/>
    <w:rsid w:val="00776797"/>
    <w:rsid w:val="00776850"/>
    <w:rsid w:val="00777154"/>
    <w:rsid w:val="00777198"/>
    <w:rsid w:val="00777C26"/>
    <w:rsid w:val="00777FE8"/>
    <w:rsid w:val="0078041C"/>
    <w:rsid w:val="00781400"/>
    <w:rsid w:val="00783074"/>
    <w:rsid w:val="007836AB"/>
    <w:rsid w:val="00783F93"/>
    <w:rsid w:val="00784487"/>
    <w:rsid w:val="00784AE0"/>
    <w:rsid w:val="00784ED1"/>
    <w:rsid w:val="0078529C"/>
    <w:rsid w:val="00786046"/>
    <w:rsid w:val="007862A8"/>
    <w:rsid w:val="00786D0B"/>
    <w:rsid w:val="00786ED2"/>
    <w:rsid w:val="007874A9"/>
    <w:rsid w:val="007879B0"/>
    <w:rsid w:val="00787AD0"/>
    <w:rsid w:val="00790465"/>
    <w:rsid w:val="0079073D"/>
    <w:rsid w:val="007907E7"/>
    <w:rsid w:val="00790C55"/>
    <w:rsid w:val="00792067"/>
    <w:rsid w:val="00792A57"/>
    <w:rsid w:val="00793B42"/>
    <w:rsid w:val="007941A7"/>
    <w:rsid w:val="00794625"/>
    <w:rsid w:val="00795774"/>
    <w:rsid w:val="00795898"/>
    <w:rsid w:val="00795CFF"/>
    <w:rsid w:val="00796046"/>
    <w:rsid w:val="00796D9E"/>
    <w:rsid w:val="00797184"/>
    <w:rsid w:val="00797D7E"/>
    <w:rsid w:val="007A013C"/>
    <w:rsid w:val="007A014D"/>
    <w:rsid w:val="007A05FE"/>
    <w:rsid w:val="007A10F2"/>
    <w:rsid w:val="007A2345"/>
    <w:rsid w:val="007A27AB"/>
    <w:rsid w:val="007A2AFB"/>
    <w:rsid w:val="007A2EB7"/>
    <w:rsid w:val="007A3022"/>
    <w:rsid w:val="007A374F"/>
    <w:rsid w:val="007A46F4"/>
    <w:rsid w:val="007A4EA8"/>
    <w:rsid w:val="007A514E"/>
    <w:rsid w:val="007A585D"/>
    <w:rsid w:val="007A5BD7"/>
    <w:rsid w:val="007A5CC1"/>
    <w:rsid w:val="007A60EF"/>
    <w:rsid w:val="007A67E1"/>
    <w:rsid w:val="007A67ED"/>
    <w:rsid w:val="007A6A70"/>
    <w:rsid w:val="007A6C5E"/>
    <w:rsid w:val="007A6DCB"/>
    <w:rsid w:val="007A70D7"/>
    <w:rsid w:val="007A7131"/>
    <w:rsid w:val="007A7A4C"/>
    <w:rsid w:val="007B03B3"/>
    <w:rsid w:val="007B092F"/>
    <w:rsid w:val="007B0B56"/>
    <w:rsid w:val="007B0E1C"/>
    <w:rsid w:val="007B10CC"/>
    <w:rsid w:val="007B11F3"/>
    <w:rsid w:val="007B1497"/>
    <w:rsid w:val="007B1B52"/>
    <w:rsid w:val="007B1EA4"/>
    <w:rsid w:val="007B25EA"/>
    <w:rsid w:val="007B2AD5"/>
    <w:rsid w:val="007B2CE8"/>
    <w:rsid w:val="007B3355"/>
    <w:rsid w:val="007B342A"/>
    <w:rsid w:val="007B37D0"/>
    <w:rsid w:val="007B3DBF"/>
    <w:rsid w:val="007B3E6C"/>
    <w:rsid w:val="007B4BD6"/>
    <w:rsid w:val="007B5248"/>
    <w:rsid w:val="007B547D"/>
    <w:rsid w:val="007B667D"/>
    <w:rsid w:val="007B6AEE"/>
    <w:rsid w:val="007C009E"/>
    <w:rsid w:val="007C028C"/>
    <w:rsid w:val="007C098D"/>
    <w:rsid w:val="007C0AA4"/>
    <w:rsid w:val="007C0AB3"/>
    <w:rsid w:val="007C0B86"/>
    <w:rsid w:val="007C12DD"/>
    <w:rsid w:val="007C146B"/>
    <w:rsid w:val="007C1B2A"/>
    <w:rsid w:val="007C1C97"/>
    <w:rsid w:val="007C1DEC"/>
    <w:rsid w:val="007C1F3C"/>
    <w:rsid w:val="007C2422"/>
    <w:rsid w:val="007C25C1"/>
    <w:rsid w:val="007C2DB7"/>
    <w:rsid w:val="007C3168"/>
    <w:rsid w:val="007C328F"/>
    <w:rsid w:val="007C33D3"/>
    <w:rsid w:val="007C36D4"/>
    <w:rsid w:val="007C4024"/>
    <w:rsid w:val="007C41CE"/>
    <w:rsid w:val="007C5B8D"/>
    <w:rsid w:val="007C7678"/>
    <w:rsid w:val="007C77DE"/>
    <w:rsid w:val="007D0AA0"/>
    <w:rsid w:val="007D0C22"/>
    <w:rsid w:val="007D117F"/>
    <w:rsid w:val="007D1259"/>
    <w:rsid w:val="007D1666"/>
    <w:rsid w:val="007D2629"/>
    <w:rsid w:val="007D26BF"/>
    <w:rsid w:val="007D2D01"/>
    <w:rsid w:val="007D3371"/>
    <w:rsid w:val="007D377A"/>
    <w:rsid w:val="007D3FE8"/>
    <w:rsid w:val="007D4DBD"/>
    <w:rsid w:val="007D5046"/>
    <w:rsid w:val="007D58D0"/>
    <w:rsid w:val="007D6714"/>
    <w:rsid w:val="007D78F2"/>
    <w:rsid w:val="007D7B6B"/>
    <w:rsid w:val="007D7E93"/>
    <w:rsid w:val="007E02FE"/>
    <w:rsid w:val="007E0709"/>
    <w:rsid w:val="007E0A4F"/>
    <w:rsid w:val="007E24A8"/>
    <w:rsid w:val="007E39C7"/>
    <w:rsid w:val="007E3A91"/>
    <w:rsid w:val="007E3F0C"/>
    <w:rsid w:val="007E50D2"/>
    <w:rsid w:val="007E5AD9"/>
    <w:rsid w:val="007E5D16"/>
    <w:rsid w:val="007E5E89"/>
    <w:rsid w:val="007E6597"/>
    <w:rsid w:val="007E73CF"/>
    <w:rsid w:val="007E77D9"/>
    <w:rsid w:val="007E79B3"/>
    <w:rsid w:val="007E7A0F"/>
    <w:rsid w:val="007F0E95"/>
    <w:rsid w:val="007F16A9"/>
    <w:rsid w:val="007F211F"/>
    <w:rsid w:val="007F375C"/>
    <w:rsid w:val="007F4109"/>
    <w:rsid w:val="007F4583"/>
    <w:rsid w:val="007F5540"/>
    <w:rsid w:val="007F55B2"/>
    <w:rsid w:val="007F5841"/>
    <w:rsid w:val="007F587D"/>
    <w:rsid w:val="007F5DF0"/>
    <w:rsid w:val="007F6483"/>
    <w:rsid w:val="007F6913"/>
    <w:rsid w:val="007F745D"/>
    <w:rsid w:val="007F7884"/>
    <w:rsid w:val="007F7AAF"/>
    <w:rsid w:val="007F7BED"/>
    <w:rsid w:val="007F7EB3"/>
    <w:rsid w:val="008007C7"/>
    <w:rsid w:val="00800A6E"/>
    <w:rsid w:val="00800B63"/>
    <w:rsid w:val="00800E0F"/>
    <w:rsid w:val="00800F6B"/>
    <w:rsid w:val="008010CE"/>
    <w:rsid w:val="008014C7"/>
    <w:rsid w:val="008019F0"/>
    <w:rsid w:val="00802BDA"/>
    <w:rsid w:val="008033FA"/>
    <w:rsid w:val="008034F5"/>
    <w:rsid w:val="008041D4"/>
    <w:rsid w:val="008047BE"/>
    <w:rsid w:val="00804F84"/>
    <w:rsid w:val="00805450"/>
    <w:rsid w:val="008057C7"/>
    <w:rsid w:val="00806158"/>
    <w:rsid w:val="00806766"/>
    <w:rsid w:val="00806799"/>
    <w:rsid w:val="00807A9E"/>
    <w:rsid w:val="00811C28"/>
    <w:rsid w:val="00811CD7"/>
    <w:rsid w:val="00811F94"/>
    <w:rsid w:val="008125DD"/>
    <w:rsid w:val="0081301F"/>
    <w:rsid w:val="008139EC"/>
    <w:rsid w:val="00813D21"/>
    <w:rsid w:val="00813F06"/>
    <w:rsid w:val="00814095"/>
    <w:rsid w:val="00814EC4"/>
    <w:rsid w:val="00814F9E"/>
    <w:rsid w:val="008151D1"/>
    <w:rsid w:val="00815CC5"/>
    <w:rsid w:val="0081603F"/>
    <w:rsid w:val="0081613A"/>
    <w:rsid w:val="008170D5"/>
    <w:rsid w:val="008174A4"/>
    <w:rsid w:val="008203E7"/>
    <w:rsid w:val="00820F1F"/>
    <w:rsid w:val="008212A3"/>
    <w:rsid w:val="0082146F"/>
    <w:rsid w:val="008218E5"/>
    <w:rsid w:val="0082199E"/>
    <w:rsid w:val="008219A0"/>
    <w:rsid w:val="008219A7"/>
    <w:rsid w:val="00821CD5"/>
    <w:rsid w:val="008222A6"/>
    <w:rsid w:val="00824261"/>
    <w:rsid w:val="00824912"/>
    <w:rsid w:val="0082509C"/>
    <w:rsid w:val="008253E8"/>
    <w:rsid w:val="0082554E"/>
    <w:rsid w:val="008259DE"/>
    <w:rsid w:val="00825BB2"/>
    <w:rsid w:val="00826340"/>
    <w:rsid w:val="0082696E"/>
    <w:rsid w:val="00826A12"/>
    <w:rsid w:val="00826B7B"/>
    <w:rsid w:val="00826DED"/>
    <w:rsid w:val="00826F2F"/>
    <w:rsid w:val="00827129"/>
    <w:rsid w:val="008274F0"/>
    <w:rsid w:val="00827A37"/>
    <w:rsid w:val="00827DD7"/>
    <w:rsid w:val="00830FAF"/>
    <w:rsid w:val="00831908"/>
    <w:rsid w:val="008320CD"/>
    <w:rsid w:val="00832380"/>
    <w:rsid w:val="008325DB"/>
    <w:rsid w:val="0083293E"/>
    <w:rsid w:val="00832CD2"/>
    <w:rsid w:val="008337E0"/>
    <w:rsid w:val="00833A97"/>
    <w:rsid w:val="00834DAD"/>
    <w:rsid w:val="008376B3"/>
    <w:rsid w:val="00840343"/>
    <w:rsid w:val="008405DC"/>
    <w:rsid w:val="008408EB"/>
    <w:rsid w:val="00840FC4"/>
    <w:rsid w:val="00842D93"/>
    <w:rsid w:val="0084363B"/>
    <w:rsid w:val="0084387F"/>
    <w:rsid w:val="0084422F"/>
    <w:rsid w:val="0084459E"/>
    <w:rsid w:val="008445A7"/>
    <w:rsid w:val="00845099"/>
    <w:rsid w:val="008455A3"/>
    <w:rsid w:val="00845B6B"/>
    <w:rsid w:val="00846792"/>
    <w:rsid w:val="008475C2"/>
    <w:rsid w:val="00847A14"/>
    <w:rsid w:val="00850ADF"/>
    <w:rsid w:val="00850F6E"/>
    <w:rsid w:val="00851FCF"/>
    <w:rsid w:val="00852255"/>
    <w:rsid w:val="008523C2"/>
    <w:rsid w:val="00852FFD"/>
    <w:rsid w:val="00853468"/>
    <w:rsid w:val="00853983"/>
    <w:rsid w:val="00855C18"/>
    <w:rsid w:val="00855EAF"/>
    <w:rsid w:val="00855FE7"/>
    <w:rsid w:val="0085620B"/>
    <w:rsid w:val="00856286"/>
    <w:rsid w:val="00856554"/>
    <w:rsid w:val="00856733"/>
    <w:rsid w:val="00856878"/>
    <w:rsid w:val="00856999"/>
    <w:rsid w:val="008571E5"/>
    <w:rsid w:val="008573F6"/>
    <w:rsid w:val="00857590"/>
    <w:rsid w:val="008579BA"/>
    <w:rsid w:val="0086127D"/>
    <w:rsid w:val="008614BA"/>
    <w:rsid w:val="0086160A"/>
    <w:rsid w:val="0086171B"/>
    <w:rsid w:val="00862317"/>
    <w:rsid w:val="00862420"/>
    <w:rsid w:val="008627FB"/>
    <w:rsid w:val="0086339D"/>
    <w:rsid w:val="00863A0D"/>
    <w:rsid w:val="00864937"/>
    <w:rsid w:val="00864F58"/>
    <w:rsid w:val="0086595E"/>
    <w:rsid w:val="00866559"/>
    <w:rsid w:val="00866AE2"/>
    <w:rsid w:val="00866E4B"/>
    <w:rsid w:val="008675AE"/>
    <w:rsid w:val="00870AC5"/>
    <w:rsid w:val="008713FE"/>
    <w:rsid w:val="00871717"/>
    <w:rsid w:val="00872879"/>
    <w:rsid w:val="008729DA"/>
    <w:rsid w:val="00873730"/>
    <w:rsid w:val="00873A65"/>
    <w:rsid w:val="00874147"/>
    <w:rsid w:val="00874720"/>
    <w:rsid w:val="00874820"/>
    <w:rsid w:val="008751EC"/>
    <w:rsid w:val="0087590C"/>
    <w:rsid w:val="00875EA0"/>
    <w:rsid w:val="00875F23"/>
    <w:rsid w:val="0087638D"/>
    <w:rsid w:val="008768E3"/>
    <w:rsid w:val="00876EA1"/>
    <w:rsid w:val="0087729F"/>
    <w:rsid w:val="008778B5"/>
    <w:rsid w:val="00877BD0"/>
    <w:rsid w:val="008801B8"/>
    <w:rsid w:val="00881346"/>
    <w:rsid w:val="0088152A"/>
    <w:rsid w:val="00882DDD"/>
    <w:rsid w:val="008833B4"/>
    <w:rsid w:val="00883456"/>
    <w:rsid w:val="00883DC0"/>
    <w:rsid w:val="00883E47"/>
    <w:rsid w:val="00884597"/>
    <w:rsid w:val="00884912"/>
    <w:rsid w:val="00885559"/>
    <w:rsid w:val="0088567C"/>
    <w:rsid w:val="00886924"/>
    <w:rsid w:val="0088703D"/>
    <w:rsid w:val="00887330"/>
    <w:rsid w:val="00887EE6"/>
    <w:rsid w:val="00890261"/>
    <w:rsid w:val="00890599"/>
    <w:rsid w:val="00890673"/>
    <w:rsid w:val="00891213"/>
    <w:rsid w:val="0089138C"/>
    <w:rsid w:val="008919ED"/>
    <w:rsid w:val="00892091"/>
    <w:rsid w:val="0089230C"/>
    <w:rsid w:val="008928E3"/>
    <w:rsid w:val="00893FEF"/>
    <w:rsid w:val="008944DD"/>
    <w:rsid w:val="008949C3"/>
    <w:rsid w:val="00894CC0"/>
    <w:rsid w:val="00895BEF"/>
    <w:rsid w:val="00895CA6"/>
    <w:rsid w:val="00896234"/>
    <w:rsid w:val="008966E4"/>
    <w:rsid w:val="00896C6E"/>
    <w:rsid w:val="00897210"/>
    <w:rsid w:val="008973A4"/>
    <w:rsid w:val="008977AB"/>
    <w:rsid w:val="008978E0"/>
    <w:rsid w:val="008A013C"/>
    <w:rsid w:val="008A0703"/>
    <w:rsid w:val="008A0762"/>
    <w:rsid w:val="008A146B"/>
    <w:rsid w:val="008A152B"/>
    <w:rsid w:val="008A1741"/>
    <w:rsid w:val="008A239E"/>
    <w:rsid w:val="008A28D8"/>
    <w:rsid w:val="008A324B"/>
    <w:rsid w:val="008A380E"/>
    <w:rsid w:val="008A4A1B"/>
    <w:rsid w:val="008A4BC2"/>
    <w:rsid w:val="008A4CD9"/>
    <w:rsid w:val="008A4E8E"/>
    <w:rsid w:val="008A5C76"/>
    <w:rsid w:val="008A69B3"/>
    <w:rsid w:val="008A76AF"/>
    <w:rsid w:val="008A7EA6"/>
    <w:rsid w:val="008B073B"/>
    <w:rsid w:val="008B0B4A"/>
    <w:rsid w:val="008B3FC3"/>
    <w:rsid w:val="008B43F4"/>
    <w:rsid w:val="008B52CB"/>
    <w:rsid w:val="008B5303"/>
    <w:rsid w:val="008B5338"/>
    <w:rsid w:val="008B64CE"/>
    <w:rsid w:val="008C0D51"/>
    <w:rsid w:val="008C1225"/>
    <w:rsid w:val="008C1258"/>
    <w:rsid w:val="008C26A7"/>
    <w:rsid w:val="008C2C57"/>
    <w:rsid w:val="008C2E94"/>
    <w:rsid w:val="008C3178"/>
    <w:rsid w:val="008C3284"/>
    <w:rsid w:val="008C3E55"/>
    <w:rsid w:val="008C69F6"/>
    <w:rsid w:val="008C7F69"/>
    <w:rsid w:val="008D0FA5"/>
    <w:rsid w:val="008D113A"/>
    <w:rsid w:val="008D1403"/>
    <w:rsid w:val="008D1F18"/>
    <w:rsid w:val="008D2D71"/>
    <w:rsid w:val="008D4C5D"/>
    <w:rsid w:val="008D4D41"/>
    <w:rsid w:val="008D5CC9"/>
    <w:rsid w:val="008D624B"/>
    <w:rsid w:val="008D6312"/>
    <w:rsid w:val="008D6739"/>
    <w:rsid w:val="008D6BB8"/>
    <w:rsid w:val="008D6F2C"/>
    <w:rsid w:val="008D6FD2"/>
    <w:rsid w:val="008D70C2"/>
    <w:rsid w:val="008D7374"/>
    <w:rsid w:val="008D7D26"/>
    <w:rsid w:val="008D7DD7"/>
    <w:rsid w:val="008E10B8"/>
    <w:rsid w:val="008E1597"/>
    <w:rsid w:val="008E1BBE"/>
    <w:rsid w:val="008E1CDC"/>
    <w:rsid w:val="008E1F24"/>
    <w:rsid w:val="008E2DEA"/>
    <w:rsid w:val="008E2EF3"/>
    <w:rsid w:val="008E375F"/>
    <w:rsid w:val="008E3957"/>
    <w:rsid w:val="008E3B54"/>
    <w:rsid w:val="008E3C99"/>
    <w:rsid w:val="008E43E9"/>
    <w:rsid w:val="008E4C5A"/>
    <w:rsid w:val="008E4CEC"/>
    <w:rsid w:val="008E559E"/>
    <w:rsid w:val="008E5627"/>
    <w:rsid w:val="008E6624"/>
    <w:rsid w:val="008E67B1"/>
    <w:rsid w:val="008E7A41"/>
    <w:rsid w:val="008F0098"/>
    <w:rsid w:val="008F1895"/>
    <w:rsid w:val="008F2E6A"/>
    <w:rsid w:val="008F2FFF"/>
    <w:rsid w:val="008F3145"/>
    <w:rsid w:val="008F476C"/>
    <w:rsid w:val="008F4B64"/>
    <w:rsid w:val="008F52A7"/>
    <w:rsid w:val="008F566A"/>
    <w:rsid w:val="008F5BC6"/>
    <w:rsid w:val="008F5C87"/>
    <w:rsid w:val="008F6317"/>
    <w:rsid w:val="008F63F0"/>
    <w:rsid w:val="008F6488"/>
    <w:rsid w:val="008F64C6"/>
    <w:rsid w:val="008F70AF"/>
    <w:rsid w:val="008F7B8C"/>
    <w:rsid w:val="009007C0"/>
    <w:rsid w:val="00901D3D"/>
    <w:rsid w:val="00902677"/>
    <w:rsid w:val="00902683"/>
    <w:rsid w:val="009041F6"/>
    <w:rsid w:val="009044EA"/>
    <w:rsid w:val="0090526A"/>
    <w:rsid w:val="00905C72"/>
    <w:rsid w:val="00905D86"/>
    <w:rsid w:val="00906468"/>
    <w:rsid w:val="009067BB"/>
    <w:rsid w:val="0090763C"/>
    <w:rsid w:val="00907CA2"/>
    <w:rsid w:val="00910164"/>
    <w:rsid w:val="00911003"/>
    <w:rsid w:val="009110F6"/>
    <w:rsid w:val="0091172A"/>
    <w:rsid w:val="009117E5"/>
    <w:rsid w:val="00911A70"/>
    <w:rsid w:val="00911AFF"/>
    <w:rsid w:val="009121E5"/>
    <w:rsid w:val="009126C7"/>
    <w:rsid w:val="0091409E"/>
    <w:rsid w:val="009140EF"/>
    <w:rsid w:val="00914E75"/>
    <w:rsid w:val="00914FEB"/>
    <w:rsid w:val="00915758"/>
    <w:rsid w:val="00916BC1"/>
    <w:rsid w:val="00916C72"/>
    <w:rsid w:val="00916DFF"/>
    <w:rsid w:val="0092115F"/>
    <w:rsid w:val="009217F9"/>
    <w:rsid w:val="00922B31"/>
    <w:rsid w:val="00923557"/>
    <w:rsid w:val="009235E9"/>
    <w:rsid w:val="009236A9"/>
    <w:rsid w:val="00923800"/>
    <w:rsid w:val="00923D02"/>
    <w:rsid w:val="0092441A"/>
    <w:rsid w:val="0092595E"/>
    <w:rsid w:val="00926212"/>
    <w:rsid w:val="00926797"/>
    <w:rsid w:val="00926A1E"/>
    <w:rsid w:val="00930698"/>
    <w:rsid w:val="0093089E"/>
    <w:rsid w:val="00930940"/>
    <w:rsid w:val="00931117"/>
    <w:rsid w:val="0093116A"/>
    <w:rsid w:val="0093187F"/>
    <w:rsid w:val="009318A3"/>
    <w:rsid w:val="00931B2F"/>
    <w:rsid w:val="00932D27"/>
    <w:rsid w:val="00932E92"/>
    <w:rsid w:val="00933B92"/>
    <w:rsid w:val="00933CFB"/>
    <w:rsid w:val="0093409B"/>
    <w:rsid w:val="00934F74"/>
    <w:rsid w:val="0093577F"/>
    <w:rsid w:val="00935BD6"/>
    <w:rsid w:val="00937236"/>
    <w:rsid w:val="00937316"/>
    <w:rsid w:val="009375FC"/>
    <w:rsid w:val="0093783D"/>
    <w:rsid w:val="00940213"/>
    <w:rsid w:val="00940CDE"/>
    <w:rsid w:val="009415E0"/>
    <w:rsid w:val="00942104"/>
    <w:rsid w:val="00942356"/>
    <w:rsid w:val="00943145"/>
    <w:rsid w:val="00943327"/>
    <w:rsid w:val="00943731"/>
    <w:rsid w:val="009448B5"/>
    <w:rsid w:val="009452AA"/>
    <w:rsid w:val="00945326"/>
    <w:rsid w:val="00945BBD"/>
    <w:rsid w:val="00946818"/>
    <w:rsid w:val="00946ECF"/>
    <w:rsid w:val="009509A4"/>
    <w:rsid w:val="00950C2E"/>
    <w:rsid w:val="0095100D"/>
    <w:rsid w:val="009517DB"/>
    <w:rsid w:val="00952B67"/>
    <w:rsid w:val="00952BF0"/>
    <w:rsid w:val="0095318C"/>
    <w:rsid w:val="009534B0"/>
    <w:rsid w:val="009543FD"/>
    <w:rsid w:val="00954701"/>
    <w:rsid w:val="009547FD"/>
    <w:rsid w:val="00954C52"/>
    <w:rsid w:val="00955785"/>
    <w:rsid w:val="009557DC"/>
    <w:rsid w:val="0095631E"/>
    <w:rsid w:val="00956629"/>
    <w:rsid w:val="00956631"/>
    <w:rsid w:val="00956A6E"/>
    <w:rsid w:val="00957FDD"/>
    <w:rsid w:val="009613E4"/>
    <w:rsid w:val="0096157F"/>
    <w:rsid w:val="00961BFA"/>
    <w:rsid w:val="00961D3C"/>
    <w:rsid w:val="00961FFE"/>
    <w:rsid w:val="00962631"/>
    <w:rsid w:val="00962696"/>
    <w:rsid w:val="00962994"/>
    <w:rsid w:val="00963CD3"/>
    <w:rsid w:val="00963D33"/>
    <w:rsid w:val="0096426B"/>
    <w:rsid w:val="009661E5"/>
    <w:rsid w:val="009673A7"/>
    <w:rsid w:val="009676F6"/>
    <w:rsid w:val="00967D94"/>
    <w:rsid w:val="0097062B"/>
    <w:rsid w:val="00970925"/>
    <w:rsid w:val="0097271E"/>
    <w:rsid w:val="00972DF8"/>
    <w:rsid w:val="009738AD"/>
    <w:rsid w:val="00974004"/>
    <w:rsid w:val="00974751"/>
    <w:rsid w:val="00975431"/>
    <w:rsid w:val="00975E06"/>
    <w:rsid w:val="00975FF4"/>
    <w:rsid w:val="00976132"/>
    <w:rsid w:val="00976500"/>
    <w:rsid w:val="009771F8"/>
    <w:rsid w:val="00977D90"/>
    <w:rsid w:val="00977DAD"/>
    <w:rsid w:val="009802CA"/>
    <w:rsid w:val="00980CC6"/>
    <w:rsid w:val="009815D9"/>
    <w:rsid w:val="00981D9E"/>
    <w:rsid w:val="00982071"/>
    <w:rsid w:val="009825A7"/>
    <w:rsid w:val="00982A2E"/>
    <w:rsid w:val="00982E24"/>
    <w:rsid w:val="00982EA3"/>
    <w:rsid w:val="00983870"/>
    <w:rsid w:val="00983CD5"/>
    <w:rsid w:val="0098438F"/>
    <w:rsid w:val="009846F4"/>
    <w:rsid w:val="0098580C"/>
    <w:rsid w:val="00985C82"/>
    <w:rsid w:val="00985DD9"/>
    <w:rsid w:val="00986381"/>
    <w:rsid w:val="00986D5F"/>
    <w:rsid w:val="00986EAE"/>
    <w:rsid w:val="00990020"/>
    <w:rsid w:val="00990030"/>
    <w:rsid w:val="00990806"/>
    <w:rsid w:val="00990C7D"/>
    <w:rsid w:val="00990DF7"/>
    <w:rsid w:val="00990FB3"/>
    <w:rsid w:val="0099276D"/>
    <w:rsid w:val="009932A3"/>
    <w:rsid w:val="0099346A"/>
    <w:rsid w:val="009935FE"/>
    <w:rsid w:val="00993BD6"/>
    <w:rsid w:val="00993C34"/>
    <w:rsid w:val="00994A4D"/>
    <w:rsid w:val="00994A55"/>
    <w:rsid w:val="00995D07"/>
    <w:rsid w:val="00995D94"/>
    <w:rsid w:val="00995E1E"/>
    <w:rsid w:val="00996BC6"/>
    <w:rsid w:val="00997266"/>
    <w:rsid w:val="009A00CC"/>
    <w:rsid w:val="009A0857"/>
    <w:rsid w:val="009A1799"/>
    <w:rsid w:val="009A1859"/>
    <w:rsid w:val="009A1AED"/>
    <w:rsid w:val="009A1BD4"/>
    <w:rsid w:val="009A28B4"/>
    <w:rsid w:val="009A2BB1"/>
    <w:rsid w:val="009A2CCE"/>
    <w:rsid w:val="009A2DFA"/>
    <w:rsid w:val="009A3055"/>
    <w:rsid w:val="009A3174"/>
    <w:rsid w:val="009A37CE"/>
    <w:rsid w:val="009A4532"/>
    <w:rsid w:val="009A480D"/>
    <w:rsid w:val="009A5580"/>
    <w:rsid w:val="009A5D45"/>
    <w:rsid w:val="009A68A5"/>
    <w:rsid w:val="009A68FA"/>
    <w:rsid w:val="009A6F76"/>
    <w:rsid w:val="009A7554"/>
    <w:rsid w:val="009A75C8"/>
    <w:rsid w:val="009A7E2F"/>
    <w:rsid w:val="009B02D7"/>
    <w:rsid w:val="009B14AA"/>
    <w:rsid w:val="009B1AE9"/>
    <w:rsid w:val="009B22FE"/>
    <w:rsid w:val="009B2823"/>
    <w:rsid w:val="009B3207"/>
    <w:rsid w:val="009B607A"/>
    <w:rsid w:val="009B6B30"/>
    <w:rsid w:val="009B6DC0"/>
    <w:rsid w:val="009C004E"/>
    <w:rsid w:val="009C0705"/>
    <w:rsid w:val="009C0C68"/>
    <w:rsid w:val="009C0D92"/>
    <w:rsid w:val="009C1659"/>
    <w:rsid w:val="009C1910"/>
    <w:rsid w:val="009C1AFC"/>
    <w:rsid w:val="009C1B2F"/>
    <w:rsid w:val="009C271A"/>
    <w:rsid w:val="009C2F88"/>
    <w:rsid w:val="009C358C"/>
    <w:rsid w:val="009C37EE"/>
    <w:rsid w:val="009C41A7"/>
    <w:rsid w:val="009C421D"/>
    <w:rsid w:val="009C4B7B"/>
    <w:rsid w:val="009C5A8B"/>
    <w:rsid w:val="009C5E56"/>
    <w:rsid w:val="009C5ECA"/>
    <w:rsid w:val="009C5F32"/>
    <w:rsid w:val="009C6123"/>
    <w:rsid w:val="009C6B6A"/>
    <w:rsid w:val="009C6BB5"/>
    <w:rsid w:val="009C76EB"/>
    <w:rsid w:val="009C7E8F"/>
    <w:rsid w:val="009D017E"/>
    <w:rsid w:val="009D0513"/>
    <w:rsid w:val="009D068E"/>
    <w:rsid w:val="009D0A94"/>
    <w:rsid w:val="009D0CAB"/>
    <w:rsid w:val="009D0DCA"/>
    <w:rsid w:val="009D180E"/>
    <w:rsid w:val="009D18E5"/>
    <w:rsid w:val="009D1977"/>
    <w:rsid w:val="009D2243"/>
    <w:rsid w:val="009D2299"/>
    <w:rsid w:val="009D2353"/>
    <w:rsid w:val="009D26F6"/>
    <w:rsid w:val="009D26FF"/>
    <w:rsid w:val="009D3440"/>
    <w:rsid w:val="009D4790"/>
    <w:rsid w:val="009D47C2"/>
    <w:rsid w:val="009D4DBE"/>
    <w:rsid w:val="009D4EC4"/>
    <w:rsid w:val="009D4EFC"/>
    <w:rsid w:val="009D4F9B"/>
    <w:rsid w:val="009D52EE"/>
    <w:rsid w:val="009D551C"/>
    <w:rsid w:val="009D5C5D"/>
    <w:rsid w:val="009D6661"/>
    <w:rsid w:val="009D7565"/>
    <w:rsid w:val="009D75F0"/>
    <w:rsid w:val="009E1848"/>
    <w:rsid w:val="009E186E"/>
    <w:rsid w:val="009E1D44"/>
    <w:rsid w:val="009E20C5"/>
    <w:rsid w:val="009E31BE"/>
    <w:rsid w:val="009E3643"/>
    <w:rsid w:val="009E37D8"/>
    <w:rsid w:val="009E3A3F"/>
    <w:rsid w:val="009E3CEF"/>
    <w:rsid w:val="009E499C"/>
    <w:rsid w:val="009E543C"/>
    <w:rsid w:val="009E57F6"/>
    <w:rsid w:val="009E5ECD"/>
    <w:rsid w:val="009E6911"/>
    <w:rsid w:val="009E6A58"/>
    <w:rsid w:val="009E796D"/>
    <w:rsid w:val="009F00D4"/>
    <w:rsid w:val="009F0E67"/>
    <w:rsid w:val="009F0F62"/>
    <w:rsid w:val="009F13B4"/>
    <w:rsid w:val="009F152A"/>
    <w:rsid w:val="009F2300"/>
    <w:rsid w:val="009F2582"/>
    <w:rsid w:val="009F2694"/>
    <w:rsid w:val="009F2EE4"/>
    <w:rsid w:val="009F3261"/>
    <w:rsid w:val="009F529D"/>
    <w:rsid w:val="009F727E"/>
    <w:rsid w:val="009F7290"/>
    <w:rsid w:val="009F7463"/>
    <w:rsid w:val="00A0037A"/>
    <w:rsid w:val="00A00E7E"/>
    <w:rsid w:val="00A01420"/>
    <w:rsid w:val="00A01730"/>
    <w:rsid w:val="00A034DE"/>
    <w:rsid w:val="00A0460F"/>
    <w:rsid w:val="00A05052"/>
    <w:rsid w:val="00A06416"/>
    <w:rsid w:val="00A0678A"/>
    <w:rsid w:val="00A06D51"/>
    <w:rsid w:val="00A07D33"/>
    <w:rsid w:val="00A07DC7"/>
    <w:rsid w:val="00A10638"/>
    <w:rsid w:val="00A1067F"/>
    <w:rsid w:val="00A10C66"/>
    <w:rsid w:val="00A10DFE"/>
    <w:rsid w:val="00A111F9"/>
    <w:rsid w:val="00A117A5"/>
    <w:rsid w:val="00A11E59"/>
    <w:rsid w:val="00A12161"/>
    <w:rsid w:val="00A155CF"/>
    <w:rsid w:val="00A1573F"/>
    <w:rsid w:val="00A1616B"/>
    <w:rsid w:val="00A166B2"/>
    <w:rsid w:val="00A16AE1"/>
    <w:rsid w:val="00A17184"/>
    <w:rsid w:val="00A171AD"/>
    <w:rsid w:val="00A17618"/>
    <w:rsid w:val="00A17878"/>
    <w:rsid w:val="00A17FF2"/>
    <w:rsid w:val="00A20D61"/>
    <w:rsid w:val="00A2103C"/>
    <w:rsid w:val="00A2112A"/>
    <w:rsid w:val="00A22A87"/>
    <w:rsid w:val="00A23179"/>
    <w:rsid w:val="00A232F5"/>
    <w:rsid w:val="00A23FCA"/>
    <w:rsid w:val="00A240ED"/>
    <w:rsid w:val="00A24EB6"/>
    <w:rsid w:val="00A25655"/>
    <w:rsid w:val="00A26E0E"/>
    <w:rsid w:val="00A26FC4"/>
    <w:rsid w:val="00A27219"/>
    <w:rsid w:val="00A2765F"/>
    <w:rsid w:val="00A276C8"/>
    <w:rsid w:val="00A27FF3"/>
    <w:rsid w:val="00A302A1"/>
    <w:rsid w:val="00A305AF"/>
    <w:rsid w:val="00A3070B"/>
    <w:rsid w:val="00A31217"/>
    <w:rsid w:val="00A31B68"/>
    <w:rsid w:val="00A32139"/>
    <w:rsid w:val="00A32BFD"/>
    <w:rsid w:val="00A33578"/>
    <w:rsid w:val="00A341A3"/>
    <w:rsid w:val="00A34254"/>
    <w:rsid w:val="00A35272"/>
    <w:rsid w:val="00A35A7E"/>
    <w:rsid w:val="00A35C52"/>
    <w:rsid w:val="00A369BB"/>
    <w:rsid w:val="00A37B72"/>
    <w:rsid w:val="00A40369"/>
    <w:rsid w:val="00A409C9"/>
    <w:rsid w:val="00A40F94"/>
    <w:rsid w:val="00A4124A"/>
    <w:rsid w:val="00A419E7"/>
    <w:rsid w:val="00A420DF"/>
    <w:rsid w:val="00A42659"/>
    <w:rsid w:val="00A4285A"/>
    <w:rsid w:val="00A432B9"/>
    <w:rsid w:val="00A435FB"/>
    <w:rsid w:val="00A43708"/>
    <w:rsid w:val="00A43BF4"/>
    <w:rsid w:val="00A44AFD"/>
    <w:rsid w:val="00A44E7F"/>
    <w:rsid w:val="00A45023"/>
    <w:rsid w:val="00A45DD0"/>
    <w:rsid w:val="00A46F17"/>
    <w:rsid w:val="00A4735D"/>
    <w:rsid w:val="00A4781E"/>
    <w:rsid w:val="00A47C09"/>
    <w:rsid w:val="00A47CD1"/>
    <w:rsid w:val="00A50203"/>
    <w:rsid w:val="00A50773"/>
    <w:rsid w:val="00A50BE0"/>
    <w:rsid w:val="00A518F4"/>
    <w:rsid w:val="00A5240D"/>
    <w:rsid w:val="00A527B9"/>
    <w:rsid w:val="00A52A07"/>
    <w:rsid w:val="00A53D87"/>
    <w:rsid w:val="00A54E15"/>
    <w:rsid w:val="00A54F82"/>
    <w:rsid w:val="00A56685"/>
    <w:rsid w:val="00A56AAB"/>
    <w:rsid w:val="00A56FFF"/>
    <w:rsid w:val="00A5781C"/>
    <w:rsid w:val="00A601A3"/>
    <w:rsid w:val="00A60827"/>
    <w:rsid w:val="00A60A71"/>
    <w:rsid w:val="00A60C05"/>
    <w:rsid w:val="00A60EB8"/>
    <w:rsid w:val="00A6145C"/>
    <w:rsid w:val="00A61561"/>
    <w:rsid w:val="00A61889"/>
    <w:rsid w:val="00A62023"/>
    <w:rsid w:val="00A6203E"/>
    <w:rsid w:val="00A621CC"/>
    <w:rsid w:val="00A62322"/>
    <w:rsid w:val="00A623D5"/>
    <w:rsid w:val="00A62484"/>
    <w:rsid w:val="00A629E4"/>
    <w:rsid w:val="00A63C02"/>
    <w:rsid w:val="00A642F6"/>
    <w:rsid w:val="00A644A9"/>
    <w:rsid w:val="00A65D97"/>
    <w:rsid w:val="00A66006"/>
    <w:rsid w:val="00A6643B"/>
    <w:rsid w:val="00A67096"/>
    <w:rsid w:val="00A67B54"/>
    <w:rsid w:val="00A67D81"/>
    <w:rsid w:val="00A70443"/>
    <w:rsid w:val="00A70C39"/>
    <w:rsid w:val="00A7173C"/>
    <w:rsid w:val="00A721A0"/>
    <w:rsid w:val="00A72A85"/>
    <w:rsid w:val="00A72D12"/>
    <w:rsid w:val="00A736E8"/>
    <w:rsid w:val="00A73E01"/>
    <w:rsid w:val="00A745A7"/>
    <w:rsid w:val="00A74D25"/>
    <w:rsid w:val="00A74DD3"/>
    <w:rsid w:val="00A74EF9"/>
    <w:rsid w:val="00A75544"/>
    <w:rsid w:val="00A758D6"/>
    <w:rsid w:val="00A75F38"/>
    <w:rsid w:val="00A764E7"/>
    <w:rsid w:val="00A76F1F"/>
    <w:rsid w:val="00A7701D"/>
    <w:rsid w:val="00A77372"/>
    <w:rsid w:val="00A77E0D"/>
    <w:rsid w:val="00A800D0"/>
    <w:rsid w:val="00A80126"/>
    <w:rsid w:val="00A8057B"/>
    <w:rsid w:val="00A81427"/>
    <w:rsid w:val="00A81E5D"/>
    <w:rsid w:val="00A835B4"/>
    <w:rsid w:val="00A83854"/>
    <w:rsid w:val="00A838D6"/>
    <w:rsid w:val="00A8392A"/>
    <w:rsid w:val="00A83E4A"/>
    <w:rsid w:val="00A84320"/>
    <w:rsid w:val="00A849C8"/>
    <w:rsid w:val="00A85D70"/>
    <w:rsid w:val="00A860BB"/>
    <w:rsid w:val="00A865DD"/>
    <w:rsid w:val="00A866B2"/>
    <w:rsid w:val="00A86BD3"/>
    <w:rsid w:val="00A873BF"/>
    <w:rsid w:val="00A873DE"/>
    <w:rsid w:val="00A90611"/>
    <w:rsid w:val="00A90648"/>
    <w:rsid w:val="00A907A9"/>
    <w:rsid w:val="00A9115F"/>
    <w:rsid w:val="00A91368"/>
    <w:rsid w:val="00A91C41"/>
    <w:rsid w:val="00A91C4A"/>
    <w:rsid w:val="00A91EE3"/>
    <w:rsid w:val="00A92314"/>
    <w:rsid w:val="00A938D6"/>
    <w:rsid w:val="00A938FD"/>
    <w:rsid w:val="00A93AED"/>
    <w:rsid w:val="00A94494"/>
    <w:rsid w:val="00A946FD"/>
    <w:rsid w:val="00A94B44"/>
    <w:rsid w:val="00A957BD"/>
    <w:rsid w:val="00A95BD4"/>
    <w:rsid w:val="00A95E56"/>
    <w:rsid w:val="00A961AB"/>
    <w:rsid w:val="00A96242"/>
    <w:rsid w:val="00A967F9"/>
    <w:rsid w:val="00A9689C"/>
    <w:rsid w:val="00A97000"/>
    <w:rsid w:val="00A974AC"/>
    <w:rsid w:val="00A97699"/>
    <w:rsid w:val="00A97A29"/>
    <w:rsid w:val="00A97FAE"/>
    <w:rsid w:val="00AA0CE7"/>
    <w:rsid w:val="00AA1DC4"/>
    <w:rsid w:val="00AA1F1A"/>
    <w:rsid w:val="00AA2078"/>
    <w:rsid w:val="00AA2091"/>
    <w:rsid w:val="00AA2A1E"/>
    <w:rsid w:val="00AA3553"/>
    <w:rsid w:val="00AA3908"/>
    <w:rsid w:val="00AA3F27"/>
    <w:rsid w:val="00AA422D"/>
    <w:rsid w:val="00AA4344"/>
    <w:rsid w:val="00AA4577"/>
    <w:rsid w:val="00AA50D6"/>
    <w:rsid w:val="00AA53A6"/>
    <w:rsid w:val="00AA711E"/>
    <w:rsid w:val="00AA71B3"/>
    <w:rsid w:val="00AA7CF4"/>
    <w:rsid w:val="00AB02E5"/>
    <w:rsid w:val="00AB0BFF"/>
    <w:rsid w:val="00AB26A4"/>
    <w:rsid w:val="00AB26A7"/>
    <w:rsid w:val="00AB276B"/>
    <w:rsid w:val="00AB363E"/>
    <w:rsid w:val="00AB3FF6"/>
    <w:rsid w:val="00AB40A8"/>
    <w:rsid w:val="00AB4842"/>
    <w:rsid w:val="00AB4B33"/>
    <w:rsid w:val="00AB4BC6"/>
    <w:rsid w:val="00AB4EE3"/>
    <w:rsid w:val="00AB51B9"/>
    <w:rsid w:val="00AB524C"/>
    <w:rsid w:val="00AB5F46"/>
    <w:rsid w:val="00AB5FAC"/>
    <w:rsid w:val="00AB63CB"/>
    <w:rsid w:val="00AB66E2"/>
    <w:rsid w:val="00AB76BB"/>
    <w:rsid w:val="00AC0210"/>
    <w:rsid w:val="00AC07D8"/>
    <w:rsid w:val="00AC0C49"/>
    <w:rsid w:val="00AC0E4D"/>
    <w:rsid w:val="00AC0E55"/>
    <w:rsid w:val="00AC10E4"/>
    <w:rsid w:val="00AC2044"/>
    <w:rsid w:val="00AC2243"/>
    <w:rsid w:val="00AC26C2"/>
    <w:rsid w:val="00AC2F26"/>
    <w:rsid w:val="00AC413F"/>
    <w:rsid w:val="00AC4A73"/>
    <w:rsid w:val="00AC4D31"/>
    <w:rsid w:val="00AC4E0E"/>
    <w:rsid w:val="00AC6F7D"/>
    <w:rsid w:val="00AC76F9"/>
    <w:rsid w:val="00AD1C9B"/>
    <w:rsid w:val="00AD1D8A"/>
    <w:rsid w:val="00AD1EB0"/>
    <w:rsid w:val="00AD2AAA"/>
    <w:rsid w:val="00AD2B31"/>
    <w:rsid w:val="00AD2C0C"/>
    <w:rsid w:val="00AD374A"/>
    <w:rsid w:val="00AD3BC4"/>
    <w:rsid w:val="00AD3D38"/>
    <w:rsid w:val="00AD3EE8"/>
    <w:rsid w:val="00AD4D48"/>
    <w:rsid w:val="00AD54FD"/>
    <w:rsid w:val="00AD575D"/>
    <w:rsid w:val="00AD5A9F"/>
    <w:rsid w:val="00AD5B86"/>
    <w:rsid w:val="00AD66C3"/>
    <w:rsid w:val="00AD6967"/>
    <w:rsid w:val="00AE01D0"/>
    <w:rsid w:val="00AE0984"/>
    <w:rsid w:val="00AE0EE5"/>
    <w:rsid w:val="00AE17BF"/>
    <w:rsid w:val="00AE2195"/>
    <w:rsid w:val="00AE221C"/>
    <w:rsid w:val="00AE2381"/>
    <w:rsid w:val="00AE24B2"/>
    <w:rsid w:val="00AE25C5"/>
    <w:rsid w:val="00AE26B7"/>
    <w:rsid w:val="00AE26CE"/>
    <w:rsid w:val="00AE2A99"/>
    <w:rsid w:val="00AE3125"/>
    <w:rsid w:val="00AE3795"/>
    <w:rsid w:val="00AE39B9"/>
    <w:rsid w:val="00AE3DA1"/>
    <w:rsid w:val="00AE4A36"/>
    <w:rsid w:val="00AE4D79"/>
    <w:rsid w:val="00AE4DBF"/>
    <w:rsid w:val="00AE56B4"/>
    <w:rsid w:val="00AE58E3"/>
    <w:rsid w:val="00AE59DF"/>
    <w:rsid w:val="00AE6655"/>
    <w:rsid w:val="00AE6CBD"/>
    <w:rsid w:val="00AE6D0C"/>
    <w:rsid w:val="00AE70B4"/>
    <w:rsid w:val="00AF1170"/>
    <w:rsid w:val="00AF16D7"/>
    <w:rsid w:val="00AF353B"/>
    <w:rsid w:val="00AF3D02"/>
    <w:rsid w:val="00AF3FAB"/>
    <w:rsid w:val="00AF4E1E"/>
    <w:rsid w:val="00AF5241"/>
    <w:rsid w:val="00AF5973"/>
    <w:rsid w:val="00AF72C1"/>
    <w:rsid w:val="00AF7310"/>
    <w:rsid w:val="00AF7549"/>
    <w:rsid w:val="00AF7812"/>
    <w:rsid w:val="00AF7C54"/>
    <w:rsid w:val="00B01405"/>
    <w:rsid w:val="00B01C77"/>
    <w:rsid w:val="00B02AA4"/>
    <w:rsid w:val="00B02EB1"/>
    <w:rsid w:val="00B03C66"/>
    <w:rsid w:val="00B0475F"/>
    <w:rsid w:val="00B0493C"/>
    <w:rsid w:val="00B05271"/>
    <w:rsid w:val="00B05313"/>
    <w:rsid w:val="00B053EF"/>
    <w:rsid w:val="00B06234"/>
    <w:rsid w:val="00B0677B"/>
    <w:rsid w:val="00B07143"/>
    <w:rsid w:val="00B07245"/>
    <w:rsid w:val="00B101BD"/>
    <w:rsid w:val="00B10AE6"/>
    <w:rsid w:val="00B10AE7"/>
    <w:rsid w:val="00B10D42"/>
    <w:rsid w:val="00B10DC7"/>
    <w:rsid w:val="00B11321"/>
    <w:rsid w:val="00B11EF9"/>
    <w:rsid w:val="00B121C6"/>
    <w:rsid w:val="00B1323F"/>
    <w:rsid w:val="00B14079"/>
    <w:rsid w:val="00B142C0"/>
    <w:rsid w:val="00B14D99"/>
    <w:rsid w:val="00B14EFD"/>
    <w:rsid w:val="00B15743"/>
    <w:rsid w:val="00B15AAC"/>
    <w:rsid w:val="00B16254"/>
    <w:rsid w:val="00B16630"/>
    <w:rsid w:val="00B167DC"/>
    <w:rsid w:val="00B16E5B"/>
    <w:rsid w:val="00B1702B"/>
    <w:rsid w:val="00B178A2"/>
    <w:rsid w:val="00B206EB"/>
    <w:rsid w:val="00B209FF"/>
    <w:rsid w:val="00B21446"/>
    <w:rsid w:val="00B2153F"/>
    <w:rsid w:val="00B2159D"/>
    <w:rsid w:val="00B215F1"/>
    <w:rsid w:val="00B21918"/>
    <w:rsid w:val="00B22160"/>
    <w:rsid w:val="00B22BE3"/>
    <w:rsid w:val="00B22C80"/>
    <w:rsid w:val="00B23423"/>
    <w:rsid w:val="00B23457"/>
    <w:rsid w:val="00B23605"/>
    <w:rsid w:val="00B2367E"/>
    <w:rsid w:val="00B24028"/>
    <w:rsid w:val="00B255D5"/>
    <w:rsid w:val="00B26135"/>
    <w:rsid w:val="00B26287"/>
    <w:rsid w:val="00B26379"/>
    <w:rsid w:val="00B267E4"/>
    <w:rsid w:val="00B27122"/>
    <w:rsid w:val="00B276F6"/>
    <w:rsid w:val="00B27863"/>
    <w:rsid w:val="00B3083A"/>
    <w:rsid w:val="00B30B44"/>
    <w:rsid w:val="00B30C8B"/>
    <w:rsid w:val="00B3104C"/>
    <w:rsid w:val="00B3199D"/>
    <w:rsid w:val="00B31C87"/>
    <w:rsid w:val="00B32068"/>
    <w:rsid w:val="00B32112"/>
    <w:rsid w:val="00B3212F"/>
    <w:rsid w:val="00B321B9"/>
    <w:rsid w:val="00B339F4"/>
    <w:rsid w:val="00B33DD7"/>
    <w:rsid w:val="00B346E9"/>
    <w:rsid w:val="00B34746"/>
    <w:rsid w:val="00B347A9"/>
    <w:rsid w:val="00B365E6"/>
    <w:rsid w:val="00B366A1"/>
    <w:rsid w:val="00B36742"/>
    <w:rsid w:val="00B36F27"/>
    <w:rsid w:val="00B40389"/>
    <w:rsid w:val="00B406C3"/>
    <w:rsid w:val="00B40FC6"/>
    <w:rsid w:val="00B415A0"/>
    <w:rsid w:val="00B41B14"/>
    <w:rsid w:val="00B41E4F"/>
    <w:rsid w:val="00B4220B"/>
    <w:rsid w:val="00B4220D"/>
    <w:rsid w:val="00B42B7C"/>
    <w:rsid w:val="00B42DC6"/>
    <w:rsid w:val="00B42FE7"/>
    <w:rsid w:val="00B432B4"/>
    <w:rsid w:val="00B4363D"/>
    <w:rsid w:val="00B438C6"/>
    <w:rsid w:val="00B43ADC"/>
    <w:rsid w:val="00B44A58"/>
    <w:rsid w:val="00B45B3F"/>
    <w:rsid w:val="00B45D03"/>
    <w:rsid w:val="00B462E7"/>
    <w:rsid w:val="00B46FEB"/>
    <w:rsid w:val="00B4725C"/>
    <w:rsid w:val="00B4738C"/>
    <w:rsid w:val="00B4764C"/>
    <w:rsid w:val="00B47D3B"/>
    <w:rsid w:val="00B47DA8"/>
    <w:rsid w:val="00B47E34"/>
    <w:rsid w:val="00B47F28"/>
    <w:rsid w:val="00B47FA0"/>
    <w:rsid w:val="00B50826"/>
    <w:rsid w:val="00B50A2C"/>
    <w:rsid w:val="00B50A78"/>
    <w:rsid w:val="00B50CB5"/>
    <w:rsid w:val="00B50DD8"/>
    <w:rsid w:val="00B5158E"/>
    <w:rsid w:val="00B51617"/>
    <w:rsid w:val="00B519DB"/>
    <w:rsid w:val="00B51A73"/>
    <w:rsid w:val="00B51BDA"/>
    <w:rsid w:val="00B51D59"/>
    <w:rsid w:val="00B521E4"/>
    <w:rsid w:val="00B524BF"/>
    <w:rsid w:val="00B52CF6"/>
    <w:rsid w:val="00B53E20"/>
    <w:rsid w:val="00B53EF3"/>
    <w:rsid w:val="00B54067"/>
    <w:rsid w:val="00B54919"/>
    <w:rsid w:val="00B549E1"/>
    <w:rsid w:val="00B56688"/>
    <w:rsid w:val="00B575D0"/>
    <w:rsid w:val="00B57FB6"/>
    <w:rsid w:val="00B600C2"/>
    <w:rsid w:val="00B600F8"/>
    <w:rsid w:val="00B604A7"/>
    <w:rsid w:val="00B606D9"/>
    <w:rsid w:val="00B60A36"/>
    <w:rsid w:val="00B60F90"/>
    <w:rsid w:val="00B61C1D"/>
    <w:rsid w:val="00B61C6D"/>
    <w:rsid w:val="00B62000"/>
    <w:rsid w:val="00B62E2F"/>
    <w:rsid w:val="00B64338"/>
    <w:rsid w:val="00B645B5"/>
    <w:rsid w:val="00B653F4"/>
    <w:rsid w:val="00B65728"/>
    <w:rsid w:val="00B65F77"/>
    <w:rsid w:val="00B66039"/>
    <w:rsid w:val="00B660ED"/>
    <w:rsid w:val="00B66CB7"/>
    <w:rsid w:val="00B66E2B"/>
    <w:rsid w:val="00B6725E"/>
    <w:rsid w:val="00B67637"/>
    <w:rsid w:val="00B6797B"/>
    <w:rsid w:val="00B709AD"/>
    <w:rsid w:val="00B70B41"/>
    <w:rsid w:val="00B70E0C"/>
    <w:rsid w:val="00B70EAE"/>
    <w:rsid w:val="00B7126B"/>
    <w:rsid w:val="00B71292"/>
    <w:rsid w:val="00B71E80"/>
    <w:rsid w:val="00B72080"/>
    <w:rsid w:val="00B7262A"/>
    <w:rsid w:val="00B7276B"/>
    <w:rsid w:val="00B729D3"/>
    <w:rsid w:val="00B7318E"/>
    <w:rsid w:val="00B732EB"/>
    <w:rsid w:val="00B7331E"/>
    <w:rsid w:val="00B73BF7"/>
    <w:rsid w:val="00B74450"/>
    <w:rsid w:val="00B74713"/>
    <w:rsid w:val="00B7594C"/>
    <w:rsid w:val="00B75982"/>
    <w:rsid w:val="00B75B0F"/>
    <w:rsid w:val="00B76441"/>
    <w:rsid w:val="00B76500"/>
    <w:rsid w:val="00B76EE1"/>
    <w:rsid w:val="00B76F7F"/>
    <w:rsid w:val="00B770A6"/>
    <w:rsid w:val="00B773E2"/>
    <w:rsid w:val="00B77BB2"/>
    <w:rsid w:val="00B800D1"/>
    <w:rsid w:val="00B8060D"/>
    <w:rsid w:val="00B80C7F"/>
    <w:rsid w:val="00B81C0C"/>
    <w:rsid w:val="00B8220C"/>
    <w:rsid w:val="00B8253C"/>
    <w:rsid w:val="00B82A2A"/>
    <w:rsid w:val="00B82AFA"/>
    <w:rsid w:val="00B82FA1"/>
    <w:rsid w:val="00B840F1"/>
    <w:rsid w:val="00B84151"/>
    <w:rsid w:val="00B842BE"/>
    <w:rsid w:val="00B8476D"/>
    <w:rsid w:val="00B84837"/>
    <w:rsid w:val="00B85326"/>
    <w:rsid w:val="00B857CC"/>
    <w:rsid w:val="00B85C66"/>
    <w:rsid w:val="00B8638D"/>
    <w:rsid w:val="00B877CC"/>
    <w:rsid w:val="00B91B55"/>
    <w:rsid w:val="00B91E4C"/>
    <w:rsid w:val="00B92196"/>
    <w:rsid w:val="00B9259B"/>
    <w:rsid w:val="00B927A3"/>
    <w:rsid w:val="00B929FA"/>
    <w:rsid w:val="00B92FBE"/>
    <w:rsid w:val="00B93C70"/>
    <w:rsid w:val="00B93E92"/>
    <w:rsid w:val="00B9400D"/>
    <w:rsid w:val="00B942CC"/>
    <w:rsid w:val="00B95D6D"/>
    <w:rsid w:val="00B96174"/>
    <w:rsid w:val="00B961EB"/>
    <w:rsid w:val="00B96274"/>
    <w:rsid w:val="00B96F20"/>
    <w:rsid w:val="00BA1DA8"/>
    <w:rsid w:val="00BA2052"/>
    <w:rsid w:val="00BA22F5"/>
    <w:rsid w:val="00BA2DE0"/>
    <w:rsid w:val="00BA2E07"/>
    <w:rsid w:val="00BA2FE5"/>
    <w:rsid w:val="00BA32BC"/>
    <w:rsid w:val="00BA4066"/>
    <w:rsid w:val="00BA4EAC"/>
    <w:rsid w:val="00BA5427"/>
    <w:rsid w:val="00BA57D9"/>
    <w:rsid w:val="00BA75B3"/>
    <w:rsid w:val="00BA7868"/>
    <w:rsid w:val="00BA7E67"/>
    <w:rsid w:val="00BA7E76"/>
    <w:rsid w:val="00BB00A6"/>
    <w:rsid w:val="00BB091B"/>
    <w:rsid w:val="00BB0B9E"/>
    <w:rsid w:val="00BB0E0C"/>
    <w:rsid w:val="00BB1F7D"/>
    <w:rsid w:val="00BB327C"/>
    <w:rsid w:val="00BB4228"/>
    <w:rsid w:val="00BB4F2E"/>
    <w:rsid w:val="00BB58A6"/>
    <w:rsid w:val="00BB58D7"/>
    <w:rsid w:val="00BB6636"/>
    <w:rsid w:val="00BB6AC0"/>
    <w:rsid w:val="00BB6F5E"/>
    <w:rsid w:val="00BB757F"/>
    <w:rsid w:val="00BB7653"/>
    <w:rsid w:val="00BB77AD"/>
    <w:rsid w:val="00BB7D0E"/>
    <w:rsid w:val="00BB7EDD"/>
    <w:rsid w:val="00BC0351"/>
    <w:rsid w:val="00BC03E3"/>
    <w:rsid w:val="00BC15E0"/>
    <w:rsid w:val="00BC1630"/>
    <w:rsid w:val="00BC25EF"/>
    <w:rsid w:val="00BC261A"/>
    <w:rsid w:val="00BC29F2"/>
    <w:rsid w:val="00BC3C50"/>
    <w:rsid w:val="00BC41E9"/>
    <w:rsid w:val="00BC4358"/>
    <w:rsid w:val="00BC4557"/>
    <w:rsid w:val="00BC4A91"/>
    <w:rsid w:val="00BC4BDB"/>
    <w:rsid w:val="00BC4FB1"/>
    <w:rsid w:val="00BC5CE7"/>
    <w:rsid w:val="00BC5E38"/>
    <w:rsid w:val="00BC5EDB"/>
    <w:rsid w:val="00BC650A"/>
    <w:rsid w:val="00BC6A99"/>
    <w:rsid w:val="00BC6CD4"/>
    <w:rsid w:val="00BC6F8E"/>
    <w:rsid w:val="00BC73A7"/>
    <w:rsid w:val="00BC7867"/>
    <w:rsid w:val="00BC7B50"/>
    <w:rsid w:val="00BD0031"/>
    <w:rsid w:val="00BD0319"/>
    <w:rsid w:val="00BD077C"/>
    <w:rsid w:val="00BD0E85"/>
    <w:rsid w:val="00BD15CA"/>
    <w:rsid w:val="00BD22F8"/>
    <w:rsid w:val="00BD2438"/>
    <w:rsid w:val="00BD353B"/>
    <w:rsid w:val="00BD3C87"/>
    <w:rsid w:val="00BD3DCA"/>
    <w:rsid w:val="00BD411E"/>
    <w:rsid w:val="00BD50C8"/>
    <w:rsid w:val="00BD5922"/>
    <w:rsid w:val="00BD6297"/>
    <w:rsid w:val="00BD6506"/>
    <w:rsid w:val="00BD6A2C"/>
    <w:rsid w:val="00BD6F4A"/>
    <w:rsid w:val="00BD703F"/>
    <w:rsid w:val="00BD77CD"/>
    <w:rsid w:val="00BD7D88"/>
    <w:rsid w:val="00BE03F8"/>
    <w:rsid w:val="00BE10BD"/>
    <w:rsid w:val="00BE17ED"/>
    <w:rsid w:val="00BE2BE0"/>
    <w:rsid w:val="00BE386F"/>
    <w:rsid w:val="00BE43D2"/>
    <w:rsid w:val="00BE46F9"/>
    <w:rsid w:val="00BE4C81"/>
    <w:rsid w:val="00BE4C9D"/>
    <w:rsid w:val="00BE4CC6"/>
    <w:rsid w:val="00BE548B"/>
    <w:rsid w:val="00BE5B91"/>
    <w:rsid w:val="00BE5C5F"/>
    <w:rsid w:val="00BE610A"/>
    <w:rsid w:val="00BE6732"/>
    <w:rsid w:val="00BE68AF"/>
    <w:rsid w:val="00BE6C8D"/>
    <w:rsid w:val="00BE7ADE"/>
    <w:rsid w:val="00BF00C6"/>
    <w:rsid w:val="00BF0682"/>
    <w:rsid w:val="00BF06E8"/>
    <w:rsid w:val="00BF073E"/>
    <w:rsid w:val="00BF13CC"/>
    <w:rsid w:val="00BF1811"/>
    <w:rsid w:val="00BF2035"/>
    <w:rsid w:val="00BF25EE"/>
    <w:rsid w:val="00BF26B5"/>
    <w:rsid w:val="00BF278F"/>
    <w:rsid w:val="00BF28A8"/>
    <w:rsid w:val="00BF2BDC"/>
    <w:rsid w:val="00BF2DE3"/>
    <w:rsid w:val="00BF3358"/>
    <w:rsid w:val="00BF37F9"/>
    <w:rsid w:val="00BF3D85"/>
    <w:rsid w:val="00BF4162"/>
    <w:rsid w:val="00BF43A8"/>
    <w:rsid w:val="00BF52CD"/>
    <w:rsid w:val="00BF55B9"/>
    <w:rsid w:val="00BF5B4B"/>
    <w:rsid w:val="00BF5D6A"/>
    <w:rsid w:val="00BF68C5"/>
    <w:rsid w:val="00BF6D81"/>
    <w:rsid w:val="00BF7198"/>
    <w:rsid w:val="00C000F9"/>
    <w:rsid w:val="00C011CB"/>
    <w:rsid w:val="00C017C4"/>
    <w:rsid w:val="00C01F5B"/>
    <w:rsid w:val="00C029D8"/>
    <w:rsid w:val="00C02ABC"/>
    <w:rsid w:val="00C02F8C"/>
    <w:rsid w:val="00C03097"/>
    <w:rsid w:val="00C0335F"/>
    <w:rsid w:val="00C034AA"/>
    <w:rsid w:val="00C0450A"/>
    <w:rsid w:val="00C04691"/>
    <w:rsid w:val="00C046C6"/>
    <w:rsid w:val="00C048AF"/>
    <w:rsid w:val="00C04C5A"/>
    <w:rsid w:val="00C050E8"/>
    <w:rsid w:val="00C05E4C"/>
    <w:rsid w:val="00C062ED"/>
    <w:rsid w:val="00C062FB"/>
    <w:rsid w:val="00C06BBA"/>
    <w:rsid w:val="00C07A69"/>
    <w:rsid w:val="00C10394"/>
    <w:rsid w:val="00C106B0"/>
    <w:rsid w:val="00C10704"/>
    <w:rsid w:val="00C10824"/>
    <w:rsid w:val="00C1117E"/>
    <w:rsid w:val="00C1154E"/>
    <w:rsid w:val="00C12269"/>
    <w:rsid w:val="00C12728"/>
    <w:rsid w:val="00C12FEF"/>
    <w:rsid w:val="00C131F7"/>
    <w:rsid w:val="00C1388A"/>
    <w:rsid w:val="00C13D93"/>
    <w:rsid w:val="00C1421D"/>
    <w:rsid w:val="00C14698"/>
    <w:rsid w:val="00C14787"/>
    <w:rsid w:val="00C14D40"/>
    <w:rsid w:val="00C14F1D"/>
    <w:rsid w:val="00C15107"/>
    <w:rsid w:val="00C1540A"/>
    <w:rsid w:val="00C1555B"/>
    <w:rsid w:val="00C15A68"/>
    <w:rsid w:val="00C1624A"/>
    <w:rsid w:val="00C167EB"/>
    <w:rsid w:val="00C16DF3"/>
    <w:rsid w:val="00C16FB3"/>
    <w:rsid w:val="00C175BB"/>
    <w:rsid w:val="00C20176"/>
    <w:rsid w:val="00C221E9"/>
    <w:rsid w:val="00C22429"/>
    <w:rsid w:val="00C2247C"/>
    <w:rsid w:val="00C232AA"/>
    <w:rsid w:val="00C2357A"/>
    <w:rsid w:val="00C235ED"/>
    <w:rsid w:val="00C23A56"/>
    <w:rsid w:val="00C24555"/>
    <w:rsid w:val="00C24B4B"/>
    <w:rsid w:val="00C24E40"/>
    <w:rsid w:val="00C24E9E"/>
    <w:rsid w:val="00C2531E"/>
    <w:rsid w:val="00C25D4E"/>
    <w:rsid w:val="00C2673E"/>
    <w:rsid w:val="00C267CB"/>
    <w:rsid w:val="00C269EC"/>
    <w:rsid w:val="00C27485"/>
    <w:rsid w:val="00C27E06"/>
    <w:rsid w:val="00C3101D"/>
    <w:rsid w:val="00C31425"/>
    <w:rsid w:val="00C31D6E"/>
    <w:rsid w:val="00C31E1D"/>
    <w:rsid w:val="00C3347B"/>
    <w:rsid w:val="00C34707"/>
    <w:rsid w:val="00C34CC4"/>
    <w:rsid w:val="00C3535A"/>
    <w:rsid w:val="00C35D26"/>
    <w:rsid w:val="00C36468"/>
    <w:rsid w:val="00C37B9E"/>
    <w:rsid w:val="00C403E3"/>
    <w:rsid w:val="00C413C9"/>
    <w:rsid w:val="00C41B82"/>
    <w:rsid w:val="00C42A2B"/>
    <w:rsid w:val="00C43179"/>
    <w:rsid w:val="00C4392B"/>
    <w:rsid w:val="00C43C68"/>
    <w:rsid w:val="00C445D0"/>
    <w:rsid w:val="00C44705"/>
    <w:rsid w:val="00C44F1D"/>
    <w:rsid w:val="00C45402"/>
    <w:rsid w:val="00C45FC9"/>
    <w:rsid w:val="00C46216"/>
    <w:rsid w:val="00C46687"/>
    <w:rsid w:val="00C46F66"/>
    <w:rsid w:val="00C46FBE"/>
    <w:rsid w:val="00C47539"/>
    <w:rsid w:val="00C47868"/>
    <w:rsid w:val="00C47AC6"/>
    <w:rsid w:val="00C501AC"/>
    <w:rsid w:val="00C504C2"/>
    <w:rsid w:val="00C51A71"/>
    <w:rsid w:val="00C51ABB"/>
    <w:rsid w:val="00C523E3"/>
    <w:rsid w:val="00C52BE2"/>
    <w:rsid w:val="00C53775"/>
    <w:rsid w:val="00C5397E"/>
    <w:rsid w:val="00C53FA7"/>
    <w:rsid w:val="00C5437F"/>
    <w:rsid w:val="00C54B4D"/>
    <w:rsid w:val="00C54B7F"/>
    <w:rsid w:val="00C54D8E"/>
    <w:rsid w:val="00C55543"/>
    <w:rsid w:val="00C559F5"/>
    <w:rsid w:val="00C5646F"/>
    <w:rsid w:val="00C56A1F"/>
    <w:rsid w:val="00C56E18"/>
    <w:rsid w:val="00C57614"/>
    <w:rsid w:val="00C5789E"/>
    <w:rsid w:val="00C603A9"/>
    <w:rsid w:val="00C60619"/>
    <w:rsid w:val="00C60C45"/>
    <w:rsid w:val="00C60C8C"/>
    <w:rsid w:val="00C60F65"/>
    <w:rsid w:val="00C626DC"/>
    <w:rsid w:val="00C6288E"/>
    <w:rsid w:val="00C62F1F"/>
    <w:rsid w:val="00C638DB"/>
    <w:rsid w:val="00C64D04"/>
    <w:rsid w:val="00C650FC"/>
    <w:rsid w:val="00C65A37"/>
    <w:rsid w:val="00C65D16"/>
    <w:rsid w:val="00C6698D"/>
    <w:rsid w:val="00C66BCC"/>
    <w:rsid w:val="00C66D9C"/>
    <w:rsid w:val="00C66E04"/>
    <w:rsid w:val="00C66FCD"/>
    <w:rsid w:val="00C67686"/>
    <w:rsid w:val="00C6770D"/>
    <w:rsid w:val="00C6777F"/>
    <w:rsid w:val="00C67BD0"/>
    <w:rsid w:val="00C67BDA"/>
    <w:rsid w:val="00C71770"/>
    <w:rsid w:val="00C717CA"/>
    <w:rsid w:val="00C7254E"/>
    <w:rsid w:val="00C726CA"/>
    <w:rsid w:val="00C72A23"/>
    <w:rsid w:val="00C72AA8"/>
    <w:rsid w:val="00C72D9A"/>
    <w:rsid w:val="00C733F9"/>
    <w:rsid w:val="00C73473"/>
    <w:rsid w:val="00C73FF8"/>
    <w:rsid w:val="00C753BF"/>
    <w:rsid w:val="00C76333"/>
    <w:rsid w:val="00C76341"/>
    <w:rsid w:val="00C76384"/>
    <w:rsid w:val="00C76D2D"/>
    <w:rsid w:val="00C76F53"/>
    <w:rsid w:val="00C7740C"/>
    <w:rsid w:val="00C77929"/>
    <w:rsid w:val="00C77ABA"/>
    <w:rsid w:val="00C77C05"/>
    <w:rsid w:val="00C77CD2"/>
    <w:rsid w:val="00C8009B"/>
    <w:rsid w:val="00C805CC"/>
    <w:rsid w:val="00C810CB"/>
    <w:rsid w:val="00C813B8"/>
    <w:rsid w:val="00C813D9"/>
    <w:rsid w:val="00C816A3"/>
    <w:rsid w:val="00C819B4"/>
    <w:rsid w:val="00C81A00"/>
    <w:rsid w:val="00C81F62"/>
    <w:rsid w:val="00C821EC"/>
    <w:rsid w:val="00C82250"/>
    <w:rsid w:val="00C8303E"/>
    <w:rsid w:val="00C83A96"/>
    <w:rsid w:val="00C849B4"/>
    <w:rsid w:val="00C855A2"/>
    <w:rsid w:val="00C865B0"/>
    <w:rsid w:val="00C866E7"/>
    <w:rsid w:val="00C86A18"/>
    <w:rsid w:val="00C86A67"/>
    <w:rsid w:val="00C86B43"/>
    <w:rsid w:val="00C87307"/>
    <w:rsid w:val="00C875E6"/>
    <w:rsid w:val="00C90AAD"/>
    <w:rsid w:val="00C90DAE"/>
    <w:rsid w:val="00C90EC9"/>
    <w:rsid w:val="00C914D1"/>
    <w:rsid w:val="00C91E96"/>
    <w:rsid w:val="00C9200E"/>
    <w:rsid w:val="00C92B14"/>
    <w:rsid w:val="00C92C39"/>
    <w:rsid w:val="00C92E16"/>
    <w:rsid w:val="00C93080"/>
    <w:rsid w:val="00C93242"/>
    <w:rsid w:val="00C93888"/>
    <w:rsid w:val="00C93A59"/>
    <w:rsid w:val="00C9433A"/>
    <w:rsid w:val="00C94556"/>
    <w:rsid w:val="00C95C1B"/>
    <w:rsid w:val="00C96292"/>
    <w:rsid w:val="00C964C2"/>
    <w:rsid w:val="00C97240"/>
    <w:rsid w:val="00C97677"/>
    <w:rsid w:val="00CA091B"/>
    <w:rsid w:val="00CA0E41"/>
    <w:rsid w:val="00CA0E5E"/>
    <w:rsid w:val="00CA1AF8"/>
    <w:rsid w:val="00CA21D0"/>
    <w:rsid w:val="00CA22B8"/>
    <w:rsid w:val="00CA25D2"/>
    <w:rsid w:val="00CA25EC"/>
    <w:rsid w:val="00CA2C1E"/>
    <w:rsid w:val="00CA2EE0"/>
    <w:rsid w:val="00CA2F52"/>
    <w:rsid w:val="00CA4275"/>
    <w:rsid w:val="00CA43F2"/>
    <w:rsid w:val="00CA4733"/>
    <w:rsid w:val="00CA473A"/>
    <w:rsid w:val="00CA4D03"/>
    <w:rsid w:val="00CA4D92"/>
    <w:rsid w:val="00CA5259"/>
    <w:rsid w:val="00CA53A1"/>
    <w:rsid w:val="00CA582E"/>
    <w:rsid w:val="00CA5B57"/>
    <w:rsid w:val="00CA6412"/>
    <w:rsid w:val="00CA65F0"/>
    <w:rsid w:val="00CA6FCA"/>
    <w:rsid w:val="00CA706B"/>
    <w:rsid w:val="00CA7291"/>
    <w:rsid w:val="00CA74AC"/>
    <w:rsid w:val="00CA789A"/>
    <w:rsid w:val="00CA7D5E"/>
    <w:rsid w:val="00CB0C4D"/>
    <w:rsid w:val="00CB226D"/>
    <w:rsid w:val="00CB246E"/>
    <w:rsid w:val="00CB2986"/>
    <w:rsid w:val="00CB2EBB"/>
    <w:rsid w:val="00CB375F"/>
    <w:rsid w:val="00CB39F1"/>
    <w:rsid w:val="00CB467A"/>
    <w:rsid w:val="00CB475D"/>
    <w:rsid w:val="00CB49FF"/>
    <w:rsid w:val="00CB4A6F"/>
    <w:rsid w:val="00CB4CF2"/>
    <w:rsid w:val="00CB4EA6"/>
    <w:rsid w:val="00CB5456"/>
    <w:rsid w:val="00CB5866"/>
    <w:rsid w:val="00CB5F24"/>
    <w:rsid w:val="00CB75C5"/>
    <w:rsid w:val="00CC006B"/>
    <w:rsid w:val="00CC01D3"/>
    <w:rsid w:val="00CC0450"/>
    <w:rsid w:val="00CC0549"/>
    <w:rsid w:val="00CC0957"/>
    <w:rsid w:val="00CC111F"/>
    <w:rsid w:val="00CC23C5"/>
    <w:rsid w:val="00CC2497"/>
    <w:rsid w:val="00CC27E9"/>
    <w:rsid w:val="00CC2844"/>
    <w:rsid w:val="00CC2907"/>
    <w:rsid w:val="00CC2CE0"/>
    <w:rsid w:val="00CC3012"/>
    <w:rsid w:val="00CC35AC"/>
    <w:rsid w:val="00CC362F"/>
    <w:rsid w:val="00CC3695"/>
    <w:rsid w:val="00CC3948"/>
    <w:rsid w:val="00CC4EF5"/>
    <w:rsid w:val="00CC5479"/>
    <w:rsid w:val="00CC5C51"/>
    <w:rsid w:val="00CC70B1"/>
    <w:rsid w:val="00CC71A4"/>
    <w:rsid w:val="00CC729B"/>
    <w:rsid w:val="00CD09B0"/>
    <w:rsid w:val="00CD09D1"/>
    <w:rsid w:val="00CD101C"/>
    <w:rsid w:val="00CD11E3"/>
    <w:rsid w:val="00CD1249"/>
    <w:rsid w:val="00CD12B6"/>
    <w:rsid w:val="00CD1F63"/>
    <w:rsid w:val="00CD292F"/>
    <w:rsid w:val="00CD36FB"/>
    <w:rsid w:val="00CD397E"/>
    <w:rsid w:val="00CD41CB"/>
    <w:rsid w:val="00CD434C"/>
    <w:rsid w:val="00CD5743"/>
    <w:rsid w:val="00CD5A37"/>
    <w:rsid w:val="00CD5CAA"/>
    <w:rsid w:val="00CD7915"/>
    <w:rsid w:val="00CD796C"/>
    <w:rsid w:val="00CE05F3"/>
    <w:rsid w:val="00CE071B"/>
    <w:rsid w:val="00CE082C"/>
    <w:rsid w:val="00CE1674"/>
    <w:rsid w:val="00CE1B2E"/>
    <w:rsid w:val="00CE1D6C"/>
    <w:rsid w:val="00CE200F"/>
    <w:rsid w:val="00CE22EF"/>
    <w:rsid w:val="00CE26AF"/>
    <w:rsid w:val="00CE353F"/>
    <w:rsid w:val="00CE365B"/>
    <w:rsid w:val="00CE375B"/>
    <w:rsid w:val="00CE37FD"/>
    <w:rsid w:val="00CE39AD"/>
    <w:rsid w:val="00CE562D"/>
    <w:rsid w:val="00CE57F3"/>
    <w:rsid w:val="00CE5820"/>
    <w:rsid w:val="00CE62AA"/>
    <w:rsid w:val="00CE66B9"/>
    <w:rsid w:val="00CE69C7"/>
    <w:rsid w:val="00CE6F09"/>
    <w:rsid w:val="00CE6FFD"/>
    <w:rsid w:val="00CE794C"/>
    <w:rsid w:val="00CE7F72"/>
    <w:rsid w:val="00CF05DF"/>
    <w:rsid w:val="00CF1534"/>
    <w:rsid w:val="00CF16A4"/>
    <w:rsid w:val="00CF1B5A"/>
    <w:rsid w:val="00CF3947"/>
    <w:rsid w:val="00CF4813"/>
    <w:rsid w:val="00CF48AD"/>
    <w:rsid w:val="00CF572C"/>
    <w:rsid w:val="00CF5F20"/>
    <w:rsid w:val="00CF6C9D"/>
    <w:rsid w:val="00CF7341"/>
    <w:rsid w:val="00CF7A93"/>
    <w:rsid w:val="00D00E0C"/>
    <w:rsid w:val="00D010E3"/>
    <w:rsid w:val="00D020C6"/>
    <w:rsid w:val="00D02954"/>
    <w:rsid w:val="00D02AEF"/>
    <w:rsid w:val="00D02C8F"/>
    <w:rsid w:val="00D02D3B"/>
    <w:rsid w:val="00D030F0"/>
    <w:rsid w:val="00D03300"/>
    <w:rsid w:val="00D03900"/>
    <w:rsid w:val="00D03FB2"/>
    <w:rsid w:val="00D0415D"/>
    <w:rsid w:val="00D050CB"/>
    <w:rsid w:val="00D050FB"/>
    <w:rsid w:val="00D05473"/>
    <w:rsid w:val="00D05A88"/>
    <w:rsid w:val="00D05B66"/>
    <w:rsid w:val="00D068E8"/>
    <w:rsid w:val="00D06E11"/>
    <w:rsid w:val="00D07710"/>
    <w:rsid w:val="00D07DA9"/>
    <w:rsid w:val="00D07DAB"/>
    <w:rsid w:val="00D1007C"/>
    <w:rsid w:val="00D10805"/>
    <w:rsid w:val="00D10F0C"/>
    <w:rsid w:val="00D11441"/>
    <w:rsid w:val="00D11DD6"/>
    <w:rsid w:val="00D12865"/>
    <w:rsid w:val="00D13563"/>
    <w:rsid w:val="00D136A0"/>
    <w:rsid w:val="00D13A03"/>
    <w:rsid w:val="00D149ED"/>
    <w:rsid w:val="00D14E71"/>
    <w:rsid w:val="00D154BB"/>
    <w:rsid w:val="00D15966"/>
    <w:rsid w:val="00D16242"/>
    <w:rsid w:val="00D1668C"/>
    <w:rsid w:val="00D172F1"/>
    <w:rsid w:val="00D17377"/>
    <w:rsid w:val="00D174B6"/>
    <w:rsid w:val="00D17832"/>
    <w:rsid w:val="00D2013E"/>
    <w:rsid w:val="00D203F2"/>
    <w:rsid w:val="00D2118D"/>
    <w:rsid w:val="00D211DA"/>
    <w:rsid w:val="00D215F4"/>
    <w:rsid w:val="00D21798"/>
    <w:rsid w:val="00D21BFB"/>
    <w:rsid w:val="00D21DC5"/>
    <w:rsid w:val="00D21EF9"/>
    <w:rsid w:val="00D22F6D"/>
    <w:rsid w:val="00D2458E"/>
    <w:rsid w:val="00D24ABC"/>
    <w:rsid w:val="00D25392"/>
    <w:rsid w:val="00D26113"/>
    <w:rsid w:val="00D26766"/>
    <w:rsid w:val="00D27348"/>
    <w:rsid w:val="00D27DE8"/>
    <w:rsid w:val="00D30261"/>
    <w:rsid w:val="00D30410"/>
    <w:rsid w:val="00D30741"/>
    <w:rsid w:val="00D307DF"/>
    <w:rsid w:val="00D30A49"/>
    <w:rsid w:val="00D30C5A"/>
    <w:rsid w:val="00D312DD"/>
    <w:rsid w:val="00D31753"/>
    <w:rsid w:val="00D31BC3"/>
    <w:rsid w:val="00D32800"/>
    <w:rsid w:val="00D328B4"/>
    <w:rsid w:val="00D3290F"/>
    <w:rsid w:val="00D32BC5"/>
    <w:rsid w:val="00D33172"/>
    <w:rsid w:val="00D3335D"/>
    <w:rsid w:val="00D3343D"/>
    <w:rsid w:val="00D33F95"/>
    <w:rsid w:val="00D3463F"/>
    <w:rsid w:val="00D34BC1"/>
    <w:rsid w:val="00D34BE8"/>
    <w:rsid w:val="00D34F2A"/>
    <w:rsid w:val="00D360FC"/>
    <w:rsid w:val="00D364A2"/>
    <w:rsid w:val="00D36CC3"/>
    <w:rsid w:val="00D36E5F"/>
    <w:rsid w:val="00D36FF5"/>
    <w:rsid w:val="00D3729B"/>
    <w:rsid w:val="00D373CB"/>
    <w:rsid w:val="00D376EB"/>
    <w:rsid w:val="00D3787D"/>
    <w:rsid w:val="00D40035"/>
    <w:rsid w:val="00D4033F"/>
    <w:rsid w:val="00D404EF"/>
    <w:rsid w:val="00D4250D"/>
    <w:rsid w:val="00D428E3"/>
    <w:rsid w:val="00D429B9"/>
    <w:rsid w:val="00D4306E"/>
    <w:rsid w:val="00D4392D"/>
    <w:rsid w:val="00D4459D"/>
    <w:rsid w:val="00D448C8"/>
    <w:rsid w:val="00D4497E"/>
    <w:rsid w:val="00D449CE"/>
    <w:rsid w:val="00D45140"/>
    <w:rsid w:val="00D453CF"/>
    <w:rsid w:val="00D45617"/>
    <w:rsid w:val="00D46BBC"/>
    <w:rsid w:val="00D47B13"/>
    <w:rsid w:val="00D500DA"/>
    <w:rsid w:val="00D50150"/>
    <w:rsid w:val="00D5134D"/>
    <w:rsid w:val="00D514DE"/>
    <w:rsid w:val="00D516FF"/>
    <w:rsid w:val="00D51BB0"/>
    <w:rsid w:val="00D51E61"/>
    <w:rsid w:val="00D52F97"/>
    <w:rsid w:val="00D53468"/>
    <w:rsid w:val="00D536A4"/>
    <w:rsid w:val="00D538E4"/>
    <w:rsid w:val="00D559D8"/>
    <w:rsid w:val="00D562BC"/>
    <w:rsid w:val="00D56835"/>
    <w:rsid w:val="00D56E57"/>
    <w:rsid w:val="00D579C5"/>
    <w:rsid w:val="00D600EF"/>
    <w:rsid w:val="00D60309"/>
    <w:rsid w:val="00D60541"/>
    <w:rsid w:val="00D60767"/>
    <w:rsid w:val="00D60D45"/>
    <w:rsid w:val="00D6139D"/>
    <w:rsid w:val="00D62097"/>
    <w:rsid w:val="00D6339E"/>
    <w:rsid w:val="00D64729"/>
    <w:rsid w:val="00D65520"/>
    <w:rsid w:val="00D659EE"/>
    <w:rsid w:val="00D65A58"/>
    <w:rsid w:val="00D65B20"/>
    <w:rsid w:val="00D661E2"/>
    <w:rsid w:val="00D663F0"/>
    <w:rsid w:val="00D6642E"/>
    <w:rsid w:val="00D66616"/>
    <w:rsid w:val="00D6694D"/>
    <w:rsid w:val="00D66A0B"/>
    <w:rsid w:val="00D66B7E"/>
    <w:rsid w:val="00D67580"/>
    <w:rsid w:val="00D67718"/>
    <w:rsid w:val="00D67820"/>
    <w:rsid w:val="00D6799C"/>
    <w:rsid w:val="00D7013B"/>
    <w:rsid w:val="00D70839"/>
    <w:rsid w:val="00D70C47"/>
    <w:rsid w:val="00D728A3"/>
    <w:rsid w:val="00D72B64"/>
    <w:rsid w:val="00D7435D"/>
    <w:rsid w:val="00D744DD"/>
    <w:rsid w:val="00D74EE9"/>
    <w:rsid w:val="00D75B25"/>
    <w:rsid w:val="00D76105"/>
    <w:rsid w:val="00D76483"/>
    <w:rsid w:val="00D768B8"/>
    <w:rsid w:val="00D76E81"/>
    <w:rsid w:val="00D76F99"/>
    <w:rsid w:val="00D77169"/>
    <w:rsid w:val="00D803AB"/>
    <w:rsid w:val="00D80976"/>
    <w:rsid w:val="00D80AD3"/>
    <w:rsid w:val="00D80F4B"/>
    <w:rsid w:val="00D81194"/>
    <w:rsid w:val="00D81623"/>
    <w:rsid w:val="00D81BE1"/>
    <w:rsid w:val="00D82C85"/>
    <w:rsid w:val="00D83327"/>
    <w:rsid w:val="00D83673"/>
    <w:rsid w:val="00D84B73"/>
    <w:rsid w:val="00D86164"/>
    <w:rsid w:val="00D8636D"/>
    <w:rsid w:val="00D86A69"/>
    <w:rsid w:val="00D86C5A"/>
    <w:rsid w:val="00D874AA"/>
    <w:rsid w:val="00D874FE"/>
    <w:rsid w:val="00D87538"/>
    <w:rsid w:val="00D8756A"/>
    <w:rsid w:val="00D87A82"/>
    <w:rsid w:val="00D87BD1"/>
    <w:rsid w:val="00D87D69"/>
    <w:rsid w:val="00D903D4"/>
    <w:rsid w:val="00D90E98"/>
    <w:rsid w:val="00D914D1"/>
    <w:rsid w:val="00D91910"/>
    <w:rsid w:val="00D92FEB"/>
    <w:rsid w:val="00D93A8B"/>
    <w:rsid w:val="00D93C8F"/>
    <w:rsid w:val="00D93D64"/>
    <w:rsid w:val="00D94625"/>
    <w:rsid w:val="00D94D6F"/>
    <w:rsid w:val="00D94EAE"/>
    <w:rsid w:val="00D9500B"/>
    <w:rsid w:val="00D95735"/>
    <w:rsid w:val="00D96E17"/>
    <w:rsid w:val="00D9707D"/>
    <w:rsid w:val="00D97C2D"/>
    <w:rsid w:val="00DA1454"/>
    <w:rsid w:val="00DA3D4A"/>
    <w:rsid w:val="00DA40AF"/>
    <w:rsid w:val="00DA4B4B"/>
    <w:rsid w:val="00DA5F50"/>
    <w:rsid w:val="00DA6CED"/>
    <w:rsid w:val="00DA76EF"/>
    <w:rsid w:val="00DA7F80"/>
    <w:rsid w:val="00DB00DF"/>
    <w:rsid w:val="00DB0107"/>
    <w:rsid w:val="00DB0665"/>
    <w:rsid w:val="00DB2B6F"/>
    <w:rsid w:val="00DB2C43"/>
    <w:rsid w:val="00DB33A0"/>
    <w:rsid w:val="00DB384E"/>
    <w:rsid w:val="00DB3B2C"/>
    <w:rsid w:val="00DB3D5B"/>
    <w:rsid w:val="00DB570D"/>
    <w:rsid w:val="00DB59C8"/>
    <w:rsid w:val="00DB5D0F"/>
    <w:rsid w:val="00DB5DD7"/>
    <w:rsid w:val="00DB661B"/>
    <w:rsid w:val="00DB68DA"/>
    <w:rsid w:val="00DB76CF"/>
    <w:rsid w:val="00DB76D1"/>
    <w:rsid w:val="00DB7A15"/>
    <w:rsid w:val="00DC059B"/>
    <w:rsid w:val="00DC05A0"/>
    <w:rsid w:val="00DC06B0"/>
    <w:rsid w:val="00DC0A0A"/>
    <w:rsid w:val="00DC13C4"/>
    <w:rsid w:val="00DC15D1"/>
    <w:rsid w:val="00DC21A3"/>
    <w:rsid w:val="00DC2926"/>
    <w:rsid w:val="00DC4481"/>
    <w:rsid w:val="00DC4C01"/>
    <w:rsid w:val="00DC57D3"/>
    <w:rsid w:val="00DC5C79"/>
    <w:rsid w:val="00DC6144"/>
    <w:rsid w:val="00DC634C"/>
    <w:rsid w:val="00DC78CA"/>
    <w:rsid w:val="00DC7AAC"/>
    <w:rsid w:val="00DD057C"/>
    <w:rsid w:val="00DD0882"/>
    <w:rsid w:val="00DD0B7D"/>
    <w:rsid w:val="00DD13B1"/>
    <w:rsid w:val="00DD2683"/>
    <w:rsid w:val="00DD34EA"/>
    <w:rsid w:val="00DD37F1"/>
    <w:rsid w:val="00DD3BA0"/>
    <w:rsid w:val="00DD4199"/>
    <w:rsid w:val="00DD47D4"/>
    <w:rsid w:val="00DD5014"/>
    <w:rsid w:val="00DD6499"/>
    <w:rsid w:val="00DD681B"/>
    <w:rsid w:val="00DD7658"/>
    <w:rsid w:val="00DD78D1"/>
    <w:rsid w:val="00DD7CED"/>
    <w:rsid w:val="00DE0BDF"/>
    <w:rsid w:val="00DE13F7"/>
    <w:rsid w:val="00DE147D"/>
    <w:rsid w:val="00DE1B87"/>
    <w:rsid w:val="00DE1E52"/>
    <w:rsid w:val="00DE2350"/>
    <w:rsid w:val="00DE29EF"/>
    <w:rsid w:val="00DE6199"/>
    <w:rsid w:val="00DE663B"/>
    <w:rsid w:val="00DF028F"/>
    <w:rsid w:val="00DF0B8C"/>
    <w:rsid w:val="00DF0E61"/>
    <w:rsid w:val="00DF1064"/>
    <w:rsid w:val="00DF12AD"/>
    <w:rsid w:val="00DF12EC"/>
    <w:rsid w:val="00DF1331"/>
    <w:rsid w:val="00DF3005"/>
    <w:rsid w:val="00DF441F"/>
    <w:rsid w:val="00DF4438"/>
    <w:rsid w:val="00DF4AB8"/>
    <w:rsid w:val="00DF50E1"/>
    <w:rsid w:val="00DF531F"/>
    <w:rsid w:val="00DF5AB2"/>
    <w:rsid w:val="00DF5B09"/>
    <w:rsid w:val="00DF6F4B"/>
    <w:rsid w:val="00DF74F5"/>
    <w:rsid w:val="00DF7510"/>
    <w:rsid w:val="00DF7EC3"/>
    <w:rsid w:val="00E00140"/>
    <w:rsid w:val="00E00614"/>
    <w:rsid w:val="00E00857"/>
    <w:rsid w:val="00E01062"/>
    <w:rsid w:val="00E01131"/>
    <w:rsid w:val="00E011EF"/>
    <w:rsid w:val="00E0144E"/>
    <w:rsid w:val="00E01BF6"/>
    <w:rsid w:val="00E020BE"/>
    <w:rsid w:val="00E0217F"/>
    <w:rsid w:val="00E02235"/>
    <w:rsid w:val="00E02CAF"/>
    <w:rsid w:val="00E03567"/>
    <w:rsid w:val="00E036DC"/>
    <w:rsid w:val="00E04061"/>
    <w:rsid w:val="00E04664"/>
    <w:rsid w:val="00E04767"/>
    <w:rsid w:val="00E0533C"/>
    <w:rsid w:val="00E05376"/>
    <w:rsid w:val="00E05828"/>
    <w:rsid w:val="00E05F60"/>
    <w:rsid w:val="00E06447"/>
    <w:rsid w:val="00E06CAA"/>
    <w:rsid w:val="00E07125"/>
    <w:rsid w:val="00E07918"/>
    <w:rsid w:val="00E07F7A"/>
    <w:rsid w:val="00E10B60"/>
    <w:rsid w:val="00E10FD3"/>
    <w:rsid w:val="00E117DB"/>
    <w:rsid w:val="00E11C91"/>
    <w:rsid w:val="00E11CB2"/>
    <w:rsid w:val="00E11D74"/>
    <w:rsid w:val="00E1245E"/>
    <w:rsid w:val="00E12CD3"/>
    <w:rsid w:val="00E13401"/>
    <w:rsid w:val="00E1355B"/>
    <w:rsid w:val="00E13771"/>
    <w:rsid w:val="00E1446F"/>
    <w:rsid w:val="00E1483B"/>
    <w:rsid w:val="00E16193"/>
    <w:rsid w:val="00E1681C"/>
    <w:rsid w:val="00E16E60"/>
    <w:rsid w:val="00E16F06"/>
    <w:rsid w:val="00E174D5"/>
    <w:rsid w:val="00E17618"/>
    <w:rsid w:val="00E200B9"/>
    <w:rsid w:val="00E201D5"/>
    <w:rsid w:val="00E20506"/>
    <w:rsid w:val="00E209F8"/>
    <w:rsid w:val="00E213FE"/>
    <w:rsid w:val="00E21873"/>
    <w:rsid w:val="00E2254F"/>
    <w:rsid w:val="00E22A48"/>
    <w:rsid w:val="00E23967"/>
    <w:rsid w:val="00E24B0C"/>
    <w:rsid w:val="00E25525"/>
    <w:rsid w:val="00E26158"/>
    <w:rsid w:val="00E27289"/>
    <w:rsid w:val="00E2746C"/>
    <w:rsid w:val="00E27A2C"/>
    <w:rsid w:val="00E27DAD"/>
    <w:rsid w:val="00E30440"/>
    <w:rsid w:val="00E305A6"/>
    <w:rsid w:val="00E3136E"/>
    <w:rsid w:val="00E31DC6"/>
    <w:rsid w:val="00E31E9D"/>
    <w:rsid w:val="00E3256B"/>
    <w:rsid w:val="00E32D03"/>
    <w:rsid w:val="00E32F17"/>
    <w:rsid w:val="00E3349E"/>
    <w:rsid w:val="00E337F8"/>
    <w:rsid w:val="00E3385B"/>
    <w:rsid w:val="00E33EE5"/>
    <w:rsid w:val="00E34515"/>
    <w:rsid w:val="00E348E6"/>
    <w:rsid w:val="00E34961"/>
    <w:rsid w:val="00E350B1"/>
    <w:rsid w:val="00E35607"/>
    <w:rsid w:val="00E35AA5"/>
    <w:rsid w:val="00E35C15"/>
    <w:rsid w:val="00E373B4"/>
    <w:rsid w:val="00E373EB"/>
    <w:rsid w:val="00E3778D"/>
    <w:rsid w:val="00E40765"/>
    <w:rsid w:val="00E4128F"/>
    <w:rsid w:val="00E41873"/>
    <w:rsid w:val="00E41BC5"/>
    <w:rsid w:val="00E41F0D"/>
    <w:rsid w:val="00E42247"/>
    <w:rsid w:val="00E4259C"/>
    <w:rsid w:val="00E425C5"/>
    <w:rsid w:val="00E4263F"/>
    <w:rsid w:val="00E42C7F"/>
    <w:rsid w:val="00E43836"/>
    <w:rsid w:val="00E43DA0"/>
    <w:rsid w:val="00E443F9"/>
    <w:rsid w:val="00E44912"/>
    <w:rsid w:val="00E46178"/>
    <w:rsid w:val="00E46BAD"/>
    <w:rsid w:val="00E47F29"/>
    <w:rsid w:val="00E50821"/>
    <w:rsid w:val="00E509AA"/>
    <w:rsid w:val="00E50DAC"/>
    <w:rsid w:val="00E51257"/>
    <w:rsid w:val="00E5183E"/>
    <w:rsid w:val="00E5193F"/>
    <w:rsid w:val="00E51B24"/>
    <w:rsid w:val="00E51CFF"/>
    <w:rsid w:val="00E52C36"/>
    <w:rsid w:val="00E52D8A"/>
    <w:rsid w:val="00E53040"/>
    <w:rsid w:val="00E5323D"/>
    <w:rsid w:val="00E536B5"/>
    <w:rsid w:val="00E547B8"/>
    <w:rsid w:val="00E54861"/>
    <w:rsid w:val="00E5507A"/>
    <w:rsid w:val="00E5514C"/>
    <w:rsid w:val="00E55A2E"/>
    <w:rsid w:val="00E55B92"/>
    <w:rsid w:val="00E57CBF"/>
    <w:rsid w:val="00E57CD3"/>
    <w:rsid w:val="00E57CDB"/>
    <w:rsid w:val="00E600C0"/>
    <w:rsid w:val="00E6036B"/>
    <w:rsid w:val="00E6055F"/>
    <w:rsid w:val="00E60790"/>
    <w:rsid w:val="00E6142D"/>
    <w:rsid w:val="00E617CC"/>
    <w:rsid w:val="00E61F2C"/>
    <w:rsid w:val="00E62141"/>
    <w:rsid w:val="00E62226"/>
    <w:rsid w:val="00E62342"/>
    <w:rsid w:val="00E62370"/>
    <w:rsid w:val="00E62B59"/>
    <w:rsid w:val="00E6395B"/>
    <w:rsid w:val="00E63B42"/>
    <w:rsid w:val="00E64F08"/>
    <w:rsid w:val="00E65CBF"/>
    <w:rsid w:val="00E66C84"/>
    <w:rsid w:val="00E66E18"/>
    <w:rsid w:val="00E67B71"/>
    <w:rsid w:val="00E707CF"/>
    <w:rsid w:val="00E70B0A"/>
    <w:rsid w:val="00E71165"/>
    <w:rsid w:val="00E713E8"/>
    <w:rsid w:val="00E71457"/>
    <w:rsid w:val="00E717B2"/>
    <w:rsid w:val="00E72389"/>
    <w:rsid w:val="00E74795"/>
    <w:rsid w:val="00E74E2F"/>
    <w:rsid w:val="00E752B1"/>
    <w:rsid w:val="00E757A2"/>
    <w:rsid w:val="00E75E6B"/>
    <w:rsid w:val="00E75F10"/>
    <w:rsid w:val="00E75F37"/>
    <w:rsid w:val="00E763EE"/>
    <w:rsid w:val="00E764C3"/>
    <w:rsid w:val="00E764E3"/>
    <w:rsid w:val="00E766FD"/>
    <w:rsid w:val="00E7675C"/>
    <w:rsid w:val="00E76ED4"/>
    <w:rsid w:val="00E77066"/>
    <w:rsid w:val="00E772A1"/>
    <w:rsid w:val="00E806CF"/>
    <w:rsid w:val="00E80807"/>
    <w:rsid w:val="00E81AF1"/>
    <w:rsid w:val="00E83162"/>
    <w:rsid w:val="00E83577"/>
    <w:rsid w:val="00E83C44"/>
    <w:rsid w:val="00E83FBA"/>
    <w:rsid w:val="00E8406D"/>
    <w:rsid w:val="00E84DA0"/>
    <w:rsid w:val="00E852D8"/>
    <w:rsid w:val="00E85422"/>
    <w:rsid w:val="00E8572A"/>
    <w:rsid w:val="00E86942"/>
    <w:rsid w:val="00E86A25"/>
    <w:rsid w:val="00E872F6"/>
    <w:rsid w:val="00E9141B"/>
    <w:rsid w:val="00E923F8"/>
    <w:rsid w:val="00E92A72"/>
    <w:rsid w:val="00E92BC3"/>
    <w:rsid w:val="00E92E41"/>
    <w:rsid w:val="00E93A14"/>
    <w:rsid w:val="00E93FB1"/>
    <w:rsid w:val="00E9454F"/>
    <w:rsid w:val="00E9474C"/>
    <w:rsid w:val="00E95320"/>
    <w:rsid w:val="00E971DA"/>
    <w:rsid w:val="00EA005B"/>
    <w:rsid w:val="00EA056E"/>
    <w:rsid w:val="00EA0A67"/>
    <w:rsid w:val="00EA0A86"/>
    <w:rsid w:val="00EA0DEF"/>
    <w:rsid w:val="00EA2182"/>
    <w:rsid w:val="00EA2658"/>
    <w:rsid w:val="00EA31A2"/>
    <w:rsid w:val="00EA3A14"/>
    <w:rsid w:val="00EA3B80"/>
    <w:rsid w:val="00EA4375"/>
    <w:rsid w:val="00EA44C6"/>
    <w:rsid w:val="00EA60E1"/>
    <w:rsid w:val="00EA6A98"/>
    <w:rsid w:val="00EA6C4F"/>
    <w:rsid w:val="00EA781B"/>
    <w:rsid w:val="00EA7A40"/>
    <w:rsid w:val="00EB0201"/>
    <w:rsid w:val="00EB083D"/>
    <w:rsid w:val="00EB09D0"/>
    <w:rsid w:val="00EB0A5C"/>
    <w:rsid w:val="00EB0BDF"/>
    <w:rsid w:val="00EB0C18"/>
    <w:rsid w:val="00EB0D4D"/>
    <w:rsid w:val="00EB1AE1"/>
    <w:rsid w:val="00EB2A13"/>
    <w:rsid w:val="00EB2B6C"/>
    <w:rsid w:val="00EB2CCA"/>
    <w:rsid w:val="00EB3FD1"/>
    <w:rsid w:val="00EB4D64"/>
    <w:rsid w:val="00EB4F92"/>
    <w:rsid w:val="00EB55A6"/>
    <w:rsid w:val="00EB5869"/>
    <w:rsid w:val="00EB5CEA"/>
    <w:rsid w:val="00EB5EEB"/>
    <w:rsid w:val="00EB6A2A"/>
    <w:rsid w:val="00EC040A"/>
    <w:rsid w:val="00EC0E6A"/>
    <w:rsid w:val="00EC14E0"/>
    <w:rsid w:val="00EC1C64"/>
    <w:rsid w:val="00EC1FCD"/>
    <w:rsid w:val="00EC207F"/>
    <w:rsid w:val="00EC2692"/>
    <w:rsid w:val="00EC2C20"/>
    <w:rsid w:val="00EC2ECD"/>
    <w:rsid w:val="00EC37A9"/>
    <w:rsid w:val="00EC4629"/>
    <w:rsid w:val="00EC51E4"/>
    <w:rsid w:val="00EC64A6"/>
    <w:rsid w:val="00EC69DF"/>
    <w:rsid w:val="00EC6EEC"/>
    <w:rsid w:val="00ED05F6"/>
    <w:rsid w:val="00ED23FF"/>
    <w:rsid w:val="00ED27C2"/>
    <w:rsid w:val="00ED3436"/>
    <w:rsid w:val="00ED3AE2"/>
    <w:rsid w:val="00ED4D2D"/>
    <w:rsid w:val="00ED4D55"/>
    <w:rsid w:val="00ED528C"/>
    <w:rsid w:val="00ED58D1"/>
    <w:rsid w:val="00ED5B2D"/>
    <w:rsid w:val="00ED5CCD"/>
    <w:rsid w:val="00ED60DD"/>
    <w:rsid w:val="00ED72F6"/>
    <w:rsid w:val="00ED735E"/>
    <w:rsid w:val="00ED752B"/>
    <w:rsid w:val="00EE161E"/>
    <w:rsid w:val="00EE1C6A"/>
    <w:rsid w:val="00EE1D91"/>
    <w:rsid w:val="00EE254B"/>
    <w:rsid w:val="00EE33D2"/>
    <w:rsid w:val="00EE3B37"/>
    <w:rsid w:val="00EE40F7"/>
    <w:rsid w:val="00EE4229"/>
    <w:rsid w:val="00EE425F"/>
    <w:rsid w:val="00EE4504"/>
    <w:rsid w:val="00EE4B72"/>
    <w:rsid w:val="00EE4C64"/>
    <w:rsid w:val="00EE4DE2"/>
    <w:rsid w:val="00EE5166"/>
    <w:rsid w:val="00EE62FA"/>
    <w:rsid w:val="00EE65CF"/>
    <w:rsid w:val="00EE6B5C"/>
    <w:rsid w:val="00EE784C"/>
    <w:rsid w:val="00EE79BC"/>
    <w:rsid w:val="00EF1043"/>
    <w:rsid w:val="00EF186C"/>
    <w:rsid w:val="00EF1C6A"/>
    <w:rsid w:val="00EF20AB"/>
    <w:rsid w:val="00EF23D6"/>
    <w:rsid w:val="00EF2480"/>
    <w:rsid w:val="00EF2D59"/>
    <w:rsid w:val="00EF2FA8"/>
    <w:rsid w:val="00EF3EFD"/>
    <w:rsid w:val="00EF3F24"/>
    <w:rsid w:val="00EF48CF"/>
    <w:rsid w:val="00EF5971"/>
    <w:rsid w:val="00EF723B"/>
    <w:rsid w:val="00F0018F"/>
    <w:rsid w:val="00F00211"/>
    <w:rsid w:val="00F015F3"/>
    <w:rsid w:val="00F01B5A"/>
    <w:rsid w:val="00F02A01"/>
    <w:rsid w:val="00F0344A"/>
    <w:rsid w:val="00F0371C"/>
    <w:rsid w:val="00F039A5"/>
    <w:rsid w:val="00F03FB4"/>
    <w:rsid w:val="00F04D95"/>
    <w:rsid w:val="00F052A7"/>
    <w:rsid w:val="00F053B9"/>
    <w:rsid w:val="00F06A75"/>
    <w:rsid w:val="00F06D2A"/>
    <w:rsid w:val="00F078E3"/>
    <w:rsid w:val="00F100CB"/>
    <w:rsid w:val="00F10BFB"/>
    <w:rsid w:val="00F10F10"/>
    <w:rsid w:val="00F10FE8"/>
    <w:rsid w:val="00F117C0"/>
    <w:rsid w:val="00F12F00"/>
    <w:rsid w:val="00F13246"/>
    <w:rsid w:val="00F133B5"/>
    <w:rsid w:val="00F13F35"/>
    <w:rsid w:val="00F142C4"/>
    <w:rsid w:val="00F144E7"/>
    <w:rsid w:val="00F14709"/>
    <w:rsid w:val="00F157C3"/>
    <w:rsid w:val="00F170C5"/>
    <w:rsid w:val="00F1758E"/>
    <w:rsid w:val="00F17BCE"/>
    <w:rsid w:val="00F2065F"/>
    <w:rsid w:val="00F20A3B"/>
    <w:rsid w:val="00F20B2A"/>
    <w:rsid w:val="00F20BE1"/>
    <w:rsid w:val="00F212E9"/>
    <w:rsid w:val="00F213C0"/>
    <w:rsid w:val="00F21514"/>
    <w:rsid w:val="00F222A9"/>
    <w:rsid w:val="00F227C0"/>
    <w:rsid w:val="00F23172"/>
    <w:rsid w:val="00F24E5E"/>
    <w:rsid w:val="00F2524E"/>
    <w:rsid w:val="00F253D3"/>
    <w:rsid w:val="00F256FC"/>
    <w:rsid w:val="00F26180"/>
    <w:rsid w:val="00F26375"/>
    <w:rsid w:val="00F26DC7"/>
    <w:rsid w:val="00F26E9D"/>
    <w:rsid w:val="00F2786D"/>
    <w:rsid w:val="00F27998"/>
    <w:rsid w:val="00F27F86"/>
    <w:rsid w:val="00F30365"/>
    <w:rsid w:val="00F30AA0"/>
    <w:rsid w:val="00F31387"/>
    <w:rsid w:val="00F31D1F"/>
    <w:rsid w:val="00F3209F"/>
    <w:rsid w:val="00F332C1"/>
    <w:rsid w:val="00F33462"/>
    <w:rsid w:val="00F33F2C"/>
    <w:rsid w:val="00F341C6"/>
    <w:rsid w:val="00F34681"/>
    <w:rsid w:val="00F3476A"/>
    <w:rsid w:val="00F34C0F"/>
    <w:rsid w:val="00F35C19"/>
    <w:rsid w:val="00F35DC3"/>
    <w:rsid w:val="00F35E43"/>
    <w:rsid w:val="00F35ED8"/>
    <w:rsid w:val="00F36325"/>
    <w:rsid w:val="00F36D3A"/>
    <w:rsid w:val="00F36E56"/>
    <w:rsid w:val="00F36EAA"/>
    <w:rsid w:val="00F3741D"/>
    <w:rsid w:val="00F377B3"/>
    <w:rsid w:val="00F3780A"/>
    <w:rsid w:val="00F37D8F"/>
    <w:rsid w:val="00F413B2"/>
    <w:rsid w:val="00F41635"/>
    <w:rsid w:val="00F41ADD"/>
    <w:rsid w:val="00F41DE5"/>
    <w:rsid w:val="00F41FF2"/>
    <w:rsid w:val="00F421BA"/>
    <w:rsid w:val="00F428D4"/>
    <w:rsid w:val="00F42D8C"/>
    <w:rsid w:val="00F430CB"/>
    <w:rsid w:val="00F43BBB"/>
    <w:rsid w:val="00F43C74"/>
    <w:rsid w:val="00F44174"/>
    <w:rsid w:val="00F44B8E"/>
    <w:rsid w:val="00F4508F"/>
    <w:rsid w:val="00F4617C"/>
    <w:rsid w:val="00F46610"/>
    <w:rsid w:val="00F46CDE"/>
    <w:rsid w:val="00F477FE"/>
    <w:rsid w:val="00F47CF6"/>
    <w:rsid w:val="00F5002A"/>
    <w:rsid w:val="00F500DA"/>
    <w:rsid w:val="00F50862"/>
    <w:rsid w:val="00F50D60"/>
    <w:rsid w:val="00F514B0"/>
    <w:rsid w:val="00F51FED"/>
    <w:rsid w:val="00F527DB"/>
    <w:rsid w:val="00F53456"/>
    <w:rsid w:val="00F53F30"/>
    <w:rsid w:val="00F546F5"/>
    <w:rsid w:val="00F5602B"/>
    <w:rsid w:val="00F5631F"/>
    <w:rsid w:val="00F569BA"/>
    <w:rsid w:val="00F57280"/>
    <w:rsid w:val="00F5738A"/>
    <w:rsid w:val="00F57589"/>
    <w:rsid w:val="00F57AF2"/>
    <w:rsid w:val="00F60154"/>
    <w:rsid w:val="00F603E0"/>
    <w:rsid w:val="00F60E5E"/>
    <w:rsid w:val="00F611C1"/>
    <w:rsid w:val="00F611CC"/>
    <w:rsid w:val="00F6125B"/>
    <w:rsid w:val="00F61C1C"/>
    <w:rsid w:val="00F61D21"/>
    <w:rsid w:val="00F628D1"/>
    <w:rsid w:val="00F62B65"/>
    <w:rsid w:val="00F64A6D"/>
    <w:rsid w:val="00F65D8F"/>
    <w:rsid w:val="00F66EF2"/>
    <w:rsid w:val="00F67546"/>
    <w:rsid w:val="00F67691"/>
    <w:rsid w:val="00F67CFB"/>
    <w:rsid w:val="00F67DC2"/>
    <w:rsid w:val="00F67E29"/>
    <w:rsid w:val="00F67E48"/>
    <w:rsid w:val="00F718D8"/>
    <w:rsid w:val="00F71D99"/>
    <w:rsid w:val="00F71E5F"/>
    <w:rsid w:val="00F72298"/>
    <w:rsid w:val="00F734D9"/>
    <w:rsid w:val="00F74004"/>
    <w:rsid w:val="00F74005"/>
    <w:rsid w:val="00F74330"/>
    <w:rsid w:val="00F7639E"/>
    <w:rsid w:val="00F76E00"/>
    <w:rsid w:val="00F775A5"/>
    <w:rsid w:val="00F80146"/>
    <w:rsid w:val="00F80C1D"/>
    <w:rsid w:val="00F8118A"/>
    <w:rsid w:val="00F818CE"/>
    <w:rsid w:val="00F81EDA"/>
    <w:rsid w:val="00F833D1"/>
    <w:rsid w:val="00F83473"/>
    <w:rsid w:val="00F83BF4"/>
    <w:rsid w:val="00F83BF8"/>
    <w:rsid w:val="00F83C83"/>
    <w:rsid w:val="00F8526B"/>
    <w:rsid w:val="00F868F4"/>
    <w:rsid w:val="00F872BC"/>
    <w:rsid w:val="00F87422"/>
    <w:rsid w:val="00F87962"/>
    <w:rsid w:val="00F90567"/>
    <w:rsid w:val="00F90576"/>
    <w:rsid w:val="00F90DB8"/>
    <w:rsid w:val="00F910AA"/>
    <w:rsid w:val="00F91AAB"/>
    <w:rsid w:val="00F920FA"/>
    <w:rsid w:val="00F92563"/>
    <w:rsid w:val="00F925AE"/>
    <w:rsid w:val="00F9306B"/>
    <w:rsid w:val="00F93601"/>
    <w:rsid w:val="00F941B8"/>
    <w:rsid w:val="00F951FC"/>
    <w:rsid w:val="00F952C3"/>
    <w:rsid w:val="00F95374"/>
    <w:rsid w:val="00F9591E"/>
    <w:rsid w:val="00F96DC4"/>
    <w:rsid w:val="00F97276"/>
    <w:rsid w:val="00F97B8D"/>
    <w:rsid w:val="00F97E02"/>
    <w:rsid w:val="00FA03B8"/>
    <w:rsid w:val="00FA24BC"/>
    <w:rsid w:val="00FA2F44"/>
    <w:rsid w:val="00FA3BD6"/>
    <w:rsid w:val="00FA3C54"/>
    <w:rsid w:val="00FA7262"/>
    <w:rsid w:val="00FA7426"/>
    <w:rsid w:val="00FA75ED"/>
    <w:rsid w:val="00FA7DD3"/>
    <w:rsid w:val="00FB012D"/>
    <w:rsid w:val="00FB0A8C"/>
    <w:rsid w:val="00FB13BC"/>
    <w:rsid w:val="00FB13D3"/>
    <w:rsid w:val="00FB14F9"/>
    <w:rsid w:val="00FB1A96"/>
    <w:rsid w:val="00FB3BBD"/>
    <w:rsid w:val="00FB41F8"/>
    <w:rsid w:val="00FB49CF"/>
    <w:rsid w:val="00FB4BA7"/>
    <w:rsid w:val="00FB534D"/>
    <w:rsid w:val="00FB639C"/>
    <w:rsid w:val="00FB6B50"/>
    <w:rsid w:val="00FB6CC7"/>
    <w:rsid w:val="00FB7444"/>
    <w:rsid w:val="00FB7C57"/>
    <w:rsid w:val="00FC1101"/>
    <w:rsid w:val="00FC234A"/>
    <w:rsid w:val="00FC2581"/>
    <w:rsid w:val="00FC37D2"/>
    <w:rsid w:val="00FC3B33"/>
    <w:rsid w:val="00FC400D"/>
    <w:rsid w:val="00FC4280"/>
    <w:rsid w:val="00FC4699"/>
    <w:rsid w:val="00FC46C2"/>
    <w:rsid w:val="00FC46FF"/>
    <w:rsid w:val="00FC4B1D"/>
    <w:rsid w:val="00FC55D3"/>
    <w:rsid w:val="00FC5E96"/>
    <w:rsid w:val="00FC641D"/>
    <w:rsid w:val="00FC6CE1"/>
    <w:rsid w:val="00FD2465"/>
    <w:rsid w:val="00FD2A9B"/>
    <w:rsid w:val="00FD327B"/>
    <w:rsid w:val="00FD4345"/>
    <w:rsid w:val="00FD45CB"/>
    <w:rsid w:val="00FD4A3B"/>
    <w:rsid w:val="00FD5126"/>
    <w:rsid w:val="00FD5BA7"/>
    <w:rsid w:val="00FD5DCE"/>
    <w:rsid w:val="00FD5F61"/>
    <w:rsid w:val="00FE0A88"/>
    <w:rsid w:val="00FE0C77"/>
    <w:rsid w:val="00FE25BB"/>
    <w:rsid w:val="00FE263F"/>
    <w:rsid w:val="00FE2BE1"/>
    <w:rsid w:val="00FE45EB"/>
    <w:rsid w:val="00FE4A22"/>
    <w:rsid w:val="00FE4DA6"/>
    <w:rsid w:val="00FE5285"/>
    <w:rsid w:val="00FE54A0"/>
    <w:rsid w:val="00FE6013"/>
    <w:rsid w:val="00FE6819"/>
    <w:rsid w:val="00FE7533"/>
    <w:rsid w:val="00FE7F3B"/>
    <w:rsid w:val="00FF0AB3"/>
    <w:rsid w:val="00FF0BD7"/>
    <w:rsid w:val="00FF0E19"/>
    <w:rsid w:val="00FF0F3D"/>
    <w:rsid w:val="00FF166F"/>
    <w:rsid w:val="00FF1CA8"/>
    <w:rsid w:val="00FF270A"/>
    <w:rsid w:val="00FF3169"/>
    <w:rsid w:val="00FF3B5F"/>
    <w:rsid w:val="00FF3F76"/>
    <w:rsid w:val="00FF4BFE"/>
    <w:rsid w:val="00FF514C"/>
    <w:rsid w:val="00FF5468"/>
    <w:rsid w:val="00FF5A5E"/>
    <w:rsid w:val="00FF61B6"/>
    <w:rsid w:val="00FF79D3"/>
    <w:rsid w:val="00FF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776CB0"/>
  <w15:docId w15:val="{E464BA18-BAA6-4EF7-AB69-0261199BC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4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44B4"/>
  </w:style>
  <w:style w:type="paragraph" w:styleId="a5">
    <w:name w:val="footer"/>
    <w:basedOn w:val="a"/>
    <w:link w:val="a6"/>
    <w:uiPriority w:val="99"/>
    <w:unhideWhenUsed/>
    <w:rsid w:val="005744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44B4"/>
  </w:style>
  <w:style w:type="character" w:styleId="a7">
    <w:name w:val="Hyperlink"/>
    <w:basedOn w:val="a0"/>
    <w:uiPriority w:val="99"/>
    <w:unhideWhenUsed/>
    <w:rsid w:val="00DC13C4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CB467A"/>
  </w:style>
  <w:style w:type="paragraph" w:styleId="a9">
    <w:name w:val="List Paragraph"/>
    <w:basedOn w:val="a"/>
    <w:uiPriority w:val="34"/>
    <w:qFormat/>
    <w:rsid w:val="00A6203E"/>
    <w:pPr>
      <w:ind w:leftChars="400" w:left="840"/>
    </w:pPr>
  </w:style>
  <w:style w:type="character" w:styleId="aa">
    <w:name w:val="annotation reference"/>
    <w:basedOn w:val="a0"/>
    <w:semiHidden/>
    <w:unhideWhenUsed/>
    <w:rsid w:val="006F5BA7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F5BA7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6F5BA7"/>
  </w:style>
  <w:style w:type="paragraph" w:styleId="ad">
    <w:name w:val="annotation subject"/>
    <w:basedOn w:val="ab"/>
    <w:next w:val="ab"/>
    <w:link w:val="ae"/>
    <w:uiPriority w:val="99"/>
    <w:semiHidden/>
    <w:unhideWhenUsed/>
    <w:rsid w:val="006F5BA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F5BA7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6F5BA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6F5BA7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2A448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Web">
    <w:name w:val="Normal (Web)"/>
    <w:basedOn w:val="a"/>
    <w:uiPriority w:val="99"/>
    <w:unhideWhenUsed/>
    <w:rsid w:val="00982EA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1">
    <w:name w:val="Revision"/>
    <w:hidden/>
    <w:uiPriority w:val="99"/>
    <w:semiHidden/>
    <w:rsid w:val="00641B4E"/>
  </w:style>
  <w:style w:type="character" w:styleId="af2">
    <w:name w:val="Emphasis"/>
    <w:basedOn w:val="a0"/>
    <w:uiPriority w:val="20"/>
    <w:qFormat/>
    <w:rsid w:val="005F7174"/>
    <w:rPr>
      <w:i/>
      <w:iCs/>
    </w:rPr>
  </w:style>
  <w:style w:type="character" w:styleId="af3">
    <w:name w:val="FollowedHyperlink"/>
    <w:basedOn w:val="a0"/>
    <w:uiPriority w:val="99"/>
    <w:semiHidden/>
    <w:unhideWhenUsed/>
    <w:rsid w:val="00826B7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2B7356-E801-4418-87EF-2DEB9537A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t</dc:creator>
  <cp:keywords/>
  <dc:description/>
  <cp:lastModifiedBy>田中信行</cp:lastModifiedBy>
  <cp:revision>50</cp:revision>
  <cp:lastPrinted>2016-05-23T05:50:00Z</cp:lastPrinted>
  <dcterms:created xsi:type="dcterms:W3CDTF">2017-01-05T06:42:00Z</dcterms:created>
  <dcterms:modified xsi:type="dcterms:W3CDTF">2017-03-12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6th edition (author-date)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Name 3_1">
    <vt:lpwstr>Harvard Reference format 1 (author-date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7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csl.mendeley.com/styles/5271451/royal-society-of-chemistry</vt:lpwstr>
  </property>
  <property fmtid="{D5CDD505-2E9C-101B-9397-08002B2CF9AE}" pid="22" name="Mendeley Recent Style Name 9_1">
    <vt:lpwstr>Royal Society of Chemistry - Nobuyuki Tanaka</vt:lpwstr>
  </property>
  <property fmtid="{D5CDD505-2E9C-101B-9397-08002B2CF9AE}" pid="23" name="Mendeley Citation Style_1">
    <vt:lpwstr>http://www.zotero.org/styles/plos-one</vt:lpwstr>
  </property>
  <property fmtid="{D5CDD505-2E9C-101B-9397-08002B2CF9AE}" pid="24" name="Mendeley Unique User Id_1">
    <vt:lpwstr>e6b15f8e-cb3d-3bf1-8227-0c18d6a78be8</vt:lpwstr>
  </property>
</Properties>
</file>